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5EAA0" w14:textId="43508E3C" w:rsidR="00FE0064" w:rsidRPr="00A50763" w:rsidRDefault="00DE1166" w:rsidP="009F76F7">
      <w:pPr>
        <w:pStyle w:val="berschrift1"/>
        <w:jc w:val="center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S</w:t>
      </w:r>
      <w:r w:rsidR="009F76F7" w:rsidRPr="00A50763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3: Sex determination and age at death estimation of the individuals from Urn 1 and Urn 2.</w:t>
      </w:r>
    </w:p>
    <w:p w14:paraId="147DABBE" w14:textId="34326520" w:rsidR="009F76F7" w:rsidRPr="00A50763" w:rsidRDefault="009F76F7">
      <w:pPr>
        <w:rPr>
          <w:rFonts w:ascii="Times New Roman" w:hAnsi="Times New Roman" w:cs="Times New Roman"/>
          <w:lang w:val="en-US"/>
        </w:rPr>
      </w:pPr>
    </w:p>
    <w:p w14:paraId="3ABB799C" w14:textId="1BCDA45B" w:rsidR="00453D6C" w:rsidRPr="00453D6C" w:rsidRDefault="009F76F7" w:rsidP="00453D6C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50763">
        <w:rPr>
          <w:rFonts w:ascii="Times New Roman" w:hAnsi="Times New Roman" w:cs="Times New Roman"/>
          <w:b/>
          <w:bCs/>
          <w:sz w:val="32"/>
          <w:szCs w:val="32"/>
          <w:lang w:val="en-US"/>
        </w:rPr>
        <w:t>Urn1</w:t>
      </w:r>
    </w:p>
    <w:p w14:paraId="61A99CCA" w14:textId="77777777" w:rsidR="00453D6C" w:rsidRDefault="00453D6C" w:rsidP="00453D6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EFE59E8" w14:textId="3B26FC4B" w:rsidR="009A1FFA" w:rsidRDefault="009F76F7" w:rsidP="00453D6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50763">
        <w:rPr>
          <w:rFonts w:ascii="Times New Roman" w:hAnsi="Times New Roman" w:cs="Times New Roman"/>
          <w:b/>
          <w:bCs/>
          <w:sz w:val="28"/>
          <w:szCs w:val="28"/>
          <w:lang w:val="en-US"/>
        </w:rPr>
        <w:t>Sex determination</w:t>
      </w:r>
    </w:p>
    <w:p w14:paraId="5FE9F1A3" w14:textId="11730750" w:rsidR="009A1FFA" w:rsidRPr="00A50763" w:rsidRDefault="009A1FF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rphologic sex determination after </w:t>
      </w:r>
      <w:proofErr w:type="spellStart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Ferembach</w:t>
      </w:r>
      <w:proofErr w:type="spellEnd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&amp; </w:t>
      </w:r>
      <w:proofErr w:type="spellStart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Schwidetzky</w:t>
      </w:r>
      <w:proofErr w:type="spellEnd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ADDIN EN.CITE &lt;EndNote&gt;&lt;Cite&gt;&lt;Author&gt;Ferembach&lt;/Author&gt;&lt;Year&gt;1979&lt;/Year&gt;&lt;RecNum&gt;1382&lt;/RecNum&gt;&lt;DisplayText&gt;[1]&lt;/DisplayText&gt;&lt;record&gt;&lt;rec-number&gt;1382&lt;/rec-number&gt;&lt;foreign-keys&gt;&lt;key app="EN" db-id="tee2fezr20dts5eedv4vxtzupeae2sdzpr5d" timestamp="1575295027"&gt;1382&lt;/key&gt;&lt;/foreign-keys&gt;&lt;ref-type name="Journal Article"&gt;17&lt;/ref-type&gt;&lt;contributors&gt;&lt;authors&gt;&lt;author&gt;Ferembach, D.&lt;/author&gt;&lt;author&gt;Schwidetzky, I.&lt;/author&gt;&lt;author&gt;Stloukal, M.&lt;/author&gt;&lt;/authors&gt;&lt;/contributors&gt;&lt;titles&gt;&lt;title&gt;Empfehlungen für die Alters- und Geschlechtsdiagnose am Skelett&lt;/title&gt;&lt;secondary-title&gt;Homo&lt;/secondary-title&gt;&lt;/titles&gt;&lt;periodical&gt;&lt;full-title&gt;Homo&lt;/full-title&gt;&lt;abbr-1&gt;Homo&lt;/abbr-1&gt;&lt;/periodical&gt;&lt;pages&gt;1-32&lt;/pages&gt;&lt;volume&gt;30&lt;/volume&gt;&lt;dates&gt;&lt;year&gt;1979&lt;/year&gt;&lt;/dates&gt;&lt;urls&gt;&lt;/urls&gt;&lt;/record&gt;&lt;/Cite&gt;&lt;/EndNote&gt;</w:instrTex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A5076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[1]</w: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Buikstra</w:t>
      </w:r>
      <w:proofErr w:type="spellEnd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&amp; </w:t>
      </w:r>
      <w:proofErr w:type="spellStart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Ubelaker</w:t>
      </w:r>
      <w:proofErr w:type="spellEnd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ADDIN EN.CITE &lt;EndNote&gt;&lt;Cite&gt;&lt;Author&gt;Buikstra&lt;/Author&gt;&lt;Year&gt;1994&lt;/Year&gt;&lt;RecNum&gt;377&lt;/RecNum&gt;&lt;DisplayText&gt;[2]&lt;/DisplayText&gt;&lt;record&gt;&lt;rec-number&gt;377&lt;/rec-number&gt;&lt;foreign-keys&gt;&lt;key app="EN" db-id="tee2fezr20dts5eedv4vxtzupeae2sdzpr5d" timestamp="1524744934"&gt;377&lt;/key&gt;&lt;/foreign-keys&gt;&lt;ref-type name="Book"&gt;6&lt;/ref-type&gt;&lt;contributors&gt;&lt;authors&gt;&lt;author&gt;Buikstra, J.E.&lt;/author&gt;&lt;author&gt;Ubelaker, D.H.&lt;/author&gt;&lt;/authors&gt;&lt;secondary-authors&gt;&lt;author&gt;Davis, H.A.&lt;/author&gt;&lt;/secondary-authors&gt;&lt;/contributors&gt;&lt;titles&gt;&lt;title&gt;Standards for Data Collection from Human Skeletal Remains&lt;/title&gt;&lt;secondary-title&gt;Arkansas Archaeological Survey Research Series&lt;/secondary-title&gt;&lt;/titles&gt;&lt;volume&gt;44&lt;/volume&gt;&lt;dates&gt;&lt;year&gt;1994&lt;/year&gt;&lt;/dates&gt;&lt;pub-location&gt;Fayetteville&lt;/pub-location&gt;&lt;publisher&gt;Arkansas Archaeological Survey&lt;/publisher&gt;&lt;urls&gt;&lt;/urls&gt;&lt;/record&gt;&lt;/Cite&gt;&lt;/EndNote&gt;</w:instrTex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A5076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[2]</w: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and Walker </w:t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ADDIN EN.CITE &lt;EndNote&gt;&lt;Cite&gt;&lt;Author&gt;Walker&lt;/Author&gt;&lt;Year&gt;2008&lt;/Year&gt;&lt;RecNum&gt;2687&lt;/RecNum&gt;&lt;DisplayText&gt;[3]&lt;/DisplayText&gt;&lt;record&gt;&lt;rec-number&gt;2687&lt;/rec-number&gt;&lt;foreign-keys&gt;&lt;key app="EN" db-id="tee2fezr20dts5eedv4vxtzupeae2sdzpr5d" timestamp="1647425024"&gt;2687&lt;/key&gt;&lt;/foreign-keys&gt;&lt;ref-type name="Journal Article"&gt;17&lt;/ref-type&gt;&lt;contributors&gt;&lt;authors&gt;&lt;author&gt;Walker, Phillip L.&lt;/author&gt;&lt;/authors&gt;&lt;/contributors&gt;&lt;titles&gt;&lt;title&gt;Sexing skulls using discriminant function analysis of visually assessed traits&lt;/title&gt;&lt;/titles&gt;&lt;pages&gt;39-50&lt;/pages&gt;&lt;volume&gt;136&lt;/volume&gt;&lt;number&gt;1&lt;/number&gt;&lt;dates&gt;&lt;year&gt;2008&lt;/year&gt;&lt;/dates&gt;&lt;isbn&gt;0002-9483&lt;/isbn&gt;&lt;urls&gt;&lt;related-urls&gt;&lt;url&gt;https://onlinelibrary.wiley.com/doi/abs/10.1002/ajpa.20776&lt;/url&gt;&lt;/related-urls&gt;&lt;/urls&gt;&lt;electronic-resource-num&gt;https://doi.org/10.1002/ajpa.20776&lt;/electronic-resource-num&gt;&lt;/record&gt;&lt;/Cite&gt;&lt;/EndNote&gt;</w:instrText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7F7012" w:rsidRPr="00A5076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[3]</w:t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p w14:paraId="63CD0051" w14:textId="77777777" w:rsidR="009A1FFA" w:rsidRPr="00A50763" w:rsidRDefault="009A1FF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444D62D" w14:textId="62737A1F" w:rsidR="009A1FFA" w:rsidRPr="00A50763" w:rsidRDefault="007F7012" w:rsidP="009A1FFA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50763">
        <w:rPr>
          <w:rFonts w:ascii="Times New Roman" w:hAnsi="Times New Roman" w:cs="Times New Roman"/>
          <w:sz w:val="20"/>
          <w:szCs w:val="20"/>
          <w:lang w:val="en-US"/>
        </w:rPr>
        <w:t>(0=Not observable / 1=Female / 2=Prob. Female / 3=Ambiguous / 4=Prob. Male / 5=Male)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F7012" w:rsidRPr="00A50763" w14:paraId="71552648" w14:textId="77777777" w:rsidTr="007F7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1DDE399E" w14:textId="343F4839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ranium</w:t>
            </w:r>
          </w:p>
        </w:tc>
      </w:tr>
      <w:tr w:rsidR="007F7012" w:rsidRPr="00A50763" w14:paraId="6A767DE4" w14:textId="77777777" w:rsidTr="007F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79D0724" w14:textId="6661FC5F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2265" w:type="dxa"/>
          </w:tcPr>
          <w:p w14:paraId="1E27AF8B" w14:textId="6E6D2AA8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2266" w:type="dxa"/>
          </w:tcPr>
          <w:p w14:paraId="73863B90" w14:textId="7C4AC9C9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2266" w:type="dxa"/>
          </w:tcPr>
          <w:p w14:paraId="7FA7FBDE" w14:textId="5C2C3155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</w:tr>
      <w:tr w:rsidR="007F7012" w:rsidRPr="00A50763" w14:paraId="76394217" w14:textId="77777777" w:rsidTr="007F7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AAA87B9" w14:textId="4D3B6D0F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uchal crest</w:t>
            </w:r>
          </w:p>
        </w:tc>
        <w:tc>
          <w:tcPr>
            <w:tcW w:w="2265" w:type="dxa"/>
          </w:tcPr>
          <w:p w14:paraId="2B25AFE1" w14:textId="28A23EE3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5FD92540" w14:textId="2A313F73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minence of glabella</w:t>
            </w:r>
          </w:p>
        </w:tc>
        <w:tc>
          <w:tcPr>
            <w:tcW w:w="2266" w:type="dxa"/>
          </w:tcPr>
          <w:p w14:paraId="2876F246" w14:textId="69F77C03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7F7012" w:rsidRPr="00A50763" w14:paraId="5DE33E0E" w14:textId="77777777" w:rsidTr="007F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DA96452" w14:textId="5F906863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stoid process</w:t>
            </w:r>
          </w:p>
        </w:tc>
        <w:tc>
          <w:tcPr>
            <w:tcW w:w="2265" w:type="dxa"/>
          </w:tcPr>
          <w:p w14:paraId="367A49EC" w14:textId="735358FD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0C72BC0D" w14:textId="4E9BDD11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ntal eminence</w:t>
            </w:r>
          </w:p>
        </w:tc>
        <w:tc>
          <w:tcPr>
            <w:tcW w:w="2266" w:type="dxa"/>
          </w:tcPr>
          <w:p w14:paraId="28A505FB" w14:textId="565D73E7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7F7012" w:rsidRPr="00A50763" w14:paraId="0E9D4802" w14:textId="77777777" w:rsidTr="007F7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1D0910D" w14:textId="7EDCFB55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upraorbital margin</w:t>
            </w:r>
          </w:p>
        </w:tc>
        <w:tc>
          <w:tcPr>
            <w:tcW w:w="2265" w:type="dxa"/>
          </w:tcPr>
          <w:p w14:paraId="69598420" w14:textId="47CAE066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6" w:type="dxa"/>
          </w:tcPr>
          <w:p w14:paraId="2A2EA8C0" w14:textId="4C7CBB14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nion</w:t>
            </w:r>
          </w:p>
        </w:tc>
        <w:tc>
          <w:tcPr>
            <w:tcW w:w="2266" w:type="dxa"/>
          </w:tcPr>
          <w:p w14:paraId="5B0CA185" w14:textId="597BC374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F7012" w:rsidRPr="00A50763" w14:paraId="4C1C497B" w14:textId="77777777" w:rsidTr="007F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2E01C4A" w14:textId="2C5CA45A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upraorbital ridges</w:t>
            </w:r>
          </w:p>
        </w:tc>
        <w:tc>
          <w:tcPr>
            <w:tcW w:w="2265" w:type="dxa"/>
          </w:tcPr>
          <w:p w14:paraId="2AAA1920" w14:textId="4D0F95ED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6" w:type="dxa"/>
          </w:tcPr>
          <w:p w14:paraId="5A92BD16" w14:textId="6821C94D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lexion of ramus</w:t>
            </w:r>
          </w:p>
        </w:tc>
        <w:tc>
          <w:tcPr>
            <w:tcW w:w="2266" w:type="dxa"/>
          </w:tcPr>
          <w:p w14:paraId="4A6CD460" w14:textId="5A344593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7F7012" w:rsidRPr="00A50763" w14:paraId="7B072949" w14:textId="77777777" w:rsidTr="007F7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9418D9A" w14:textId="77777777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42E233F9" w14:textId="77777777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7AF0A7ED" w14:textId="77777777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7D673272" w14:textId="77777777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F7012" w:rsidRPr="00A50763" w14:paraId="035E4F2D" w14:textId="77777777" w:rsidTr="007F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60CF14D0" w14:textId="1233C237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Pelvis</w:t>
            </w:r>
          </w:p>
        </w:tc>
      </w:tr>
      <w:tr w:rsidR="007F7012" w:rsidRPr="00A50763" w14:paraId="6D567141" w14:textId="77777777" w:rsidTr="007F7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93D398A" w14:textId="1523C832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2265" w:type="dxa"/>
          </w:tcPr>
          <w:p w14:paraId="5CD52FEF" w14:textId="18C3E661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2266" w:type="dxa"/>
          </w:tcPr>
          <w:p w14:paraId="799CC4A1" w14:textId="2E69E444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2266" w:type="dxa"/>
          </w:tcPr>
          <w:p w14:paraId="0E304868" w14:textId="2F66D40E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</w:tr>
      <w:tr w:rsidR="007F7012" w:rsidRPr="00A50763" w14:paraId="3680B411" w14:textId="77777777" w:rsidTr="007F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09378C9" w14:textId="4372E3AA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entral arc</w:t>
            </w:r>
          </w:p>
        </w:tc>
        <w:tc>
          <w:tcPr>
            <w:tcW w:w="2265" w:type="dxa"/>
          </w:tcPr>
          <w:p w14:paraId="748D9E31" w14:textId="225DFE62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6" w:type="dxa"/>
          </w:tcPr>
          <w:p w14:paraId="77FAC292" w14:textId="477AA393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266" w:type="dxa"/>
          </w:tcPr>
          <w:p w14:paraId="6A075625" w14:textId="5AAD5CB8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7F7012" w:rsidRPr="00A50763" w14:paraId="2E2ADF8E" w14:textId="77777777" w:rsidTr="007F7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49BC7F4" w14:textId="6F945755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ubpubic concavity</w:t>
            </w:r>
          </w:p>
        </w:tc>
        <w:tc>
          <w:tcPr>
            <w:tcW w:w="2265" w:type="dxa"/>
          </w:tcPr>
          <w:p w14:paraId="7752B5C7" w14:textId="0AF4B140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6" w:type="dxa"/>
          </w:tcPr>
          <w:p w14:paraId="3B1480D7" w14:textId="46E2122C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turator foramen</w:t>
            </w:r>
          </w:p>
        </w:tc>
        <w:tc>
          <w:tcPr>
            <w:tcW w:w="2266" w:type="dxa"/>
          </w:tcPr>
          <w:p w14:paraId="1C9F812A" w14:textId="64064F17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7F7012" w:rsidRPr="00A50763" w14:paraId="6A63DB96" w14:textId="77777777" w:rsidTr="007F7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68EC648" w14:textId="5365A575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schiopubic ramus</w:t>
            </w:r>
          </w:p>
        </w:tc>
        <w:tc>
          <w:tcPr>
            <w:tcW w:w="2265" w:type="dxa"/>
          </w:tcPr>
          <w:p w14:paraId="7E59857B" w14:textId="684087D7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6" w:type="dxa"/>
          </w:tcPr>
          <w:p w14:paraId="4B62AAE8" w14:textId="69DFFEAB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 sciatic notch</w:t>
            </w:r>
          </w:p>
        </w:tc>
        <w:tc>
          <w:tcPr>
            <w:tcW w:w="2266" w:type="dxa"/>
          </w:tcPr>
          <w:p w14:paraId="23435D6D" w14:textId="7C060C62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7F7012" w:rsidRPr="00A50763" w14:paraId="3E23A844" w14:textId="77777777" w:rsidTr="007F7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0B095B7" w14:textId="152DDECB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verall shape/size</w:t>
            </w:r>
          </w:p>
        </w:tc>
        <w:tc>
          <w:tcPr>
            <w:tcW w:w="2265" w:type="dxa"/>
          </w:tcPr>
          <w:p w14:paraId="016C4FB9" w14:textId="0EA827AA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6" w:type="dxa"/>
          </w:tcPr>
          <w:p w14:paraId="333B2634" w14:textId="5139DA69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abulum</w:t>
            </w:r>
          </w:p>
        </w:tc>
        <w:tc>
          <w:tcPr>
            <w:tcW w:w="2266" w:type="dxa"/>
          </w:tcPr>
          <w:p w14:paraId="7F3562FE" w14:textId="0F16043D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</w:tbl>
    <w:p w14:paraId="0320EBC7" w14:textId="6115173F" w:rsidR="007F7012" w:rsidRPr="00A50763" w:rsidRDefault="007F7012" w:rsidP="009A1FFA">
      <w:pPr>
        <w:pStyle w:val="KeinLeerraum"/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0129A954" w14:textId="55B2D706" w:rsidR="007F7012" w:rsidRPr="00A50763" w:rsidRDefault="007F7012" w:rsidP="009A1FFA">
      <w:pPr>
        <w:pStyle w:val="KeinLeerraum"/>
        <w:spacing w:line="360" w:lineRule="auto"/>
        <w:rPr>
          <w:rFonts w:ascii="Times New Roman" w:hAnsi="Times New Roman" w:cs="Times New Roman"/>
          <w:b/>
          <w:lang w:val="en-US"/>
        </w:rPr>
      </w:pPr>
      <w:r w:rsidRPr="00A50763">
        <w:rPr>
          <w:rFonts w:ascii="Times New Roman" w:hAnsi="Times New Roman" w:cs="Times New Roman"/>
          <w:b/>
          <w:lang w:val="en-US"/>
        </w:rPr>
        <w:t>Conclusion: probably female</w:t>
      </w:r>
    </w:p>
    <w:p w14:paraId="48EFD6D3" w14:textId="341127BB" w:rsidR="007F7012" w:rsidRPr="00A50763" w:rsidRDefault="007F7012" w:rsidP="009A1FFA">
      <w:pPr>
        <w:pStyle w:val="KeinLeerraum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12E0AED" w14:textId="7E887FC4" w:rsidR="007F7012" w:rsidRPr="00A50763" w:rsidRDefault="007F7012" w:rsidP="00A50763">
      <w:pPr>
        <w:pStyle w:val="KeinLeerraum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507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tric sex determination after </w:t>
      </w:r>
      <w:proofErr w:type="spellStart"/>
      <w:r w:rsidRPr="00A50763">
        <w:rPr>
          <w:rFonts w:ascii="Times New Roman" w:hAnsi="Times New Roman" w:cs="Times New Roman"/>
          <w:b/>
          <w:sz w:val="24"/>
          <w:szCs w:val="24"/>
          <w:lang w:val="en-US"/>
        </w:rPr>
        <w:t>Cavazzuti</w:t>
      </w:r>
      <w:proofErr w:type="spellEnd"/>
      <w:r w:rsidRPr="00A507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 </w:t>
      </w:r>
      <w:r w:rsidRPr="00A50763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A50763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 &lt;EndNote&gt;&lt;Cite&gt;&lt;Author&gt;Cavazzuti&lt;/Author&gt;&lt;Year&gt;2019&lt;/Year&gt;&lt;RecNum&gt;1064&lt;/RecNum&gt;&lt;DisplayText&gt;[4]&lt;/DisplayText&gt;&lt;record&gt;&lt;rec-number&gt;1064&lt;/rec-number&gt;&lt;foreign-keys&gt;&lt;key app="EN" db-id="tee2fezr20dts5eedv4vxtzupeae2sdzpr5d" timestamp="1551703969"&gt;1064&lt;/key&gt;&lt;/foreign-keys&gt;&lt;ref-type name="Journal Article"&gt;17&lt;/ref-type&gt;&lt;contributors&gt;&lt;authors&gt;&lt;author&gt;Cavazzuti, C.&lt;/author&gt;&lt;author&gt;Bresadola, B.&lt;/author&gt;&lt;author&gt;d&amp;apos;Innocenzo, C.&lt;/author&gt;&lt;author&gt;Interlando, S.&lt;/author&gt;&lt;author&gt;Sperduti, A&lt;/author&gt;&lt;/authors&gt;&lt;/contributors&gt;&lt;titles&gt;&lt;title&gt;Towards a new osteometric method for sexing ancient cremated human remains. Analysis of Late Bronze Age and Iron Age samples from Italy with gendered grave goods&lt;/title&gt;&lt;secondary-title&gt;PLOS ONE&lt;/secondary-title&gt;&lt;/titles&gt;&lt;periodical&gt;&lt;full-title&gt;PLOS ONE&lt;/full-title&gt;&lt;/periodical&gt;&lt;pages&gt;e0209423&lt;/pages&gt;&lt;volume&gt;14&lt;/volume&gt;&lt;number&gt;1&lt;/number&gt;&lt;dates&gt;&lt;year&gt;2019&lt;/year&gt;&lt;/dates&gt;&lt;urls&gt;&lt;/urls&gt;&lt;/record&gt;&lt;/Cite&gt;&lt;/EndNote&gt;</w:instrText>
      </w:r>
      <w:r w:rsidRPr="00A50763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Pr="00A5076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[4]</w:t>
      </w:r>
      <w:r w:rsidRPr="00A50763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A507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dapted)</w:t>
      </w:r>
    </w:p>
    <w:p w14:paraId="559A7BBC" w14:textId="77777777" w:rsidR="00A50763" w:rsidRPr="00A50763" w:rsidRDefault="00A50763" w:rsidP="00A50763">
      <w:pPr>
        <w:pStyle w:val="KeinLeerraum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1985"/>
        <w:gridCol w:w="1417"/>
        <w:gridCol w:w="1183"/>
      </w:tblGrid>
      <w:tr w:rsidR="007F7012" w:rsidRPr="00A50763" w14:paraId="1E50E64A" w14:textId="77777777" w:rsidTr="00A50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F25A1F" w14:textId="416EC6B6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1985" w:type="dxa"/>
          </w:tcPr>
          <w:p w14:paraId="30781574" w14:textId="65B5B145" w:rsidR="007F7012" w:rsidRPr="00A50763" w:rsidRDefault="00A50763" w:rsidP="007F7012">
            <w:pPr>
              <w:pStyle w:val="KeinLeerraum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M</w:t>
            </w:r>
            <w:r w:rsidR="007F7012" w:rsidRPr="00A5076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easurement [mm]</w:t>
            </w:r>
          </w:p>
        </w:tc>
        <w:tc>
          <w:tcPr>
            <w:tcW w:w="1417" w:type="dxa"/>
          </w:tcPr>
          <w:p w14:paraId="09DBD3D8" w14:textId="1A805EE4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Estimated sex</w:t>
            </w:r>
          </w:p>
        </w:tc>
        <w:tc>
          <w:tcPr>
            <w:tcW w:w="1183" w:type="dxa"/>
          </w:tcPr>
          <w:p w14:paraId="515AAAA2" w14:textId="7DAD9A6F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Probability</w:t>
            </w:r>
          </w:p>
        </w:tc>
      </w:tr>
      <w:tr w:rsidR="007F7012" w:rsidRPr="00A50763" w14:paraId="6D325A60" w14:textId="77777777" w:rsidTr="00A5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9F6BC4" w14:textId="14C907CE" w:rsidR="007F7012" w:rsidRPr="00A50763" w:rsidRDefault="007F7012" w:rsidP="007F7012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ndible: Condyle width</w:t>
            </w:r>
          </w:p>
        </w:tc>
        <w:tc>
          <w:tcPr>
            <w:tcW w:w="1985" w:type="dxa"/>
          </w:tcPr>
          <w:p w14:paraId="1EF6119A" w14:textId="4B749BFF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.8</w:t>
            </w:r>
          </w:p>
        </w:tc>
        <w:tc>
          <w:tcPr>
            <w:tcW w:w="1417" w:type="dxa"/>
          </w:tcPr>
          <w:p w14:paraId="610DFACA" w14:textId="7D0BEF7D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biguous</w:t>
            </w:r>
          </w:p>
        </w:tc>
        <w:tc>
          <w:tcPr>
            <w:tcW w:w="1183" w:type="dxa"/>
          </w:tcPr>
          <w:p w14:paraId="705AF9E9" w14:textId="5B87CBF9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.8 (f)</w:t>
            </w:r>
          </w:p>
        </w:tc>
      </w:tr>
      <w:tr w:rsidR="007F7012" w:rsidRPr="00A50763" w14:paraId="1D44F7AC" w14:textId="77777777" w:rsidTr="00A507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C20318" w14:textId="0B40EBF7" w:rsidR="007F7012" w:rsidRPr="00A50763" w:rsidRDefault="007F7012" w:rsidP="007F7012">
            <w:pPr>
              <w:pStyle w:val="KeinLeerraum"/>
              <w:tabs>
                <w:tab w:val="center" w:pos="1024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emur: vertical head diameter</w:t>
            </w:r>
          </w:p>
        </w:tc>
        <w:tc>
          <w:tcPr>
            <w:tcW w:w="1985" w:type="dxa"/>
          </w:tcPr>
          <w:p w14:paraId="10FD910E" w14:textId="7799440D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.4</w:t>
            </w:r>
          </w:p>
        </w:tc>
        <w:tc>
          <w:tcPr>
            <w:tcW w:w="1417" w:type="dxa"/>
          </w:tcPr>
          <w:p w14:paraId="6AB277B0" w14:textId="2194AF4D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biguous</w:t>
            </w:r>
          </w:p>
        </w:tc>
        <w:tc>
          <w:tcPr>
            <w:tcW w:w="1183" w:type="dxa"/>
          </w:tcPr>
          <w:p w14:paraId="5BA67E37" w14:textId="2B3AB028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1.5 (f)</w:t>
            </w:r>
          </w:p>
        </w:tc>
      </w:tr>
      <w:tr w:rsidR="007F7012" w:rsidRPr="00A50763" w14:paraId="686BDF3F" w14:textId="77777777" w:rsidTr="00A5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DB3A222" w14:textId="6F372C3B" w:rsidR="007F7012" w:rsidRPr="00A50763" w:rsidRDefault="007F7012" w:rsidP="007F7012">
            <w:pPr>
              <w:pStyle w:val="KeinLeerraum"/>
              <w:tabs>
                <w:tab w:val="center" w:pos="1024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dius: maximal head diameter</w:t>
            </w:r>
          </w:p>
        </w:tc>
        <w:tc>
          <w:tcPr>
            <w:tcW w:w="1985" w:type="dxa"/>
          </w:tcPr>
          <w:p w14:paraId="0F5FAE26" w14:textId="2578AECE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.29</w:t>
            </w:r>
          </w:p>
        </w:tc>
        <w:tc>
          <w:tcPr>
            <w:tcW w:w="1417" w:type="dxa"/>
          </w:tcPr>
          <w:p w14:paraId="64A89955" w14:textId="10274F2D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83" w:type="dxa"/>
          </w:tcPr>
          <w:p w14:paraId="330F2E31" w14:textId="1344E718" w:rsidR="007F7012" w:rsidRPr="00A50763" w:rsidRDefault="007F7012" w:rsidP="007F7012">
            <w:pPr>
              <w:pStyle w:val="KeinLeerraum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9.3 (f)</w:t>
            </w:r>
          </w:p>
        </w:tc>
      </w:tr>
    </w:tbl>
    <w:p w14:paraId="2CA31C09" w14:textId="77777777" w:rsidR="007F7012" w:rsidRPr="00A50763" w:rsidRDefault="007F7012" w:rsidP="009A1FFA">
      <w:pPr>
        <w:pStyle w:val="KeinLeerraum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0D327C" w14:textId="34157867" w:rsidR="009F76F7" w:rsidRPr="00A50763" w:rsidRDefault="00A50763">
      <w:pPr>
        <w:rPr>
          <w:rFonts w:ascii="Times New Roman" w:hAnsi="Times New Roman" w:cs="Times New Roman"/>
          <w:b/>
          <w:bCs/>
          <w:lang w:val="en-US"/>
        </w:rPr>
      </w:pPr>
      <w:r w:rsidRPr="00A50763">
        <w:rPr>
          <w:rFonts w:ascii="Times New Roman" w:hAnsi="Times New Roman" w:cs="Times New Roman"/>
          <w:b/>
          <w:bCs/>
          <w:lang w:val="en-US"/>
        </w:rPr>
        <w:t>Conclusion: female</w:t>
      </w:r>
    </w:p>
    <w:p w14:paraId="7E520216" w14:textId="77777777" w:rsidR="00A50763" w:rsidRPr="00A50763" w:rsidRDefault="00A50763">
      <w:pPr>
        <w:rPr>
          <w:rFonts w:ascii="Times New Roman" w:hAnsi="Times New Roman" w:cs="Times New Roman"/>
          <w:b/>
          <w:bCs/>
          <w:lang w:val="en-US"/>
        </w:rPr>
      </w:pPr>
    </w:p>
    <w:p w14:paraId="5486E66D" w14:textId="4C80A54B" w:rsidR="007F7012" w:rsidRPr="00A50763" w:rsidRDefault="00A50763">
      <w:pPr>
        <w:rPr>
          <w:rFonts w:ascii="Times New Roman" w:hAnsi="Times New Roman" w:cs="Times New Roman"/>
          <w:b/>
          <w:bCs/>
          <w:lang w:val="en-US"/>
        </w:rPr>
      </w:pPr>
      <w:r w:rsidRPr="00A50763">
        <w:rPr>
          <w:rFonts w:ascii="Times New Roman" w:hAnsi="Times New Roman" w:cs="Times New Roman"/>
          <w:b/>
          <w:bCs/>
          <w:lang w:val="en-US"/>
        </w:rPr>
        <w:t>Final conclusion: female</w:t>
      </w:r>
    </w:p>
    <w:p w14:paraId="1B888E97" w14:textId="2896960E" w:rsidR="009453CB" w:rsidRPr="00A50763" w:rsidRDefault="009F76F7" w:rsidP="00453D6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50763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Age estimation</w:t>
      </w:r>
    </w:p>
    <w:p w14:paraId="1AA1E072" w14:textId="7AB5702B" w:rsidR="009453CB" w:rsidRPr="00A50763" w:rsidRDefault="009453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Epiphyeal</w:t>
      </w:r>
      <w:proofErr w:type="spellEnd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usion</w:t>
      </w:r>
    </w:p>
    <w:p w14:paraId="60FC67CA" w14:textId="1CDD7954" w:rsidR="00834F2C" w:rsidRPr="008D5EBD" w:rsidRDefault="009F76F7" w:rsidP="009453CB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50763">
        <w:rPr>
          <w:rFonts w:ascii="Times New Roman" w:hAnsi="Times New Roman" w:cs="Times New Roman"/>
          <w:sz w:val="20"/>
          <w:szCs w:val="20"/>
          <w:lang w:val="en-US"/>
        </w:rPr>
        <w:t>Union of secondary centers of ossification (after Scheuer &amp; Black 2000)</w:t>
      </w:r>
      <w:r w:rsidR="00AD0A4B" w:rsidRPr="00A5076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8D5EBD">
        <w:rPr>
          <w:rFonts w:ascii="Times New Roman" w:hAnsi="Times New Roman" w:cs="Times New Roman"/>
          <w:sz w:val="20"/>
          <w:szCs w:val="20"/>
          <w:lang w:val="en-US"/>
        </w:rPr>
        <w:t xml:space="preserve">Scores: </w:t>
      </w:r>
      <w:r w:rsidR="00834F2C" w:rsidRPr="008D5EBD">
        <w:rPr>
          <w:rFonts w:ascii="Times New Roman" w:hAnsi="Times New Roman" w:cs="Times New Roman"/>
          <w:sz w:val="20"/>
          <w:szCs w:val="20"/>
          <w:lang w:val="en-US"/>
        </w:rPr>
        <w:t>0=Not observable / 1=Open (no</w:t>
      </w:r>
      <w:r w:rsidR="006804C8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34F2C" w:rsidRPr="008D5EBD">
        <w:rPr>
          <w:rFonts w:ascii="Times New Roman" w:hAnsi="Times New Roman" w:cs="Times New Roman"/>
          <w:sz w:val="20"/>
          <w:szCs w:val="20"/>
          <w:lang w:val="en-US"/>
        </w:rPr>
        <w:t xml:space="preserve"> fused) / 3=fused (not obliterated)</w:t>
      </w:r>
      <w:r w:rsidR="00AD0A4B" w:rsidRPr="008D5EBD">
        <w:rPr>
          <w:rFonts w:ascii="Times New Roman" w:hAnsi="Times New Roman" w:cs="Times New Roman"/>
          <w:sz w:val="20"/>
          <w:szCs w:val="20"/>
          <w:lang w:val="en-US"/>
        </w:rPr>
        <w:t>. In case there is a sexual dimorphism in the fusion times, the fusion times are marked with M (male) and F (female)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167"/>
        <w:gridCol w:w="2504"/>
        <w:gridCol w:w="1412"/>
        <w:gridCol w:w="1438"/>
        <w:gridCol w:w="1058"/>
        <w:gridCol w:w="1483"/>
      </w:tblGrid>
      <w:tr w:rsidR="00DD0514" w:rsidRPr="00A50763" w14:paraId="739B4F56" w14:textId="77777777" w:rsidTr="009453CB">
        <w:trPr>
          <w:jc w:val="center"/>
        </w:trPr>
        <w:tc>
          <w:tcPr>
            <w:tcW w:w="1167" w:type="dxa"/>
            <w:vAlign w:val="center"/>
          </w:tcPr>
          <w:p w14:paraId="4E26A51F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ne</w:t>
            </w:r>
          </w:p>
        </w:tc>
        <w:tc>
          <w:tcPr>
            <w:tcW w:w="2504" w:type="dxa"/>
            <w:vAlign w:val="center"/>
          </w:tcPr>
          <w:p w14:paraId="3B996FF4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piphyses</w:t>
            </w:r>
          </w:p>
        </w:tc>
        <w:tc>
          <w:tcPr>
            <w:tcW w:w="1412" w:type="dxa"/>
            <w:vAlign w:val="center"/>
          </w:tcPr>
          <w:p w14:paraId="31E9EF82" w14:textId="02988A12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438" w:type="dxa"/>
            <w:vAlign w:val="center"/>
          </w:tcPr>
          <w:p w14:paraId="76961BB3" w14:textId="61863A74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en</w:t>
            </w:r>
          </w:p>
        </w:tc>
        <w:tc>
          <w:tcPr>
            <w:tcW w:w="1058" w:type="dxa"/>
            <w:vAlign w:val="center"/>
          </w:tcPr>
          <w:p w14:paraId="5EE98AEF" w14:textId="4929949F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ally fused</w:t>
            </w:r>
          </w:p>
        </w:tc>
        <w:tc>
          <w:tcPr>
            <w:tcW w:w="1483" w:type="dxa"/>
            <w:vAlign w:val="center"/>
          </w:tcPr>
          <w:p w14:paraId="77B19B2F" w14:textId="011D5F9C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sed</w:t>
            </w:r>
          </w:p>
        </w:tc>
      </w:tr>
      <w:tr w:rsidR="00DD0514" w:rsidRPr="00A50763" w14:paraId="12A7A9F8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3D2DB5B4" w14:textId="06BD3C28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2504" w:type="dxa"/>
            <w:vAlign w:val="center"/>
          </w:tcPr>
          <w:p w14:paraId="1DA089AB" w14:textId="24B98A39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 of 2 halves of frontal bone</w:t>
            </w:r>
          </w:p>
        </w:tc>
        <w:tc>
          <w:tcPr>
            <w:tcW w:w="1412" w:type="dxa"/>
            <w:vAlign w:val="center"/>
          </w:tcPr>
          <w:p w14:paraId="32CE1F57" w14:textId="7CF86F51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28952B9E" w14:textId="61D3629F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2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DB70C29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25A70D6" w14:textId="057B52B2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9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D0514" w:rsidRPr="00A50763" w14:paraId="4DF74E7E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7AB401DA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6B8112A" w14:textId="67201D7A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literation of metopic suture (generally)</w:t>
            </w:r>
          </w:p>
        </w:tc>
        <w:tc>
          <w:tcPr>
            <w:tcW w:w="1412" w:type="dxa"/>
            <w:vAlign w:val="center"/>
          </w:tcPr>
          <w:p w14:paraId="3E775399" w14:textId="5617AE9B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02CED82C" w14:textId="65924F9E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447BD51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F36A225" w14:textId="39053C09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2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D0514" w:rsidRPr="00A50763" w14:paraId="3D94E285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283F7A6C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henoid</w:t>
            </w:r>
          </w:p>
        </w:tc>
        <w:tc>
          <w:tcPr>
            <w:tcW w:w="2504" w:type="dxa"/>
            <w:vAlign w:val="center"/>
          </w:tcPr>
          <w:p w14:paraId="26485588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er wings to sphenoid body</w:t>
            </w:r>
          </w:p>
        </w:tc>
        <w:tc>
          <w:tcPr>
            <w:tcW w:w="1412" w:type="dxa"/>
            <w:vAlign w:val="center"/>
          </w:tcPr>
          <w:p w14:paraId="41B379E2" w14:textId="540E6E8B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D57ABF8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</w:t>
            </w:r>
            <w:proofErr w:type="spellEnd"/>
          </w:p>
        </w:tc>
        <w:tc>
          <w:tcPr>
            <w:tcW w:w="1058" w:type="dxa"/>
            <w:vAlign w:val="center"/>
          </w:tcPr>
          <w:p w14:paraId="1C57E700" w14:textId="791A8206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76D0CE7" w14:textId="4083D38F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5 fetal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D0514" w:rsidRPr="00A50763" w14:paraId="6E2B34B1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13C2D1AD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33F286A8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 sphenoid to post sphenoid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7A24A655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6B0DF9C5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2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504526D9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233F42E" w14:textId="73459A80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8 fetal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D0514" w:rsidRPr="00A50763" w14:paraId="41BBE6EC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0A915C0C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0584E1A6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 wings to sphenoid body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5A9074C4" w14:textId="30C810FD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72DC6B33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2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221CE91C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D09883B" w14:textId="07F02089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1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th</w:t>
            </w:r>
            <w:proofErr w:type="spellEnd"/>
          </w:p>
        </w:tc>
      </w:tr>
      <w:tr w:rsidR="00DD0514" w:rsidRPr="00A50763" w14:paraId="1A0AAD91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6096BB02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1911C50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amen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le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reater wing)</w:t>
            </w:r>
          </w:p>
        </w:tc>
        <w:tc>
          <w:tcPr>
            <w:tcW w:w="1412" w:type="dxa"/>
            <w:vAlign w:val="center"/>
          </w:tcPr>
          <w:p w14:paraId="6E9AC2E1" w14:textId="771A96CA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23321AE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6C3DBA1C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E9FF870" w14:textId="4A2799A2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1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</w:t>
            </w:r>
            <w:proofErr w:type="spellEnd"/>
          </w:p>
        </w:tc>
      </w:tr>
      <w:tr w:rsidR="00DD0514" w:rsidRPr="00A50763" w14:paraId="789B57CD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26B15517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</w:t>
            </w:r>
          </w:p>
        </w:tc>
        <w:tc>
          <w:tcPr>
            <w:tcW w:w="2504" w:type="dxa"/>
            <w:vAlign w:val="center"/>
          </w:tcPr>
          <w:p w14:paraId="7C1A1CC8" w14:textId="77777777" w:rsidR="00DD0514" w:rsidRPr="00A50763" w:rsidRDefault="00DD0514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mpanic ring to temporal squama</w:t>
            </w:r>
          </w:p>
        </w:tc>
        <w:tc>
          <w:tcPr>
            <w:tcW w:w="1412" w:type="dxa"/>
            <w:vAlign w:val="center"/>
          </w:tcPr>
          <w:p w14:paraId="75D15D26" w14:textId="72B49A50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7BEF710A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</w:t>
            </w:r>
            <w:proofErr w:type="spellEnd"/>
          </w:p>
        </w:tc>
        <w:tc>
          <w:tcPr>
            <w:tcW w:w="1058" w:type="dxa"/>
            <w:vAlign w:val="center"/>
          </w:tcPr>
          <w:p w14:paraId="4FB54978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BD07EC0" w14:textId="1719B158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9 fetal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D0514" w:rsidRPr="00A50763" w14:paraId="51B22F1F" w14:textId="77777777" w:rsidTr="009453CB">
        <w:trPr>
          <w:trHeight w:val="41"/>
          <w:jc w:val="center"/>
        </w:trPr>
        <w:tc>
          <w:tcPr>
            <w:tcW w:w="1167" w:type="dxa"/>
            <w:vMerge/>
            <w:vAlign w:val="center"/>
          </w:tcPr>
          <w:p w14:paraId="7A843B52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3DE4AFB3" w14:textId="77777777" w:rsidR="00DD0514" w:rsidRPr="00A50763" w:rsidRDefault="00DD0514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romastoid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motympanic</w:t>
            </w:r>
            <w:proofErr w:type="spellEnd"/>
          </w:p>
        </w:tc>
        <w:tc>
          <w:tcPr>
            <w:tcW w:w="1412" w:type="dxa"/>
            <w:vAlign w:val="center"/>
          </w:tcPr>
          <w:p w14:paraId="5C66E7BB" w14:textId="6FB72962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72D4D94E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2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6EC7E7DC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AA18683" w14:textId="78D06BE3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9 fetal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D0514" w:rsidRPr="00A50763" w14:paraId="20317FBB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3BC6A8CE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2504" w:type="dxa"/>
            <w:vAlign w:val="center"/>
          </w:tcPr>
          <w:p w14:paraId="4F46B9EE" w14:textId="77777777" w:rsidR="00DD0514" w:rsidRPr="00A50763" w:rsidRDefault="00DD0514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-occipital to interparietal squama</w:t>
            </w:r>
          </w:p>
        </w:tc>
        <w:tc>
          <w:tcPr>
            <w:tcW w:w="1412" w:type="dxa"/>
            <w:vAlign w:val="center"/>
          </w:tcPr>
          <w:p w14:paraId="6757CA28" w14:textId="7779A796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2DF3538C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5 fetal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36DA96F6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AD8F4BA" w14:textId="0616E1A1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5 fetal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D0514" w:rsidRPr="00A50763" w14:paraId="1B9D8126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25FDDBA9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6E0BB1D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median suture</w:t>
            </w:r>
          </w:p>
        </w:tc>
        <w:tc>
          <w:tcPr>
            <w:tcW w:w="1412" w:type="dxa"/>
            <w:vAlign w:val="center"/>
          </w:tcPr>
          <w:p w14:paraId="4676FD69" w14:textId="6FBA14A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5DE46F9F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1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35C0D110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F9B15BC" w14:textId="7ADE1B0E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5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D0514" w:rsidRPr="00A50763" w14:paraId="48E73843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04705CF5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5AAE7C9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tura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dosa</w:t>
            </w:r>
            <w:proofErr w:type="spellEnd"/>
          </w:p>
        </w:tc>
        <w:tc>
          <w:tcPr>
            <w:tcW w:w="1412" w:type="dxa"/>
            <w:vAlign w:val="center"/>
          </w:tcPr>
          <w:p w14:paraId="379E4F31" w14:textId="13FE3A8E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F50E2D7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.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DBE36BE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D1B3C5A" w14:textId="412118B9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D0514" w:rsidRPr="00A50763" w14:paraId="60E4ED7F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69664E02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4CBA39B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es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es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squama</w:t>
            </w:r>
          </w:p>
        </w:tc>
        <w:tc>
          <w:tcPr>
            <w:tcW w:w="1412" w:type="dxa"/>
            <w:vAlign w:val="center"/>
          </w:tcPr>
          <w:p w14:paraId="170CE8C3" w14:textId="2A171BFF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654A2C12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B0F3CED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989A752" w14:textId="7546E013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1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</w:p>
        </w:tc>
      </w:tr>
      <w:tr w:rsidR="00DD0514" w:rsidRPr="00A50763" w14:paraId="4F331C01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497812E1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E79113D" w14:textId="77777777" w:rsidR="00DD0514" w:rsidRPr="00A50763" w:rsidRDefault="00DD0514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glossal canal (pars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es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31BE632B" w14:textId="4E871ADE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6FEF2982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C232A3E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518459B" w14:textId="52A12C09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1.5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D0514" w:rsidRPr="00A50763" w14:paraId="0BC44226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76C64440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2F354F0D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es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es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pars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laris</w:t>
            </w:r>
            <w:proofErr w:type="spellEnd"/>
          </w:p>
        </w:tc>
        <w:tc>
          <w:tcPr>
            <w:tcW w:w="1412" w:type="dxa"/>
            <w:vAlign w:val="center"/>
          </w:tcPr>
          <w:p w14:paraId="7C242992" w14:textId="1E778A25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25BC87E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93F52F8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6274663" w14:textId="3C183F40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D0514" w:rsidRPr="00A50763" w14:paraId="2D2E7786" w14:textId="77777777" w:rsidTr="009453CB">
        <w:trPr>
          <w:jc w:val="center"/>
        </w:trPr>
        <w:tc>
          <w:tcPr>
            <w:tcW w:w="1167" w:type="dxa"/>
            <w:vAlign w:val="center"/>
          </w:tcPr>
          <w:p w14:paraId="032A5ACA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2504" w:type="dxa"/>
            <w:vAlign w:val="center"/>
          </w:tcPr>
          <w:p w14:paraId="0AE9A697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ular symphysis</w:t>
            </w:r>
          </w:p>
        </w:tc>
        <w:tc>
          <w:tcPr>
            <w:tcW w:w="1412" w:type="dxa"/>
            <w:vAlign w:val="center"/>
          </w:tcPr>
          <w:p w14:paraId="40A8B2F8" w14:textId="57FEF8E3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22E6A2D6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8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13AB5993" w14:textId="7777777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501B2A1" w14:textId="5D5EA9F7" w:rsidR="00DD0514" w:rsidRPr="00A50763" w:rsidRDefault="00DD0514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3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277346" w:rsidRPr="00A50763" w14:paraId="48107815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6AAC0986" w14:textId="7A131DCD" w:rsidR="00277346" w:rsidRPr="00A50763" w:rsidRDefault="00277346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um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64F63C35" w14:textId="4A6B2A4C" w:rsidR="00277346" w:rsidRPr="00A50763" w:rsidRDefault="00277346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ebrae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-4</w:t>
            </w:r>
          </w:p>
        </w:tc>
        <w:tc>
          <w:tcPr>
            <w:tcW w:w="1412" w:type="dxa"/>
            <w:vAlign w:val="center"/>
          </w:tcPr>
          <w:p w14:paraId="5570B7FC" w14:textId="0C4283F3" w:rsidR="00277346" w:rsidRPr="00A50763" w:rsidRDefault="00277346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604F2C9D" w14:textId="5F44435F" w:rsidR="00277346" w:rsidRPr="00A50763" w:rsidRDefault="00277346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AD097F0" w14:textId="77777777" w:rsidR="00277346" w:rsidRPr="00A50763" w:rsidRDefault="00277346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86F7CB8" w14:textId="316E38DB" w:rsidR="00277346" w:rsidRPr="00A50763" w:rsidRDefault="00277346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1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277346" w:rsidRPr="00A50763" w14:paraId="65C20019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3ADBA448" w14:textId="77777777" w:rsidR="00277346" w:rsidRPr="00A50763" w:rsidRDefault="00277346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73A3227" w14:textId="3CB75D16" w:rsidR="00277346" w:rsidRPr="00A50763" w:rsidRDefault="00277346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nebra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-mesosternum</w:t>
            </w:r>
          </w:p>
        </w:tc>
        <w:tc>
          <w:tcPr>
            <w:tcW w:w="1412" w:type="dxa"/>
            <w:vAlign w:val="center"/>
          </w:tcPr>
          <w:p w14:paraId="2EA2CD66" w14:textId="617AFA98" w:rsidR="00277346" w:rsidRPr="00A50763" w:rsidRDefault="00277346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6AE839E" w14:textId="15F32186" w:rsidR="00277346" w:rsidRPr="00A50763" w:rsidRDefault="00277346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510AC40" w14:textId="77777777" w:rsidR="00277346" w:rsidRPr="00A50763" w:rsidRDefault="00277346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FFC1BC3" w14:textId="35EF14A5" w:rsidR="00277346" w:rsidRPr="00A50763" w:rsidRDefault="00277346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AD0A4B" w:rsidRPr="00A50763" w14:paraId="3D6E30F3" w14:textId="77777777" w:rsidTr="009453CB">
        <w:trPr>
          <w:jc w:val="center"/>
        </w:trPr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5E8AAD60" w14:textId="2E16D0A6" w:rsidR="00AD0A4B" w:rsidRPr="00A50763" w:rsidRDefault="00AD0A4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s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092A241B" w14:textId="3C4F469F" w:rsidR="00AD0A4B" w:rsidRPr="00A50763" w:rsidRDefault="00AD0A4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</w:t>
            </w:r>
          </w:p>
        </w:tc>
        <w:tc>
          <w:tcPr>
            <w:tcW w:w="1412" w:type="dxa"/>
            <w:vAlign w:val="center"/>
          </w:tcPr>
          <w:p w14:paraId="30B7C653" w14:textId="48552531" w:rsidR="00AD0A4B" w:rsidRPr="00A50763" w:rsidRDefault="00AD0A4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15401F91" w14:textId="7BF1EE34" w:rsidR="00AD0A4B" w:rsidRPr="00A50763" w:rsidRDefault="00AD0A4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3A601D0" w14:textId="77777777" w:rsidR="00AD0A4B" w:rsidRPr="00A50763" w:rsidRDefault="00AD0A4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807C71B" w14:textId="4DA9CE4E" w:rsidR="00AD0A4B" w:rsidRPr="00A50763" w:rsidRDefault="00AD0A4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639F51E8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6FEAE9D6" w14:textId="62AE1D3B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e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504" w:type="dxa"/>
            <w:vAlign w:val="center"/>
          </w:tcPr>
          <w:p w14:paraId="22199C1F" w14:textId="4CA443F0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al arches of C3-L5</w:t>
            </w:r>
          </w:p>
        </w:tc>
        <w:tc>
          <w:tcPr>
            <w:tcW w:w="1412" w:type="dxa"/>
            <w:vAlign w:val="center"/>
          </w:tcPr>
          <w:p w14:paraId="1A2EA5E6" w14:textId="54CF306B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0A9F1FA1" w14:textId="2B8157BB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2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45699F2C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58D2A60" w14:textId="1C0F7920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6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9453CB" w:rsidRPr="00A50763" w14:paraId="16306060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101D53B3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5020A257" w14:textId="18A69273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al arches of C2</w:t>
            </w:r>
          </w:p>
        </w:tc>
        <w:tc>
          <w:tcPr>
            <w:tcW w:w="1412" w:type="dxa"/>
            <w:vAlign w:val="center"/>
          </w:tcPr>
          <w:p w14:paraId="0F00B2CF" w14:textId="494D06BD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8D86274" w14:textId="2B086D02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045B8E9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DD38208" w14:textId="7D4AB23A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1E2DD9E3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59483C52" w14:textId="02556103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33EF9F8" w14:textId="35A4465E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al arches of C1</w:t>
            </w:r>
          </w:p>
        </w:tc>
        <w:tc>
          <w:tcPr>
            <w:tcW w:w="1412" w:type="dxa"/>
            <w:vAlign w:val="center"/>
          </w:tcPr>
          <w:p w14:paraId="62087350" w14:textId="7A2C622E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793CA431" w14:textId="13BF7D58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673EDBA" w14:textId="268E889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873D136" w14:textId="34384B8C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19BA959E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4E1A94C8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CCA9931" w14:textId="6EB704A3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al arches to centrum (C3-L5)</w:t>
            </w:r>
          </w:p>
        </w:tc>
        <w:tc>
          <w:tcPr>
            <w:tcW w:w="1412" w:type="dxa"/>
            <w:vAlign w:val="center"/>
          </w:tcPr>
          <w:p w14:paraId="3363D327" w14:textId="7E39C5B1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17A85DCE" w14:textId="09620779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2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1236B1F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6D16273" w14:textId="10C55D4A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6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9453CB" w:rsidRPr="00A50763" w14:paraId="5C668622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001896F4" w14:textId="0CB7EF9B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A63B0A8" w14:textId="7E98996D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s to neural arch (C2)</w:t>
            </w:r>
          </w:p>
        </w:tc>
        <w:tc>
          <w:tcPr>
            <w:tcW w:w="1412" w:type="dxa"/>
            <w:vAlign w:val="center"/>
          </w:tcPr>
          <w:p w14:paraId="6D7D08B4" w14:textId="3F42D79E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70C3C98A" w14:textId="0256AD55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2179F8E" w14:textId="1E590D2E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F50DE21" w14:textId="52443CB1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0C99631A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1651BFA9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593278B4" w14:textId="1ED92F9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um to neural arch (C2)</w:t>
            </w:r>
          </w:p>
        </w:tc>
        <w:tc>
          <w:tcPr>
            <w:tcW w:w="1412" w:type="dxa"/>
            <w:vAlign w:val="center"/>
          </w:tcPr>
          <w:p w14:paraId="004D8815" w14:textId="0D0383CF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96A3651" w14:textId="5AE44868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AB28D1B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EDC1834" w14:textId="02BA9E11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63E45DA7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31DA56C0" w14:textId="70EF5AB5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203EE1B6" w14:textId="4C4EB550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al arch to anterior bar (C1)</w:t>
            </w:r>
          </w:p>
        </w:tc>
        <w:tc>
          <w:tcPr>
            <w:tcW w:w="1412" w:type="dxa"/>
            <w:vAlign w:val="center"/>
          </w:tcPr>
          <w:p w14:paraId="2765D46B" w14:textId="028E8E51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892C36C" w14:textId="31F67226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15FC2B5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1BD3D45" w14:textId="5685E28A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7B7513E9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2EF344FC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5AA3AC2" w14:textId="6950A498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ssiculum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le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dens</w:t>
            </w:r>
          </w:p>
        </w:tc>
        <w:tc>
          <w:tcPr>
            <w:tcW w:w="1412" w:type="dxa"/>
            <w:vAlign w:val="center"/>
          </w:tcPr>
          <w:p w14:paraId="2E9CFBB2" w14:textId="55C73A9A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57709F9F" w14:textId="5720088D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6A88D4D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B418416" w14:textId="02F4E490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11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5BA0A58A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3E01C8D1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581DBB5" w14:textId="07F12BE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s</w:t>
            </w:r>
          </w:p>
        </w:tc>
        <w:tc>
          <w:tcPr>
            <w:tcW w:w="1412" w:type="dxa"/>
            <w:vAlign w:val="center"/>
          </w:tcPr>
          <w:p w14:paraId="41D68A2B" w14:textId="4A2DEA40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5E8085F6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6.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5E7F5E2C" w14:textId="03A00E6E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74CB3EC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E564031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349F3AD4" w14:textId="3DE9746A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8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18A30129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7216117D" w14:textId="4023CD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504" w:type="dxa"/>
            <w:vAlign w:val="center"/>
          </w:tcPr>
          <w:p w14:paraId="53A9CAF1" w14:textId="388E2898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element to neural arch</w:t>
            </w:r>
          </w:p>
        </w:tc>
        <w:tc>
          <w:tcPr>
            <w:tcW w:w="1412" w:type="dxa"/>
            <w:vAlign w:val="center"/>
          </w:tcPr>
          <w:p w14:paraId="00322C51" w14:textId="40B82B4E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1FDAC844" w14:textId="7462323D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6ED4DA03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7418BF5" w14:textId="762E455E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2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152EB270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0FFD02F9" w14:textId="79FF2FB6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867B696" w14:textId="6828270D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g (lat. element + neural arch) to centrum</w:t>
            </w:r>
          </w:p>
        </w:tc>
        <w:tc>
          <w:tcPr>
            <w:tcW w:w="1412" w:type="dxa"/>
            <w:vAlign w:val="center"/>
          </w:tcPr>
          <w:p w14:paraId="3DD4982C" w14:textId="676EF9F5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1FDE973E" w14:textId="27781CD9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95CF566" w14:textId="53E80DA8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E3F15A8" w14:textId="45F77970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2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74A57D88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3CFE3052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E9093A0" w14:textId="595B164C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-S4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14:paraId="0B7C592A" w14:textId="16734531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C75536F" w14:textId="20B13B6F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C0EA57C" w14:textId="038B4B63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483" w:type="dxa"/>
            <w:vAlign w:val="center"/>
          </w:tcPr>
          <w:p w14:paraId="58EF6FEB" w14:textId="1D9BEF73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476490B2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36F1DE91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7F42322" w14:textId="1EE07A8E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-S2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14:paraId="6BF4D3F9" w14:textId="24CA6C4F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A74E4C7" w14:textId="59894E3C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617980BB" w14:textId="11D7C48C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3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483" w:type="dxa"/>
            <w:vAlign w:val="center"/>
          </w:tcPr>
          <w:p w14:paraId="0D4C68FE" w14:textId="023DD849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1004CB37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3E5C2A59" w14:textId="41FA97E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504" w:type="dxa"/>
            <w:vAlign w:val="center"/>
          </w:tcPr>
          <w:p w14:paraId="70D1631C" w14:textId="45A24711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iopubic ramus</w:t>
            </w:r>
          </w:p>
        </w:tc>
        <w:tc>
          <w:tcPr>
            <w:tcW w:w="1412" w:type="dxa"/>
            <w:vAlign w:val="center"/>
          </w:tcPr>
          <w:p w14:paraId="2BD40DA7" w14:textId="7D8D4252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011C897A" w14:textId="2F363A41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11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ED2BD93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5BF8958" w14:textId="4E6589D5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≥5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17995B9A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262ADB1F" w14:textId="1B28975C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5524FF44" w14:textId="7F4354D2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abulum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14:paraId="0761A6BA" w14:textId="62EC6904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2F9D45A5" w14:textId="455645E0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4845EAF0" w14:textId="19C36A3C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D52C9F6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40CB579" w14:textId="78CF3AB0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2C1AB4DD" w14:textId="410B694C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1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4C09DDA2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785BEBEF" w14:textId="6D1503AD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97738CA" w14:textId="2D4F7906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ac crest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14:paraId="6DCA9F15" w14:textId="4FC44E3E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2480532" w14:textId="1B057A0F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1145D2A8" w14:textId="7AFA3D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EAF2B68" w14:textId="39580845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-2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483" w:type="dxa"/>
            <w:vAlign w:val="center"/>
          </w:tcPr>
          <w:p w14:paraId="7D7AFBB0" w14:textId="6DD37015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61210D58" w14:textId="637FCFE9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1106EF2B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34691EB1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3FCB37FB" w14:textId="66BBF714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ial Tuberosity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14:paraId="722F5D31" w14:textId="223D1952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1E1705CE" w14:textId="140EB329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44683FA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0420D59" w14:textId="3D75BAA6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7C1B28D1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5B8864A3" w14:textId="28658F64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2504" w:type="dxa"/>
            <w:vAlign w:val="center"/>
          </w:tcPr>
          <w:p w14:paraId="1A899F2D" w14:textId="5B3AAF1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(sternal)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14:paraId="2CAC52A5" w14:textId="755BF54C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63DE4CAF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2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69EB60DA" w14:textId="6230BAF3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2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280F344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-3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05EF6E08" w14:textId="28013C44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-3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483" w:type="dxa"/>
            <w:vAlign w:val="center"/>
          </w:tcPr>
          <w:p w14:paraId="5271B7E6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21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4D5CCC6C" w14:textId="6FA8D010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53E36EC0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5FB6A9A4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D96D93B" w14:textId="3A42EA0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(acromial)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14:paraId="1F18B8C7" w14:textId="3418DDE5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9055B61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12756604" w14:textId="1D8F7321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CD75203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3407921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2B721D86" w14:textId="7B73AD0B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0ACB146A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620557A8" w14:textId="1FC278D5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0200B162" w14:textId="02A24459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mion</w:t>
            </w:r>
          </w:p>
        </w:tc>
        <w:tc>
          <w:tcPr>
            <w:tcW w:w="1412" w:type="dxa"/>
            <w:vAlign w:val="center"/>
          </w:tcPr>
          <w:p w14:paraId="6FA1BEE9" w14:textId="2624A9F4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2B25E756" w14:textId="6798C225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68288E01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6DCAC4E" w14:textId="6A5CE160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8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1361BE3C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0D5893C5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A29B0D4" w14:textId="083F1B36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acoid process</w:t>
            </w:r>
          </w:p>
        </w:tc>
        <w:tc>
          <w:tcPr>
            <w:tcW w:w="1412" w:type="dxa"/>
            <w:vAlign w:val="center"/>
          </w:tcPr>
          <w:p w14:paraId="4C717AB3" w14:textId="7803995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87CFC05" w14:textId="3D1E9DAF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DDD213C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750D756" w14:textId="5A941ECF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79EDFB3F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6DDA0BB1" w14:textId="36DD552F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0FF80A2" w14:textId="7F6EDC0A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border</w:t>
            </w:r>
          </w:p>
        </w:tc>
        <w:tc>
          <w:tcPr>
            <w:tcW w:w="1412" w:type="dxa"/>
            <w:vAlign w:val="center"/>
          </w:tcPr>
          <w:p w14:paraId="44F6A017" w14:textId="5AFC5A9A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4687902" w14:textId="1E2CA03C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6F715B8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0092570" w14:textId="310BF2EB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6C4C8FB6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2CEE1612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4D18A74" w14:textId="3272E209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angle</w:t>
            </w:r>
          </w:p>
        </w:tc>
        <w:tc>
          <w:tcPr>
            <w:tcW w:w="1412" w:type="dxa"/>
            <w:vAlign w:val="center"/>
          </w:tcPr>
          <w:p w14:paraId="35B95CC8" w14:textId="7C5643BD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32939ED" w14:textId="1471AD03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FA007B2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9542642" w14:textId="68070F99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01B23698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7B1F3441" w14:textId="52BDF07E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72488DD" w14:textId="71EE53AB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enoid epiphysis</w:t>
            </w:r>
          </w:p>
        </w:tc>
        <w:tc>
          <w:tcPr>
            <w:tcW w:w="1412" w:type="dxa"/>
            <w:vAlign w:val="center"/>
          </w:tcPr>
          <w:p w14:paraId="4FA36BD0" w14:textId="5F0CC752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4B6BE932" w14:textId="08478CE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5DE0CD1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29E65C0" w14:textId="3BF533EA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39562D9B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339244C2" w14:textId="48D5621D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0D649BD3" w14:textId="3D21BEAA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 and lesser tubercles to head</w:t>
            </w:r>
          </w:p>
        </w:tc>
        <w:tc>
          <w:tcPr>
            <w:tcW w:w="1412" w:type="dxa"/>
            <w:vAlign w:val="center"/>
          </w:tcPr>
          <w:p w14:paraId="67BA9CDB" w14:textId="529C4836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7D206807" w14:textId="508B3242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F43D904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8E94DB0" w14:textId="0713E45F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2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5C8552AA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2EF4250A" w14:textId="13C3AA4D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73DAB86" w14:textId="212CD48C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412" w:type="dxa"/>
            <w:vAlign w:val="center"/>
          </w:tcPr>
          <w:p w14:paraId="43EA2B0A" w14:textId="4FE2D600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C38A15B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0982060A" w14:textId="3392F45B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C2E5438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7B507CC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7861D716" w14:textId="66F8F48C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138A8642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4F8BEBFB" w14:textId="591AB3A5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5E8D978" w14:textId="77CA9E16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10EBAFE8" w14:textId="331F9C2B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5EB6DFEE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3CC80C8E" w14:textId="28B9A426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6196830B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4DB14DA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2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662E2691" w14:textId="13BBE13D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1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388B987C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6AE632B4" w14:textId="1A4857C1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C3406C0" w14:textId="29BCA652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epicondyle</w:t>
            </w:r>
          </w:p>
        </w:tc>
        <w:tc>
          <w:tcPr>
            <w:tcW w:w="1412" w:type="dxa"/>
            <w:vAlign w:val="center"/>
          </w:tcPr>
          <w:p w14:paraId="12F3A1D5" w14:textId="4545645E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228360E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2794370E" w14:textId="2BAE6AA3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C10E348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D3DC7DB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2EEC4123" w14:textId="2628F1D4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58179BD1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5BAACDE4" w14:textId="0BD2209E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42A9792C" w14:textId="173A15A2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412" w:type="dxa"/>
            <w:vAlign w:val="center"/>
          </w:tcPr>
          <w:p w14:paraId="7A9A628D" w14:textId="2A5C9F3A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3E553077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0FC3A5B3" w14:textId="65310824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FB87BD9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5122EC9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43741A09" w14:textId="4599A97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1.5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29858DF2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0E3C9A3E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5F5EC1A" w14:textId="330708E8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066F8867" w14:textId="2FED7B7B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44A6F74C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7FD07A8E" w14:textId="546A01BD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BFAA10E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1D1956B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59017F82" w14:textId="605DD09B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6D63131E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3F9ACD1C" w14:textId="0A18C6FF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30BB7654" w14:textId="7396D25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 (Olecranon)</w:t>
            </w:r>
          </w:p>
        </w:tc>
        <w:tc>
          <w:tcPr>
            <w:tcW w:w="1412" w:type="dxa"/>
            <w:vAlign w:val="center"/>
          </w:tcPr>
          <w:p w14:paraId="22B72F1D" w14:textId="7C104C29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1846CB24" w14:textId="7777777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689720A8" w14:textId="6EEBDC7F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8CCC4EC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976EBB8" w14:textId="7777777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32AB36D3" w14:textId="123DEE2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2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3C4C4839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319BF29D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6B737B1" w14:textId="6CE60EC1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7DE06627" w14:textId="50D0F1FB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7AE00B5D" w14:textId="7777777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24BBD2BE" w14:textId="0020DF2F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4907E24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81EACE0" w14:textId="7777777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464410FB" w14:textId="1BDAB398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2DA59765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0017A9AC" w14:textId="30288223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s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26D4DBF7" w14:textId="1D153E9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 1</w:t>
            </w:r>
          </w:p>
        </w:tc>
        <w:tc>
          <w:tcPr>
            <w:tcW w:w="1412" w:type="dxa"/>
            <w:vAlign w:val="center"/>
          </w:tcPr>
          <w:p w14:paraId="4F075A36" w14:textId="530ED5B9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7B29F880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6.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681CBC08" w14:textId="142F4A60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4.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16666C2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54512B9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6.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4080F0E0" w14:textId="75EC38D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4.5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3EB021B7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29CC6ED7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22C50254" w14:textId="024D9735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 2-5</w:t>
            </w:r>
          </w:p>
        </w:tc>
        <w:tc>
          <w:tcPr>
            <w:tcW w:w="1412" w:type="dxa"/>
            <w:vAlign w:val="center"/>
          </w:tcPr>
          <w:p w14:paraId="7AF70A48" w14:textId="75AE6C8C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3F871BB7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6.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72526E14" w14:textId="3D3F18C4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F55F444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8A5F683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6.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7F88D068" w14:textId="51EEDB3A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4.5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17A7BDFF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73C80EEB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5CF13705" w14:textId="535D1F8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and middle phalanges</w:t>
            </w:r>
          </w:p>
        </w:tc>
        <w:tc>
          <w:tcPr>
            <w:tcW w:w="1412" w:type="dxa"/>
            <w:vAlign w:val="center"/>
          </w:tcPr>
          <w:p w14:paraId="2CD89927" w14:textId="1F4D2A2C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71A3445B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6.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0C783AF2" w14:textId="1F824D99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4.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B7A1E37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4E7A7D8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6.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16E62F0D" w14:textId="261EEB54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1C5FED2B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154456AC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9BDB88E" w14:textId="0B36B189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phalanges</w:t>
            </w:r>
          </w:p>
        </w:tc>
        <w:tc>
          <w:tcPr>
            <w:tcW w:w="1412" w:type="dxa"/>
            <w:vAlign w:val="center"/>
          </w:tcPr>
          <w:p w14:paraId="7E5E2900" w14:textId="32FF9554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6B9AAFAD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7D57EA4B" w14:textId="28526022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3.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0C444D8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B3EBB8F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7491E736" w14:textId="30AE5A88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3.5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0FA9D770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1326802B" w14:textId="6A81739D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470FA8C5" w14:textId="033D4014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</w:t>
            </w:r>
          </w:p>
        </w:tc>
        <w:tc>
          <w:tcPr>
            <w:tcW w:w="1412" w:type="dxa"/>
            <w:vAlign w:val="center"/>
          </w:tcPr>
          <w:p w14:paraId="5FD00446" w14:textId="7777777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3ECA5B6B" w14:textId="22CADC5C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vAlign w:val="center"/>
          </w:tcPr>
          <w:p w14:paraId="346F4B79" w14:textId="762D85C4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9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7421E724" w14:textId="4B71B02E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3AD5706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7F9C698" w14:textId="5D09FD06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3BF06044" w14:textId="633CA57F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2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6672B45F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38EEA88F" w14:textId="04D611DB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36C53DE2" w14:textId="74EC0739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 trochanter</w:t>
            </w:r>
          </w:p>
        </w:tc>
        <w:tc>
          <w:tcPr>
            <w:tcW w:w="1412" w:type="dxa"/>
            <w:vAlign w:val="center"/>
          </w:tcPr>
          <w:p w14:paraId="47E3C8F7" w14:textId="2026A76C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42AD1F6" w14:textId="6380B7D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8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08A1789C" w14:textId="5C1998DB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59CBA16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AE67D35" w14:textId="28A5DC91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589BA76C" w14:textId="7E0B81EF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25205DC0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67A983A8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D2CA390" w14:textId="6FD15F5E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er trochanter</w:t>
            </w:r>
          </w:p>
        </w:tc>
        <w:tc>
          <w:tcPr>
            <w:tcW w:w="1412" w:type="dxa"/>
            <w:vAlign w:val="center"/>
          </w:tcPr>
          <w:p w14:paraId="648BBBDA" w14:textId="1AE94103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5FB293CD" w14:textId="7C248E19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60DD181B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CF2AE95" w14:textId="14111931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026C19E6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425CD848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EE221E9" w14:textId="50A0DE80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443BED18" w14:textId="38DF15A4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552C66B6" w14:textId="216C4A46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4A037887" w14:textId="526A1634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8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2339F79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E2A05F2" w14:textId="6F001B7B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1179A2ED" w14:textId="722B1DBD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6B53596D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0139F2A3" w14:textId="361F6F25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271DFFFA" w14:textId="6EF7B282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412" w:type="dxa"/>
            <w:vAlign w:val="center"/>
          </w:tcPr>
          <w:p w14:paraId="44F1EC78" w14:textId="08419665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4E62D543" w14:textId="4AE29A43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9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100983FD" w14:textId="7244E03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819282C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980A011" w14:textId="7B20D6C4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582700B7" w14:textId="35DC07D4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0B32C149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3C68EA01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FE5EEE0" w14:textId="46CFC324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5309B7ED" w14:textId="656D7B98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4D558B2" w14:textId="575AA30D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8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36E1F3E9" w14:textId="4B2E1A5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557124E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7FFF8E4" w14:textId="552515C6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4865F9F3" w14:textId="0AC12AE5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26B11EA0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3EE6567D" w14:textId="34B2E684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ula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2590D08E" w14:textId="4E423736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412" w:type="dxa"/>
            <w:vAlign w:val="center"/>
          </w:tcPr>
          <w:p w14:paraId="3F9D9494" w14:textId="0193489C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1A2C6A4" w14:textId="42B555AB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1B59C610" w14:textId="41A467B3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7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E10148D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24127AC" w14:textId="2F973E20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29F13CAA" w14:textId="58372E89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2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58E5EB34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30388429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0332E7A6" w14:textId="21AD9D73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52ED7B1C" w14:textId="03336C82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6F8A01B4" w14:textId="5B2B0B0D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8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7B98B6AA" w14:textId="1D53E770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CA49244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B9763E7" w14:textId="58012099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408C13F1" w14:textId="3E4C7DD3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2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3894AF41" w14:textId="77777777" w:rsidTr="009453CB">
        <w:trPr>
          <w:jc w:val="center"/>
        </w:trPr>
        <w:tc>
          <w:tcPr>
            <w:tcW w:w="1167" w:type="dxa"/>
            <w:vMerge w:val="restart"/>
            <w:vAlign w:val="center"/>
          </w:tcPr>
          <w:p w14:paraId="6DE7A954" w14:textId="4BC4C22F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t</w:t>
            </w:r>
            <w:r w:rsidRPr="00A50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6B57EAA2" w14:textId="565A5818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aneus</w:t>
            </w:r>
          </w:p>
        </w:tc>
        <w:tc>
          <w:tcPr>
            <w:tcW w:w="1412" w:type="dxa"/>
            <w:vAlign w:val="center"/>
          </w:tcPr>
          <w:p w14:paraId="26D13114" w14:textId="49BB8928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6D563B8" w14:textId="36E274E0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42549938" w14:textId="28AA9044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4286C1BA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D6BE326" w14:textId="1783E53E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8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46C2C1E1" w14:textId="39FE29FB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0E32D3F3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018F3FDC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F9183C1" w14:textId="1311B49A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 1</w:t>
            </w:r>
          </w:p>
        </w:tc>
        <w:tc>
          <w:tcPr>
            <w:tcW w:w="1412" w:type="dxa"/>
            <w:vAlign w:val="center"/>
          </w:tcPr>
          <w:p w14:paraId="3C788318" w14:textId="4D27AE85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17BB341" w14:textId="326D40D8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8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7649F806" w14:textId="245D6487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EBCE2E3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770D4E7" w14:textId="669D4D56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7F58D6BC" w14:textId="3BACBD33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7C3B3241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2F38F83C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3797D184" w14:textId="60E2DB92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 2-5</w:t>
            </w:r>
          </w:p>
        </w:tc>
        <w:tc>
          <w:tcPr>
            <w:tcW w:w="1412" w:type="dxa"/>
            <w:vAlign w:val="center"/>
          </w:tcPr>
          <w:p w14:paraId="564D85E0" w14:textId="5D5953A3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BD14772" w14:textId="2DE66284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8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7715C2CE" w14:textId="7A5E22C3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8DF5046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4D667B2" w14:textId="6CE32903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4A175596" w14:textId="61A94FF9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1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7E84BCBD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48EAC354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1544986" w14:textId="75239AA5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phalanges</w:t>
            </w:r>
          </w:p>
        </w:tc>
        <w:tc>
          <w:tcPr>
            <w:tcW w:w="1412" w:type="dxa"/>
            <w:vAlign w:val="center"/>
          </w:tcPr>
          <w:p w14:paraId="49959BFB" w14:textId="10B94AA4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EEFDA89" w14:textId="0868979E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0B8DC13B" w14:textId="2F8D36C8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83AAE21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FC62FA6" w14:textId="376DF546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5E36FC95" w14:textId="106754E6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9453CB" w:rsidRPr="00A50763" w14:paraId="26C2EE76" w14:textId="77777777" w:rsidTr="009453CB">
        <w:trPr>
          <w:jc w:val="center"/>
        </w:trPr>
        <w:tc>
          <w:tcPr>
            <w:tcW w:w="1167" w:type="dxa"/>
            <w:vMerge/>
            <w:vAlign w:val="center"/>
          </w:tcPr>
          <w:p w14:paraId="05E137D1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2C26F038" w14:textId="5F8C7CDA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phalanges</w:t>
            </w:r>
          </w:p>
        </w:tc>
        <w:tc>
          <w:tcPr>
            <w:tcW w:w="1412" w:type="dxa"/>
            <w:vAlign w:val="center"/>
          </w:tcPr>
          <w:p w14:paraId="6CDA5D06" w14:textId="2A64A90C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4777E11" w14:textId="577B5AD7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: &lt;16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102F905D" w14:textId="3258CF2F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&lt;13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BC209E5" w14:textId="77777777" w:rsidR="009453CB" w:rsidRPr="00A50763" w:rsidRDefault="009453CB" w:rsidP="009453CB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16597DD" w14:textId="6730C68E" w:rsidR="009453CB" w:rsidRPr="00A50763" w:rsidRDefault="009453CB" w:rsidP="009453C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  <w:p w14:paraId="2E023BF5" w14:textId="553E2EF8" w:rsidR="009453CB" w:rsidRPr="00A50763" w:rsidRDefault="009453CB" w:rsidP="009453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1 </w:t>
            </w: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</w:tbl>
    <w:p w14:paraId="6D9414EB" w14:textId="454322CB" w:rsidR="00834F2C" w:rsidRPr="00A50763" w:rsidRDefault="00834F2C" w:rsidP="00834F2C">
      <w:pPr>
        <w:pStyle w:val="KeinLeerraum"/>
        <w:spacing w:line="360" w:lineRule="auto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A50763">
        <w:rPr>
          <w:rFonts w:ascii="Times New Roman" w:hAnsi="Times New Roman" w:cs="Times New Roman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F37248" wp14:editId="5FDA54C2">
                <wp:simplePos x="0" y="0"/>
                <wp:positionH relativeFrom="column">
                  <wp:posOffset>-39370</wp:posOffset>
                </wp:positionH>
                <wp:positionV relativeFrom="paragraph">
                  <wp:posOffset>5715</wp:posOffset>
                </wp:positionV>
                <wp:extent cx="2304415" cy="558800"/>
                <wp:effectExtent l="0" t="2540" r="0" b="63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55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343C18" w14:textId="77777777" w:rsidR="00834F2C" w:rsidRPr="003E6472" w:rsidRDefault="00834F2C" w:rsidP="00834F2C">
                            <w:pPr>
                              <w:pStyle w:val="KeinLeerraum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E647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1. Scheuer and Black (2000)</w:t>
                            </w:r>
                          </w:p>
                          <w:p w14:paraId="3AF229E1" w14:textId="77777777" w:rsidR="00834F2C" w:rsidRPr="003E6472" w:rsidRDefault="00834F2C" w:rsidP="00834F2C">
                            <w:pPr>
                              <w:pStyle w:val="KeinLeerraum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E647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2. McKern and Stewart (1957)</w:t>
                            </w:r>
                          </w:p>
                          <w:p w14:paraId="773D6950" w14:textId="77777777" w:rsidR="00834F2C" w:rsidRPr="003E6472" w:rsidRDefault="00834F2C" w:rsidP="00834F2C">
                            <w:pPr>
                              <w:pStyle w:val="KeinLeerraum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E647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3. Webb and Suchey (1985)</w:t>
                            </w:r>
                          </w:p>
                          <w:p w14:paraId="09FE1455" w14:textId="77777777" w:rsidR="00834F2C" w:rsidRPr="003E6472" w:rsidRDefault="00834F2C" w:rsidP="00834F2C">
                            <w:pPr>
                              <w:pStyle w:val="KeinLeerraum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E647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4. Albert and Maples (199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4F3724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3.1pt;margin-top:.45pt;width:181.45pt;height:44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" filled="f" stroked="f">
                <v:textbox style="mso-fit-shape-to-text:t">
                  <w:txbxContent>
                    <w:p w14:paraId="3C343C18" w14:textId="77777777" w:rsidR="00834F2C" w:rsidRPr="003E6472" w:rsidRDefault="00834F2C" w:rsidP="00834F2C">
                      <w:pPr>
                        <w:pStyle w:val="KeinLeerraum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3E6472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1. Scheuer and Black (2000)</w:t>
                      </w:r>
                    </w:p>
                    <w:p w14:paraId="3AF229E1" w14:textId="77777777" w:rsidR="00834F2C" w:rsidRPr="003E6472" w:rsidRDefault="00834F2C" w:rsidP="00834F2C">
                      <w:pPr>
                        <w:pStyle w:val="KeinLeerraum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3E6472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2. McKern and Stewart (1957)</w:t>
                      </w:r>
                    </w:p>
                    <w:p w14:paraId="773D6950" w14:textId="77777777" w:rsidR="00834F2C" w:rsidRPr="003E6472" w:rsidRDefault="00834F2C" w:rsidP="00834F2C">
                      <w:pPr>
                        <w:pStyle w:val="KeinLeerraum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3E6472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3. Webb and Suchey (1985)</w:t>
                      </w:r>
                    </w:p>
                    <w:p w14:paraId="09FE1455" w14:textId="77777777" w:rsidR="00834F2C" w:rsidRPr="003E6472" w:rsidRDefault="00834F2C" w:rsidP="00834F2C">
                      <w:pPr>
                        <w:pStyle w:val="KeinLeerraum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3E6472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4. Albert and Maples (1995)</w:t>
                      </w:r>
                    </w:p>
                  </w:txbxContent>
                </v:textbox>
              </v:shape>
            </w:pict>
          </mc:Fallback>
        </mc:AlternateContent>
      </w:r>
    </w:p>
    <w:p w14:paraId="22FB41AE" w14:textId="3BD6C304" w:rsidR="00FE0064" w:rsidRPr="00A50763" w:rsidRDefault="00FE0064">
      <w:pPr>
        <w:rPr>
          <w:rFonts w:ascii="Times New Roman" w:hAnsi="Times New Roman" w:cs="Times New Roman"/>
        </w:rPr>
      </w:pPr>
    </w:p>
    <w:p w14:paraId="39044559" w14:textId="77777777" w:rsidR="009453CB" w:rsidRPr="00A50763" w:rsidRDefault="009453CB">
      <w:pPr>
        <w:rPr>
          <w:rFonts w:ascii="Times New Roman" w:hAnsi="Times New Roman" w:cs="Times New Roman"/>
        </w:rPr>
      </w:pPr>
    </w:p>
    <w:p w14:paraId="2D83BE9E" w14:textId="276C1CE1" w:rsidR="009453CB" w:rsidRPr="00A50763" w:rsidRDefault="009453CB">
      <w:pPr>
        <w:rPr>
          <w:rFonts w:ascii="Times New Roman" w:hAnsi="Times New Roman" w:cs="Times New Roman"/>
          <w:b/>
          <w:bCs/>
          <w:lang w:val="en-US"/>
        </w:rPr>
      </w:pPr>
      <w:r w:rsidRPr="00A50763">
        <w:rPr>
          <w:rFonts w:ascii="Times New Roman" w:hAnsi="Times New Roman" w:cs="Times New Roman"/>
          <w:b/>
          <w:bCs/>
          <w:lang w:val="en-US"/>
        </w:rPr>
        <w:t>Age: &gt;19 years</w:t>
      </w:r>
    </w:p>
    <w:p w14:paraId="414B5595" w14:textId="7BAB76B9" w:rsidR="009453CB" w:rsidRPr="00A50763" w:rsidRDefault="009453CB">
      <w:pPr>
        <w:rPr>
          <w:rFonts w:ascii="Times New Roman" w:hAnsi="Times New Roman" w:cs="Times New Roman"/>
          <w:lang w:val="en-US"/>
        </w:rPr>
      </w:pPr>
    </w:p>
    <w:p w14:paraId="7BF68845" w14:textId="4215D31C" w:rsidR="009453CB" w:rsidRPr="00A50763" w:rsidRDefault="009453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Iliac auricular surface:</w:t>
      </w:r>
    </w:p>
    <w:p w14:paraId="5A509E8E" w14:textId="13B71353" w:rsidR="009453CB" w:rsidRPr="00A50763" w:rsidRDefault="009453CB">
      <w:pPr>
        <w:rPr>
          <w:rFonts w:ascii="Times New Roman" w:hAnsi="Times New Roman" w:cs="Times New Roman"/>
          <w:lang w:val="en-US"/>
        </w:rPr>
      </w:pPr>
      <w:r w:rsidRPr="00A50763">
        <w:rPr>
          <w:rFonts w:ascii="Times New Roman" w:hAnsi="Times New Roman" w:cs="Times New Roman"/>
          <w:u w:val="single"/>
          <w:lang w:val="en-US"/>
        </w:rPr>
        <w:t xml:space="preserve">Lovejoy </w:t>
      </w:r>
      <w:r w:rsidRPr="00A50763">
        <w:rPr>
          <w:rFonts w:ascii="Times New Roman" w:hAnsi="Times New Roman" w:cs="Times New Roman"/>
          <w:u w:val="single"/>
          <w:lang w:val="en-US"/>
        </w:rPr>
        <w:fldChar w:fldCharType="begin"/>
      </w:r>
      <w:r w:rsidR="007F7012" w:rsidRPr="00A50763">
        <w:rPr>
          <w:rFonts w:ascii="Times New Roman" w:hAnsi="Times New Roman" w:cs="Times New Roman"/>
          <w:u w:val="single"/>
          <w:lang w:val="en-US"/>
        </w:rPr>
        <w:instrText xml:space="preserve"> ADDIN EN.CITE &lt;EndNote&gt;&lt;Cite&gt;&lt;Author&gt;Lovejoy&lt;/Author&gt;&lt;Year&gt;1985&lt;/Year&gt;&lt;RecNum&gt;1119&lt;/RecNum&gt;&lt;DisplayText&gt;[5]&lt;/DisplayText&gt;&lt;record&gt;&lt;rec-number&gt;1119&lt;/rec-number&gt;&lt;foreign-keys&gt;&lt;key app="EN" db-id="tee2fezr20dts5eedv4vxtzupeae2sdzpr5d" timestamp="1556184518"&gt;1119&lt;/key&gt;&lt;/foreign-keys&gt;&lt;ref-type name="Journal Article"&gt;17&lt;/ref-type&gt;&lt;contributors&gt;&lt;authors&gt;&lt;author&gt;Lovejoy, C. O.&lt;/author&gt;&lt;author&gt;Meindl, R.S.&lt;/author&gt;&lt;author&gt;Pryzbeck, T.R.&lt;/author&gt;&lt;author&gt;Mensforth, R. P.&lt;/author&gt;&lt;/authors&gt;&lt;/contributors&gt;&lt;titles&gt;&lt;title&gt;Chronological Metamorphosis of the Auricular Surface of the Ilium: A New Method for the Determination of Adult Skeletal Age at Death&lt;/title&gt;&lt;secondary-title&gt;American Journal of Physical Anthropology&lt;/secondary-title&gt;&lt;/titles&gt;&lt;periodical&gt;&lt;full-title&gt;American Journal of Physical Anthropology&lt;/full-title&gt;&lt;abbr-1&gt;American Journal of Physical Anthropology&lt;/abbr-1&gt;&lt;abbr-2&gt;Am J Phys Anthropol&lt;/abbr-2&gt;&lt;/periodical&gt;&lt;pages&gt;15-28&lt;/pages&gt;&lt;volume&gt;68&lt;/volume&gt;&lt;dates&gt;&lt;year&gt;1985&lt;/year&gt;&lt;/dates&gt;&lt;urls&gt;&lt;/urls&gt;&lt;electronic-resource-num&gt;10.1002/ajpa.1330680103 &lt;/electronic-resource-num&gt;&lt;/record&gt;&lt;/Cite&gt;&lt;/EndNote&gt;</w:instrText>
      </w:r>
      <w:r w:rsidRPr="00A50763">
        <w:rPr>
          <w:rFonts w:ascii="Times New Roman" w:hAnsi="Times New Roman" w:cs="Times New Roman"/>
          <w:u w:val="single"/>
          <w:lang w:val="en-US"/>
        </w:rPr>
        <w:fldChar w:fldCharType="separate"/>
      </w:r>
      <w:r w:rsidR="007F7012" w:rsidRPr="00A50763">
        <w:rPr>
          <w:rFonts w:ascii="Times New Roman" w:hAnsi="Times New Roman" w:cs="Times New Roman"/>
          <w:noProof/>
          <w:u w:val="single"/>
          <w:lang w:val="en-US"/>
        </w:rPr>
        <w:t>[5]</w:t>
      </w:r>
      <w:r w:rsidRPr="00A50763">
        <w:rPr>
          <w:rFonts w:ascii="Times New Roman" w:hAnsi="Times New Roman" w:cs="Times New Roman"/>
          <w:u w:val="single"/>
          <w:lang w:val="en-US"/>
        </w:rPr>
        <w:fldChar w:fldCharType="end"/>
      </w:r>
      <w:r w:rsidRPr="00A50763">
        <w:rPr>
          <w:rFonts w:ascii="Times New Roman" w:hAnsi="Times New Roman" w:cs="Times New Roman"/>
          <w:u w:val="single"/>
          <w:lang w:val="en-US"/>
        </w:rPr>
        <w:t>:</w:t>
      </w:r>
      <w:r w:rsidRPr="00A50763">
        <w:rPr>
          <w:rFonts w:ascii="Times New Roman" w:hAnsi="Times New Roman" w:cs="Times New Roman"/>
          <w:lang w:val="en-US"/>
        </w:rPr>
        <w:t xml:space="preserve"> phase V (40-44 </w:t>
      </w:r>
      <w:proofErr w:type="spellStart"/>
      <w:r w:rsidRPr="00A50763">
        <w:rPr>
          <w:rFonts w:ascii="Times New Roman" w:hAnsi="Times New Roman" w:cs="Times New Roman"/>
          <w:lang w:val="en-US"/>
        </w:rPr>
        <w:t>yrs</w:t>
      </w:r>
      <w:proofErr w:type="spellEnd"/>
      <w:r w:rsidRPr="00A50763">
        <w:rPr>
          <w:rFonts w:ascii="Times New Roman" w:hAnsi="Times New Roman" w:cs="Times New Roman"/>
          <w:lang w:val="en-US"/>
        </w:rPr>
        <w:t>)</w:t>
      </w:r>
    </w:p>
    <w:p w14:paraId="4A7D2BDD" w14:textId="273AE48C" w:rsidR="009453CB" w:rsidRPr="00A50763" w:rsidRDefault="009453CB">
      <w:pPr>
        <w:rPr>
          <w:rFonts w:ascii="Times New Roman" w:hAnsi="Times New Roman" w:cs="Times New Roman"/>
          <w:lang w:val="en-US"/>
        </w:rPr>
      </w:pPr>
      <w:r w:rsidRPr="00A50763">
        <w:rPr>
          <w:rFonts w:ascii="Times New Roman" w:hAnsi="Times New Roman" w:cs="Times New Roman"/>
          <w:u w:val="single"/>
          <w:lang w:val="en-US"/>
        </w:rPr>
        <w:t xml:space="preserve">Osborne correction </w:t>
      </w:r>
      <w:r w:rsidRPr="00A50763">
        <w:rPr>
          <w:rFonts w:ascii="Times New Roman" w:hAnsi="Times New Roman" w:cs="Times New Roman"/>
          <w:u w:val="single"/>
          <w:lang w:val="en-US"/>
        </w:rPr>
        <w:fldChar w:fldCharType="begin"/>
      </w:r>
      <w:r w:rsidR="007F7012" w:rsidRPr="00A50763">
        <w:rPr>
          <w:rFonts w:ascii="Times New Roman" w:hAnsi="Times New Roman" w:cs="Times New Roman"/>
          <w:u w:val="single"/>
          <w:lang w:val="en-US"/>
        </w:rPr>
        <w:instrText xml:space="preserve"> ADDIN EN.CITE &lt;EndNote&gt;&lt;Cite&gt;&lt;Author&gt;Osborne&lt;/Author&gt;&lt;Year&gt;2004&lt;/Year&gt;&lt;RecNum&gt;478&lt;/RecNum&gt;&lt;DisplayText&gt;[6]&lt;/DisplayText&gt;&lt;record&gt;&lt;rec-number&gt;478&lt;/rec-number&gt;&lt;foreign-keys&gt;&lt;key app="EN" db-id="tee2fezr20dts5eedv4vxtzupeae2sdzpr5d" timestamp="1527589042"&gt;478&lt;/key&gt;&lt;/foreign-keys&gt;&lt;ref-type name="Journal Article"&gt;17&lt;/ref-type&gt;&lt;contributors&gt;&lt;authors&gt;&lt;author&gt;Osborne, D.L.&lt;/author&gt;&lt;author&gt;Simmons, T.L.&lt;/author&gt;&lt;author&gt;Nawrocki, S.P.&lt;/author&gt;&lt;/authors&gt;&lt;/contributors&gt;&lt;titles&gt;&lt;title&gt;Reconsidering the Auricular Surface as an Indicator of Age at Death&lt;/title&gt;&lt;secondary-title&gt;Journal of Forensic Sciences&lt;/secondary-title&gt;&lt;/titles&gt;&lt;periodical&gt;&lt;full-title&gt;Journal of Forensic Sciences&lt;/full-title&gt;&lt;abbr-1&gt;Journal of Forensic Sciences&lt;/abbr-1&gt;&lt;abbr-2&gt;J Forensic Sci&lt;/abbr-2&gt;&lt;/periodical&gt;&lt;pages&gt;1-7&lt;/pages&gt;&lt;volume&gt;49&lt;/volume&gt;&lt;number&gt;5&lt;/number&gt;&lt;dates&gt;&lt;year&gt;2004&lt;/year&gt;&lt;/dates&gt;&lt;urls&gt;&lt;/urls&gt;&lt;/record&gt;&lt;/Cite&gt;&lt;/EndNote&gt;</w:instrText>
      </w:r>
      <w:r w:rsidRPr="00A50763">
        <w:rPr>
          <w:rFonts w:ascii="Times New Roman" w:hAnsi="Times New Roman" w:cs="Times New Roman"/>
          <w:u w:val="single"/>
          <w:lang w:val="en-US"/>
        </w:rPr>
        <w:fldChar w:fldCharType="separate"/>
      </w:r>
      <w:r w:rsidR="007F7012" w:rsidRPr="00A50763">
        <w:rPr>
          <w:rFonts w:ascii="Times New Roman" w:hAnsi="Times New Roman" w:cs="Times New Roman"/>
          <w:noProof/>
          <w:u w:val="single"/>
          <w:lang w:val="en-US"/>
        </w:rPr>
        <w:t>[6]</w:t>
      </w:r>
      <w:r w:rsidRPr="00A50763">
        <w:rPr>
          <w:rFonts w:ascii="Times New Roman" w:hAnsi="Times New Roman" w:cs="Times New Roman"/>
          <w:u w:val="single"/>
          <w:lang w:val="en-US"/>
        </w:rPr>
        <w:fldChar w:fldCharType="end"/>
      </w:r>
      <w:r w:rsidRPr="00A50763">
        <w:rPr>
          <w:rFonts w:ascii="Times New Roman" w:hAnsi="Times New Roman" w:cs="Times New Roman"/>
          <w:u w:val="single"/>
          <w:lang w:val="en-US"/>
        </w:rPr>
        <w:t>:</w:t>
      </w:r>
      <w:r w:rsidRPr="00A50763">
        <w:rPr>
          <w:rFonts w:ascii="Times New Roman" w:hAnsi="Times New Roman" w:cs="Times New Roman"/>
          <w:lang w:val="en-US"/>
        </w:rPr>
        <w:t xml:space="preserve"> phase IV (20-75 </w:t>
      </w:r>
      <w:proofErr w:type="spellStart"/>
      <w:r w:rsidRPr="00A50763">
        <w:rPr>
          <w:rFonts w:ascii="Times New Roman" w:hAnsi="Times New Roman" w:cs="Times New Roman"/>
          <w:lang w:val="en-US"/>
        </w:rPr>
        <w:t>yrs</w:t>
      </w:r>
      <w:proofErr w:type="spellEnd"/>
      <w:r w:rsidRPr="00A50763">
        <w:rPr>
          <w:rFonts w:ascii="Times New Roman" w:hAnsi="Times New Roman" w:cs="Times New Roman"/>
          <w:lang w:val="en-US"/>
        </w:rPr>
        <w:t>)</w:t>
      </w:r>
    </w:p>
    <w:p w14:paraId="5BA53736" w14:textId="77777777" w:rsidR="00453D6C" w:rsidRDefault="00453D6C">
      <w:pPr>
        <w:rPr>
          <w:rFonts w:ascii="Times New Roman" w:hAnsi="Times New Roman" w:cs="Times New Roman"/>
          <w:b/>
          <w:bCs/>
          <w:lang w:val="en-US"/>
        </w:rPr>
      </w:pPr>
    </w:p>
    <w:p w14:paraId="3EFCDD20" w14:textId="1196A784" w:rsidR="009453CB" w:rsidRPr="00A50763" w:rsidRDefault="009453CB">
      <w:pPr>
        <w:rPr>
          <w:rFonts w:ascii="Times New Roman" w:hAnsi="Times New Roman" w:cs="Times New Roman"/>
          <w:b/>
          <w:bCs/>
          <w:lang w:val="en-US"/>
        </w:rPr>
      </w:pPr>
      <w:r w:rsidRPr="00A50763">
        <w:rPr>
          <w:rFonts w:ascii="Times New Roman" w:hAnsi="Times New Roman" w:cs="Times New Roman"/>
          <w:b/>
          <w:bCs/>
          <w:lang w:val="en-US"/>
        </w:rPr>
        <w:t>Age: 20-75 years</w:t>
      </w:r>
    </w:p>
    <w:p w14:paraId="4727C003" w14:textId="77777777" w:rsidR="009453CB" w:rsidRPr="00A50763" w:rsidRDefault="009453CB">
      <w:pPr>
        <w:rPr>
          <w:rFonts w:ascii="Times New Roman" w:hAnsi="Times New Roman" w:cs="Times New Roman"/>
          <w:lang w:val="en-US"/>
        </w:rPr>
      </w:pPr>
    </w:p>
    <w:p w14:paraId="078D96C1" w14:textId="77777777" w:rsidR="00453D6C" w:rsidRDefault="00453D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122AA10" w14:textId="6C43FEA9" w:rsidR="00866DCA" w:rsidRPr="00A50763" w:rsidRDefault="009453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ransitional analysis (cranial sutures &amp; iliac auricular facet) after </w:t>
      </w:r>
      <w:proofErr w:type="spellStart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Boldsen</w:t>
      </w:r>
      <w:proofErr w:type="spellEnd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. </w: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ADDIN EN.CITE &lt;EndNote&gt;&lt;Cite&gt;&lt;Author&gt;Boldsen&lt;/Author&gt;&lt;Year&gt;2002&lt;/Year&gt;&lt;RecNum&gt;1381&lt;/RecNum&gt;&lt;DisplayText&gt;[7]&lt;/DisplayText&gt;&lt;record&gt;&lt;rec-number&gt;1381&lt;/rec-number&gt;&lt;foreign-keys&gt;&lt;key app="EN" db-id="tee2fezr20dts5eedv4vxtzupeae2sdzpr5d" timestamp="1575292951"&gt;1381&lt;/key&gt;&lt;/foreign-keys&gt;&lt;ref-type name="Book Section"&gt;5&lt;/ref-type&gt;&lt;contributors&gt;&lt;authors&gt;&lt;author&gt;Boldsen, J.L.&lt;/author&gt;&lt;author&gt;Milner, G. R.&lt;/author&gt;&lt;author&gt;Koningsberg, L.W.&lt;/author&gt;&lt;author&gt;Wood, J.W.&lt;/author&gt;&lt;/authors&gt;&lt;secondary-authors&gt;&lt;author&gt;Hoppa, R.D.&lt;/author&gt;&lt;author&gt;Vaupel, J.W.&lt;/author&gt;&lt;/secondary-authors&gt;&lt;/contributors&gt;&lt;titles&gt;&lt;title&gt;Transition analysis: a new method for estimating age from skeletons&lt;/title&gt;&lt;secondary-title&gt;Paleodemography: Age Distributions from Skeletal Samples&lt;/secondary-title&gt;&lt;/titles&gt;&lt;pages&gt;73-106&lt;/pages&gt;&lt;volume&gt;31&lt;/volume&gt;&lt;dates&gt;&lt;year&gt;2002&lt;/year&gt;&lt;/dates&gt;&lt;pub-location&gt;Cambridge&lt;/pub-location&gt;&lt;publisher&gt;Cambridge University Press&lt;/publisher&gt;&lt;urls&gt;&lt;/urls&gt;&lt;/record&gt;&lt;/Cite&gt;&lt;/EndNote&gt;</w:instrTex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7F7012" w:rsidRPr="00A5076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[7]</w: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="00D801FB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280"/>
      </w:tblGrid>
      <w:tr w:rsidR="00866DCA" w:rsidRPr="00A50763" w14:paraId="2FFDD02C" w14:textId="77777777" w:rsidTr="00866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3"/>
          </w:tcPr>
          <w:p w14:paraId="0B5AA879" w14:textId="0864BB0A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nial sutures</w:t>
            </w:r>
          </w:p>
        </w:tc>
      </w:tr>
      <w:tr w:rsidR="00D801FB" w:rsidRPr="00A50763" w14:paraId="7F76AE1C" w14:textId="77777777" w:rsidTr="0086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5369F1" w14:textId="4EBE210E" w:rsidR="00D801FB" w:rsidRPr="00A50763" w:rsidRDefault="00D801FB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134" w:type="dxa"/>
          </w:tcPr>
          <w:p w14:paraId="33142DA0" w14:textId="6F06F4A5" w:rsidR="00D801FB" w:rsidRPr="00A50763" w:rsidRDefault="00D801FB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 min.</w:t>
            </w:r>
          </w:p>
        </w:tc>
        <w:tc>
          <w:tcPr>
            <w:tcW w:w="1280" w:type="dxa"/>
          </w:tcPr>
          <w:p w14:paraId="28271C55" w14:textId="78E4409E" w:rsidR="00D801FB" w:rsidRPr="00A50763" w:rsidRDefault="00D801FB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 max.</w:t>
            </w:r>
          </w:p>
        </w:tc>
      </w:tr>
      <w:tr w:rsidR="00D801FB" w:rsidRPr="00A50763" w14:paraId="22C40F4C" w14:textId="77777777" w:rsidTr="00866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0E5B28" w14:textId="7C2CE5A2" w:rsidR="00D801FB" w:rsidRPr="00A50763" w:rsidRDefault="00D801FB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erica</w:t>
            </w:r>
            <w:proofErr w:type="spellEnd"/>
          </w:p>
        </w:tc>
        <w:tc>
          <w:tcPr>
            <w:tcW w:w="1134" w:type="dxa"/>
          </w:tcPr>
          <w:p w14:paraId="2ACC14A1" w14:textId="61727787" w:rsidR="00D801FB" w:rsidRPr="00A50763" w:rsidRDefault="00D801FB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</w:tcPr>
          <w:p w14:paraId="72402B25" w14:textId="7F6063A9" w:rsidR="00D801FB" w:rsidRPr="00A50763" w:rsidRDefault="00D801FB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801FB" w:rsidRPr="00A50763" w14:paraId="09DAD2E2" w14:textId="77777777" w:rsidTr="0086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27F3E3" w14:textId="77CE1FE6" w:rsidR="00D801FB" w:rsidRPr="00A50763" w:rsidRDefault="00D801FB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lica</w:t>
            </w:r>
            <w:proofErr w:type="spellEnd"/>
          </w:p>
        </w:tc>
        <w:tc>
          <w:tcPr>
            <w:tcW w:w="1134" w:type="dxa"/>
          </w:tcPr>
          <w:p w14:paraId="571DCF1E" w14:textId="710D9234" w:rsidR="00D801FB" w:rsidRPr="00A50763" w:rsidRDefault="00D801FB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</w:tcPr>
          <w:p w14:paraId="12C42562" w14:textId="30AECC7A" w:rsidR="00D801FB" w:rsidRPr="00A50763" w:rsidRDefault="00D801FB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801FB" w:rsidRPr="00A50763" w14:paraId="04D9FCC0" w14:textId="77777777" w:rsidTr="00866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D8D702" w14:textId="27921DC1" w:rsidR="00D801FB" w:rsidRPr="00A50763" w:rsidRDefault="00D801FB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rica</w:t>
            </w:r>
            <w:proofErr w:type="spellEnd"/>
          </w:p>
        </w:tc>
        <w:tc>
          <w:tcPr>
            <w:tcW w:w="1134" w:type="dxa"/>
          </w:tcPr>
          <w:p w14:paraId="5FBA610F" w14:textId="3CE73A43" w:rsidR="00D801FB" w:rsidRPr="00A50763" w:rsidRDefault="00D801FB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</w:tcPr>
          <w:p w14:paraId="5BBD3653" w14:textId="0DB3034B" w:rsidR="00D801FB" w:rsidRPr="00A50763" w:rsidRDefault="00D801FB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801FB" w:rsidRPr="00A50763" w14:paraId="5B99FBBA" w14:textId="77777777" w:rsidTr="0086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C2091F" w14:textId="2FBCD260" w:rsidR="00D801FB" w:rsidRPr="00A50763" w:rsidRDefault="00D801FB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alatine</w:t>
            </w:r>
          </w:p>
        </w:tc>
        <w:tc>
          <w:tcPr>
            <w:tcW w:w="1134" w:type="dxa"/>
          </w:tcPr>
          <w:p w14:paraId="523CA406" w14:textId="79A3B14F" w:rsidR="00D801FB" w:rsidRPr="00A50763" w:rsidRDefault="00D801FB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80" w:type="dxa"/>
          </w:tcPr>
          <w:p w14:paraId="63E4CD04" w14:textId="0A12CA5D" w:rsidR="00D801FB" w:rsidRPr="00A50763" w:rsidRDefault="00D801FB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801FB" w:rsidRPr="00A50763" w14:paraId="4E02FAD6" w14:textId="77777777" w:rsidTr="00866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5AF047" w14:textId="3A25395B" w:rsidR="00D801FB" w:rsidRPr="00A50763" w:rsidRDefault="00D801FB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ygomatico</w:t>
            </w:r>
            <w:proofErr w:type="spellEnd"/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axillary</w:t>
            </w:r>
          </w:p>
        </w:tc>
        <w:tc>
          <w:tcPr>
            <w:tcW w:w="1134" w:type="dxa"/>
          </w:tcPr>
          <w:p w14:paraId="2E00612F" w14:textId="17D60F39" w:rsidR="00D801FB" w:rsidRPr="00A50763" w:rsidRDefault="00D801FB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80" w:type="dxa"/>
          </w:tcPr>
          <w:p w14:paraId="64C0A83C" w14:textId="0DE9FE4C" w:rsidR="00D801FB" w:rsidRPr="00A50763" w:rsidRDefault="00D801FB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66DCA" w:rsidRPr="00A50763" w14:paraId="755BCCBA" w14:textId="77777777" w:rsidTr="0086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3"/>
          </w:tcPr>
          <w:p w14:paraId="25C0ED49" w14:textId="77777777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6DCA" w:rsidRPr="00A50763" w14:paraId="33253940" w14:textId="77777777" w:rsidTr="00866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3"/>
          </w:tcPr>
          <w:p w14:paraId="06D84D96" w14:textId="2AA18BE3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ac auricular surface</w:t>
            </w:r>
          </w:p>
        </w:tc>
      </w:tr>
      <w:tr w:rsidR="00866DCA" w:rsidRPr="00A50763" w14:paraId="3A488EDD" w14:textId="77777777" w:rsidTr="0086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186A3F" w14:textId="56F32008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134" w:type="dxa"/>
          </w:tcPr>
          <w:p w14:paraId="3AB0E6CD" w14:textId="5AFEFF43" w:rsidR="00866DCA" w:rsidRPr="00A50763" w:rsidRDefault="00866DCA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 min.</w:t>
            </w:r>
          </w:p>
        </w:tc>
        <w:tc>
          <w:tcPr>
            <w:tcW w:w="1280" w:type="dxa"/>
          </w:tcPr>
          <w:p w14:paraId="2F93203D" w14:textId="03938E87" w:rsidR="00866DCA" w:rsidRPr="00A50763" w:rsidRDefault="00866DCA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 max.</w:t>
            </w:r>
          </w:p>
        </w:tc>
      </w:tr>
      <w:tr w:rsidR="00866DCA" w:rsidRPr="00A50763" w14:paraId="4B081289" w14:textId="77777777" w:rsidTr="00866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7B9F6A" w14:textId="18D4D344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. topography</w:t>
            </w:r>
          </w:p>
        </w:tc>
        <w:tc>
          <w:tcPr>
            <w:tcW w:w="1134" w:type="dxa"/>
          </w:tcPr>
          <w:p w14:paraId="4A9F7F7F" w14:textId="37B99FB6" w:rsidR="00866DCA" w:rsidRPr="00A50763" w:rsidRDefault="00866DCA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</w:tcPr>
          <w:p w14:paraId="63EB0ABE" w14:textId="6730D1F2" w:rsidR="00866DCA" w:rsidRPr="00A50763" w:rsidRDefault="00866DCA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66DCA" w:rsidRPr="00A50763" w14:paraId="269CA8ED" w14:textId="77777777" w:rsidTr="0086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3DDD335" w14:textId="3BB65B61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. topography</w:t>
            </w:r>
          </w:p>
        </w:tc>
        <w:tc>
          <w:tcPr>
            <w:tcW w:w="1134" w:type="dxa"/>
          </w:tcPr>
          <w:p w14:paraId="0FFC59F8" w14:textId="5DDC796B" w:rsidR="00866DCA" w:rsidRPr="00A50763" w:rsidRDefault="00866DCA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</w:tcPr>
          <w:p w14:paraId="5F143E08" w14:textId="6E2AEE43" w:rsidR="00866DCA" w:rsidRPr="00A50763" w:rsidRDefault="00866DCA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66DCA" w:rsidRPr="00A50763" w14:paraId="16B6D90E" w14:textId="77777777" w:rsidTr="00866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E8BFADA" w14:textId="00036BDE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. characteristics</w:t>
            </w:r>
          </w:p>
        </w:tc>
        <w:tc>
          <w:tcPr>
            <w:tcW w:w="1134" w:type="dxa"/>
          </w:tcPr>
          <w:p w14:paraId="0B237024" w14:textId="1E4DC9F0" w:rsidR="00866DCA" w:rsidRPr="00A50763" w:rsidRDefault="00866DCA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</w:tcPr>
          <w:p w14:paraId="6991BAC4" w14:textId="2948CF10" w:rsidR="00866DCA" w:rsidRPr="00A50763" w:rsidRDefault="00866DCA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66DCA" w:rsidRPr="00A50763" w14:paraId="3C8D6ACD" w14:textId="77777777" w:rsidTr="0086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9ED1AD" w14:textId="693C5610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ical characteristics</w:t>
            </w:r>
          </w:p>
        </w:tc>
        <w:tc>
          <w:tcPr>
            <w:tcW w:w="1134" w:type="dxa"/>
          </w:tcPr>
          <w:p w14:paraId="50DEE1B1" w14:textId="4ABEA3AD" w:rsidR="00866DCA" w:rsidRPr="00A50763" w:rsidRDefault="00866DCA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</w:tcPr>
          <w:p w14:paraId="11852948" w14:textId="0E9A0FBF" w:rsidR="00866DCA" w:rsidRPr="00A50763" w:rsidRDefault="00866DCA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66DCA" w:rsidRPr="00A50763" w14:paraId="2EF23384" w14:textId="77777777" w:rsidTr="00866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2CB641" w14:textId="475ADB71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. characteristics</w:t>
            </w:r>
          </w:p>
        </w:tc>
        <w:tc>
          <w:tcPr>
            <w:tcW w:w="1134" w:type="dxa"/>
          </w:tcPr>
          <w:p w14:paraId="405899A7" w14:textId="03A15BB7" w:rsidR="00866DCA" w:rsidRPr="00A50763" w:rsidRDefault="00866DCA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80" w:type="dxa"/>
          </w:tcPr>
          <w:p w14:paraId="220B84CB" w14:textId="604830E7" w:rsidR="00866DCA" w:rsidRPr="00A50763" w:rsidRDefault="00866DCA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66DCA" w:rsidRPr="00A50763" w14:paraId="612B4DB8" w14:textId="77777777" w:rsidTr="0086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1C8745" w14:textId="4C88FB50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. texture</w:t>
            </w:r>
          </w:p>
        </w:tc>
        <w:tc>
          <w:tcPr>
            <w:tcW w:w="1134" w:type="dxa"/>
          </w:tcPr>
          <w:p w14:paraId="077E419B" w14:textId="3E1E0D65" w:rsidR="00866DCA" w:rsidRPr="00A50763" w:rsidRDefault="00866DCA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</w:tcPr>
          <w:p w14:paraId="11A77B21" w14:textId="21F4B3A9" w:rsidR="00866DCA" w:rsidRPr="00A50763" w:rsidRDefault="00866DCA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66DCA" w:rsidRPr="00A50763" w14:paraId="188C148E" w14:textId="77777777" w:rsidTr="00866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846DA5" w14:textId="439D1750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. exostoses</w:t>
            </w:r>
          </w:p>
        </w:tc>
        <w:tc>
          <w:tcPr>
            <w:tcW w:w="1134" w:type="dxa"/>
          </w:tcPr>
          <w:p w14:paraId="506F0598" w14:textId="5D713294" w:rsidR="00866DCA" w:rsidRPr="00A50763" w:rsidRDefault="00866DCA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80" w:type="dxa"/>
          </w:tcPr>
          <w:p w14:paraId="4E3669F7" w14:textId="61CC76AF" w:rsidR="00866DCA" w:rsidRPr="00A50763" w:rsidRDefault="00866DCA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66DCA" w:rsidRPr="00A50763" w14:paraId="1BE9A5EF" w14:textId="77777777" w:rsidTr="0086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B50E75" w14:textId="7C942563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. exostoses</w:t>
            </w:r>
          </w:p>
        </w:tc>
        <w:tc>
          <w:tcPr>
            <w:tcW w:w="1134" w:type="dxa"/>
          </w:tcPr>
          <w:p w14:paraId="19F847B8" w14:textId="5AAE3B1F" w:rsidR="00866DCA" w:rsidRPr="00A50763" w:rsidRDefault="00866DCA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80" w:type="dxa"/>
          </w:tcPr>
          <w:p w14:paraId="64E40D93" w14:textId="7BF21560" w:rsidR="00866DCA" w:rsidRPr="00A50763" w:rsidRDefault="00866DCA" w:rsidP="0086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66DCA" w:rsidRPr="00A50763" w14:paraId="0BE12DDE" w14:textId="77777777" w:rsidTr="00866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E04AC0" w14:textId="5A6B3230" w:rsidR="00866DCA" w:rsidRPr="00A50763" w:rsidRDefault="00866DCA" w:rsidP="0086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. exostoses</w:t>
            </w:r>
          </w:p>
        </w:tc>
        <w:tc>
          <w:tcPr>
            <w:tcW w:w="1134" w:type="dxa"/>
          </w:tcPr>
          <w:p w14:paraId="62A077B2" w14:textId="691EE88E" w:rsidR="00866DCA" w:rsidRPr="00A50763" w:rsidRDefault="00866DCA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80" w:type="dxa"/>
          </w:tcPr>
          <w:p w14:paraId="411CE099" w14:textId="112B031B" w:rsidR="00866DCA" w:rsidRPr="00A50763" w:rsidRDefault="00866DCA" w:rsidP="0086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7355C94D" w14:textId="34278585" w:rsidR="00834F2C" w:rsidRPr="00A50763" w:rsidRDefault="00834F2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3A1C4D" w14:textId="7D9D91FC" w:rsidR="00834F2C" w:rsidRPr="00A50763" w:rsidRDefault="00866DCA">
      <w:pPr>
        <w:rPr>
          <w:rFonts w:ascii="Times New Roman" w:hAnsi="Times New Roman" w:cs="Times New Roman"/>
          <w:b/>
          <w:bCs/>
          <w:lang w:val="en-US"/>
        </w:rPr>
      </w:pPr>
      <w:r w:rsidRPr="00A50763">
        <w:rPr>
          <w:rFonts w:ascii="Times New Roman" w:hAnsi="Times New Roman" w:cs="Times New Roman"/>
          <w:b/>
          <w:bCs/>
          <w:lang w:val="en-US"/>
        </w:rPr>
        <w:t xml:space="preserve">Age estimation: range: 23-35 </w:t>
      </w:r>
      <w:r w:rsidR="004B0CDA" w:rsidRPr="00A50763">
        <w:rPr>
          <w:rFonts w:ascii="Times New Roman" w:hAnsi="Times New Roman" w:cs="Times New Roman"/>
          <w:b/>
          <w:bCs/>
          <w:lang w:val="en-US"/>
        </w:rPr>
        <w:t>years</w:t>
      </w:r>
      <w:r w:rsidRPr="00A50763">
        <w:rPr>
          <w:rFonts w:ascii="Times New Roman" w:hAnsi="Times New Roman" w:cs="Times New Roman"/>
          <w:b/>
          <w:bCs/>
          <w:lang w:val="en-US"/>
        </w:rPr>
        <w:t xml:space="preserve">; most likely age (corr.) 23 </w:t>
      </w:r>
      <w:r w:rsidR="004B0CDA" w:rsidRPr="00A50763">
        <w:rPr>
          <w:rFonts w:ascii="Times New Roman" w:hAnsi="Times New Roman" w:cs="Times New Roman"/>
          <w:b/>
          <w:bCs/>
          <w:lang w:val="en-US"/>
        </w:rPr>
        <w:t>years</w:t>
      </w:r>
    </w:p>
    <w:p w14:paraId="061E4308" w14:textId="77777777" w:rsidR="00453D6C" w:rsidRDefault="00453D6C">
      <w:pPr>
        <w:rPr>
          <w:rFonts w:ascii="Times New Roman" w:hAnsi="Times New Roman" w:cs="Times New Roman"/>
          <w:b/>
          <w:bCs/>
          <w:lang w:val="en-US"/>
        </w:rPr>
      </w:pPr>
    </w:p>
    <w:p w14:paraId="6991D21C" w14:textId="4127807F" w:rsidR="00256BCF" w:rsidRPr="00A50763" w:rsidRDefault="00AC230D" w:rsidP="00256B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Tooth eruption</w:t>
      </w:r>
      <w:r w:rsidR="00256BCF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after </w:t>
      </w:r>
      <w:proofErr w:type="spellStart"/>
      <w:r w:rsidR="00256BCF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AlQahtani</w:t>
      </w:r>
      <w:proofErr w:type="spellEnd"/>
      <w:r w:rsidR="00256BCF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 </w:t>
      </w:r>
      <w:r w:rsidR="00256BCF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>
          <w:fldData xml:space="preserve">PEVuZE5vdGU+PENpdGU+PEF1dGhvcj5BbFFhaHRhbmk8L0F1dGhvcj48WWVhcj4yMDEwPC9ZZWFy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</w:fldData>
        </w:fldChar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ADDIN EN.CITE </w:instrText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>
          <w:fldData xml:space="preserve">PEVuZE5vdGU+PENpdGU+PEF1dGhvcj5BbFFhaHRhbmk8L0F1dGhvcj48WWVhcj4yMDEwPC9ZZWFy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</w:fldData>
        </w:fldChar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ADDIN EN.CITE.DATA </w:instrText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="00256BCF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</w:r>
      <w:r w:rsidR="00256BCF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7F7012" w:rsidRPr="00A5076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[8]</w:t>
      </w:r>
      <w:r w:rsidR="00256BCF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="00256BCF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3CCEE84E" w14:textId="04234865" w:rsidR="00256BCF" w:rsidRPr="00A50763" w:rsidRDefault="00256BCF" w:rsidP="00256BCF">
      <w:pPr>
        <w:jc w:val="both"/>
        <w:rPr>
          <w:rFonts w:ascii="Times New Roman" w:hAnsi="Times New Roman" w:cs="Times New Roman"/>
          <w:lang w:val="en-US"/>
        </w:rPr>
      </w:pPr>
      <w:r w:rsidRPr="00A50763">
        <w:rPr>
          <w:rFonts w:ascii="Times New Roman" w:hAnsi="Times New Roman" w:cs="Times New Roman"/>
          <w:lang w:val="en-US"/>
        </w:rPr>
        <w:t xml:space="preserve">Teeth were recorded using the FDI system. </w:t>
      </w:r>
      <w:r w:rsidR="00AC230D" w:rsidRPr="00A50763">
        <w:rPr>
          <w:rFonts w:ascii="Times New Roman" w:hAnsi="Times New Roman" w:cs="Times New Roman"/>
          <w:lang w:val="en-US"/>
        </w:rPr>
        <w:t xml:space="preserve">Only tooth roots were present. </w:t>
      </w:r>
      <w:r w:rsidRPr="00A50763">
        <w:rPr>
          <w:rFonts w:ascii="Times New Roman" w:hAnsi="Times New Roman" w:cs="Times New Roman"/>
          <w:lang w:val="en-US"/>
        </w:rPr>
        <w:t>All upper permanent and both lower right PMs were recovered (14, 15, 24, 25, 34, 35). Additionally, the tooth sockets of 31, 32, 33, 41</w:t>
      </w:r>
      <w:r w:rsidR="004B0CDA" w:rsidRPr="00A50763">
        <w:rPr>
          <w:rFonts w:ascii="Times New Roman" w:hAnsi="Times New Roman" w:cs="Times New Roman"/>
          <w:lang w:val="en-US"/>
        </w:rPr>
        <w:t xml:space="preserve"> could be evaluated, and the left lower M1 and M2 (36, 37) were present. All teeth were completely erupted. </w:t>
      </w:r>
    </w:p>
    <w:p w14:paraId="41DDC486" w14:textId="003FE358" w:rsidR="004B0CDA" w:rsidRPr="00A50763" w:rsidRDefault="004B0CDA" w:rsidP="004B0CDA">
      <w:pPr>
        <w:rPr>
          <w:rFonts w:ascii="Times New Roman" w:hAnsi="Times New Roman" w:cs="Times New Roman"/>
          <w:b/>
          <w:bCs/>
          <w:lang w:val="en-US"/>
        </w:rPr>
      </w:pPr>
      <w:r w:rsidRPr="00A50763">
        <w:rPr>
          <w:rFonts w:ascii="Times New Roman" w:hAnsi="Times New Roman" w:cs="Times New Roman"/>
          <w:b/>
          <w:bCs/>
          <w:lang w:val="en-US"/>
        </w:rPr>
        <w:t>Age estimation: &gt; 14.5 years</w:t>
      </w:r>
    </w:p>
    <w:p w14:paraId="1F38EFDD" w14:textId="77777777" w:rsidR="00896090" w:rsidRPr="00A50763" w:rsidRDefault="00896090" w:rsidP="004B0CDA">
      <w:pPr>
        <w:rPr>
          <w:rFonts w:ascii="Times New Roman" w:hAnsi="Times New Roman" w:cs="Times New Roman"/>
          <w:b/>
          <w:bCs/>
          <w:lang w:val="en-US"/>
        </w:rPr>
      </w:pPr>
    </w:p>
    <w:p w14:paraId="3A448E9A" w14:textId="0B32FEFA" w:rsidR="00AC230D" w:rsidRPr="00A50763" w:rsidRDefault="00AC230D" w:rsidP="00AC23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Tooth cementum analysis</w:t>
      </w:r>
    </w:p>
    <w:p w14:paraId="3E6C6582" w14:textId="24777E19" w:rsidR="00AC230D" w:rsidRDefault="00AC230D" w:rsidP="00AC230D">
      <w:pPr>
        <w:rPr>
          <w:rFonts w:ascii="Times New Roman" w:hAnsi="Times New Roman" w:cs="Times New Roman"/>
          <w:lang w:val="en-US"/>
        </w:rPr>
      </w:pPr>
      <w:r w:rsidRPr="00A50763">
        <w:rPr>
          <w:rFonts w:ascii="Times New Roman" w:hAnsi="Times New Roman" w:cs="Times New Roman"/>
          <w:lang w:val="en-US"/>
        </w:rPr>
        <w:t xml:space="preserve">Two PM roots (FDI: 34,35) </w:t>
      </w:r>
      <w:r w:rsidR="00E8580F">
        <w:rPr>
          <w:rFonts w:ascii="Times New Roman" w:hAnsi="Times New Roman" w:cs="Times New Roman"/>
          <w:lang w:val="en-US"/>
        </w:rPr>
        <w:t>were</w:t>
      </w:r>
      <w:r w:rsidRPr="00A50763">
        <w:rPr>
          <w:rFonts w:ascii="Times New Roman" w:hAnsi="Times New Roman" w:cs="Times New Roman"/>
          <w:lang w:val="en-US"/>
        </w:rPr>
        <w:t xml:space="preserve"> used for TCA.</w:t>
      </w:r>
      <w:r w:rsidR="000A27EF">
        <w:rPr>
          <w:rFonts w:ascii="Times New Roman" w:hAnsi="Times New Roman" w:cs="Times New Roman"/>
          <w:lang w:val="en-US"/>
        </w:rPr>
        <w:t xml:space="preserve"> We used an adapted version of the protocols published by </w:t>
      </w:r>
      <w:proofErr w:type="spellStart"/>
      <w:r w:rsidR="000A27EF">
        <w:rPr>
          <w:rFonts w:ascii="Times New Roman" w:hAnsi="Times New Roman" w:cs="Times New Roman"/>
          <w:lang w:val="en-US"/>
        </w:rPr>
        <w:t>Wittwer-Backofen</w:t>
      </w:r>
      <w:proofErr w:type="spellEnd"/>
      <w:r w:rsidR="000A27EF">
        <w:rPr>
          <w:rFonts w:ascii="Times New Roman" w:hAnsi="Times New Roman" w:cs="Times New Roman"/>
          <w:lang w:val="en-US"/>
        </w:rPr>
        <w:t xml:space="preserve"> et al </w:t>
      </w:r>
      <w:r w:rsidR="000A27EF">
        <w:rPr>
          <w:rFonts w:ascii="Times New Roman" w:hAnsi="Times New Roman" w:cs="Times New Roman"/>
          <w:lang w:val="en-US"/>
        </w:rPr>
        <w:fldChar w:fldCharType="begin"/>
      </w:r>
      <w:r w:rsidR="000A27EF">
        <w:rPr>
          <w:rFonts w:ascii="Times New Roman" w:hAnsi="Times New Roman" w:cs="Times New Roman"/>
          <w:lang w:val="en-US"/>
        </w:rPr>
        <w:instrText xml:space="preserve"> ADDIN EN.CITE &lt;EndNote&gt;&lt;Cite&gt;&lt;Author&gt;Wittwer-Backofen&lt;/Author&gt;&lt;Year&gt;2004&lt;/Year&gt;&lt;RecNum&gt;2957&lt;/RecNum&gt;&lt;DisplayText&gt;[9]&lt;/DisplayText&gt;&lt;record&gt;&lt;rec-number&gt;2957&lt;/rec-number&gt;&lt;foreign-keys&gt;&lt;key app="EN" db-id="tee2fezr20dts5eedv4vxtzupeae2sdzpr5d" timestamp="1670838201"&gt;2957&lt;/key&gt;&lt;/foreign-keys&gt;&lt;ref-type name="Journal Article"&gt;17&lt;/ref-type&gt;&lt;contributors&gt;&lt;authors&gt;&lt;author&gt;Wittwer-Backofen, U.&lt;/author&gt;&lt;author&gt;Gampe, J.&lt;/author&gt;&lt;author&gt;Vaupel, J. W.&lt;/author&gt;&lt;/authors&gt;&lt;/contributors&gt;&lt;auth-address&gt;Max Planck Institute for Demographic Research, Rostock, Germany. wittwer@ukl.uni-freiburg.de&lt;/auth-address&gt;&lt;titles&gt;&lt;title&gt;Tooth cementum annulation for age estimation: results from a large known-age validation study&lt;/title&gt;&lt;secondary-title&gt;Am J Phys Anthropol&lt;/secondary-title&gt;&lt;/titles&gt;&lt;periodical&gt;&lt;full-title&gt;American Journal of Physical Anthropology&lt;/full-title&gt;&lt;abbr-1&gt;American Journal of Physical Anthropology&lt;/abbr-1&gt;&lt;abbr-2&gt;Am J Phys Anthropol&lt;/abbr-2&gt;&lt;/periodical&gt;&lt;pages&gt;119-29&lt;/pages&gt;&lt;volume&gt;123&lt;/volume&gt;&lt;number&gt;2&lt;/number&gt;&lt;keywords&gt;&lt;keyword&gt;Adult&lt;/keyword&gt;&lt;keyword&gt;Age Determination by Teeth/*methods&lt;/keyword&gt;&lt;keyword&gt;Confidence Intervals&lt;/keyword&gt;&lt;keyword&gt;*Dental Cementum&lt;/keyword&gt;&lt;keyword&gt;Female&lt;/keyword&gt;&lt;keyword&gt;Germany&lt;/keyword&gt;&lt;keyword&gt;Humans&lt;/keyword&gt;&lt;keyword&gt;Male&lt;/keyword&gt;&lt;keyword&gt;Reproducibility of Results&lt;/keyword&gt;&lt;/keywords&gt;&lt;dates&gt;&lt;year&gt;2004&lt;/year&gt;&lt;pub-dates&gt;&lt;date&gt;Feb&lt;/date&gt;&lt;/pub-dates&gt;&lt;/dates&gt;&lt;isbn&gt;0002-9483 (Print)&amp;#xD;0002-9483&lt;/isbn&gt;&lt;accession-num&gt;14730646&lt;/accession-num&gt;&lt;urls&gt;&lt;/urls&gt;&lt;electronic-resource-num&gt;10.1002/ajpa.10303&lt;/electronic-resource-num&gt;&lt;remote-database-provider&gt;NLM&lt;/remote-database-provider&gt;&lt;language&gt;eng&lt;/language&gt;&lt;/record&gt;&lt;/Cite&gt;&lt;/EndNote&gt;</w:instrText>
      </w:r>
      <w:r w:rsidR="000A27EF">
        <w:rPr>
          <w:rFonts w:ascii="Times New Roman" w:hAnsi="Times New Roman" w:cs="Times New Roman"/>
          <w:lang w:val="en-US"/>
        </w:rPr>
        <w:fldChar w:fldCharType="separate"/>
      </w:r>
      <w:r w:rsidR="000A27EF">
        <w:rPr>
          <w:rFonts w:ascii="Times New Roman" w:hAnsi="Times New Roman" w:cs="Times New Roman"/>
          <w:noProof/>
          <w:lang w:val="en-US"/>
        </w:rPr>
        <w:t>[9]</w:t>
      </w:r>
      <w:r w:rsidR="000A27EF">
        <w:rPr>
          <w:rFonts w:ascii="Times New Roman" w:hAnsi="Times New Roman" w:cs="Times New Roman"/>
          <w:lang w:val="en-US"/>
        </w:rPr>
        <w:fldChar w:fldCharType="end"/>
      </w:r>
      <w:r w:rsidR="000A27EF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0A27EF">
        <w:rPr>
          <w:rFonts w:ascii="Times New Roman" w:hAnsi="Times New Roman" w:cs="Times New Roman"/>
          <w:lang w:val="en-US"/>
        </w:rPr>
        <w:t>Naji</w:t>
      </w:r>
      <w:proofErr w:type="spellEnd"/>
      <w:r w:rsidR="000A27EF">
        <w:rPr>
          <w:rFonts w:ascii="Times New Roman" w:hAnsi="Times New Roman" w:cs="Times New Roman"/>
          <w:lang w:val="en-US"/>
        </w:rPr>
        <w:t xml:space="preserve"> et al </w:t>
      </w:r>
      <w:r w:rsidR="000A27EF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OYWppPC9BdXRob3I+PFllYXI+MjAxNjwvWWVhcj48UmVj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</w:fldData>
        </w:fldChar>
      </w:r>
      <w:r w:rsidR="000A27EF">
        <w:rPr>
          <w:rFonts w:ascii="Times New Roman" w:hAnsi="Times New Roman" w:cs="Times New Roman"/>
          <w:lang w:val="en-US"/>
        </w:rPr>
        <w:instrText xml:space="preserve"> ADDIN EN.CITE </w:instrText>
      </w:r>
      <w:r w:rsidR="000A27EF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OYWppPC9BdXRob3I+PFllYXI+MjAxNjwvWWVhcj48UmVj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</w:fldData>
        </w:fldChar>
      </w:r>
      <w:r w:rsidR="000A27EF">
        <w:rPr>
          <w:rFonts w:ascii="Times New Roman" w:hAnsi="Times New Roman" w:cs="Times New Roman"/>
          <w:lang w:val="en-US"/>
        </w:rPr>
        <w:instrText xml:space="preserve"> ADDIN EN.CITE.DATA </w:instrText>
      </w:r>
      <w:r w:rsidR="000A27EF">
        <w:rPr>
          <w:rFonts w:ascii="Times New Roman" w:hAnsi="Times New Roman" w:cs="Times New Roman"/>
          <w:lang w:val="en-US"/>
        </w:rPr>
      </w:r>
      <w:r w:rsidR="000A27EF">
        <w:rPr>
          <w:rFonts w:ascii="Times New Roman" w:hAnsi="Times New Roman" w:cs="Times New Roman"/>
          <w:lang w:val="en-US"/>
        </w:rPr>
        <w:fldChar w:fldCharType="end"/>
      </w:r>
      <w:r w:rsidR="000A27EF">
        <w:rPr>
          <w:rFonts w:ascii="Times New Roman" w:hAnsi="Times New Roman" w:cs="Times New Roman"/>
          <w:lang w:val="en-US"/>
        </w:rPr>
        <w:fldChar w:fldCharType="separate"/>
      </w:r>
      <w:r w:rsidR="000A27EF">
        <w:rPr>
          <w:rFonts w:ascii="Times New Roman" w:hAnsi="Times New Roman" w:cs="Times New Roman"/>
          <w:noProof/>
          <w:lang w:val="en-US"/>
        </w:rPr>
        <w:t>[10]</w:t>
      </w:r>
      <w:r w:rsidR="000A27EF">
        <w:rPr>
          <w:rFonts w:ascii="Times New Roman" w:hAnsi="Times New Roman" w:cs="Times New Roman"/>
          <w:lang w:val="en-US"/>
        </w:rPr>
        <w:fldChar w:fldCharType="end"/>
      </w:r>
      <w:r w:rsidR="000A27EF">
        <w:rPr>
          <w:rFonts w:ascii="Times New Roman" w:hAnsi="Times New Roman" w:cs="Times New Roman"/>
          <w:lang w:val="en-US"/>
        </w:rPr>
        <w:t xml:space="preserve">.The tooth layers were moderately preserved but the lines were clearly visible at several different positions (Fig. 1). </w:t>
      </w:r>
    </w:p>
    <w:p w14:paraId="2D32AFBB" w14:textId="77777777" w:rsidR="000A27EF" w:rsidRDefault="000A27EF" w:rsidP="00AC230D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5"/>
        <w:gridCol w:w="934"/>
        <w:gridCol w:w="901"/>
        <w:gridCol w:w="979"/>
        <w:gridCol w:w="1061"/>
        <w:gridCol w:w="1050"/>
        <w:gridCol w:w="1161"/>
        <w:gridCol w:w="1072"/>
        <w:gridCol w:w="979"/>
      </w:tblGrid>
      <w:tr w:rsidR="00E8580F" w14:paraId="05DD92FA" w14:textId="77777777" w:rsidTr="00E8580F">
        <w:tc>
          <w:tcPr>
            <w:tcW w:w="925" w:type="dxa"/>
          </w:tcPr>
          <w:p w14:paraId="6E65C943" w14:textId="77414CA7" w:rsidR="00E8580F" w:rsidRPr="00E8580F" w:rsidRDefault="00E8580F" w:rsidP="00E858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E85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934" w:type="dxa"/>
          </w:tcPr>
          <w:p w14:paraId="51E6F3AB" w14:textId="7C7182C1" w:rsidR="00E8580F" w:rsidRPr="00E8580F" w:rsidRDefault="00E8580F" w:rsidP="00E858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er</w:t>
            </w:r>
          </w:p>
        </w:tc>
        <w:tc>
          <w:tcPr>
            <w:tcW w:w="901" w:type="dxa"/>
          </w:tcPr>
          <w:p w14:paraId="241EC95B" w14:textId="1B0A3CB8" w:rsidR="00E8580F" w:rsidRPr="00E8580F" w:rsidRDefault="00E8580F" w:rsidP="00E858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DI</w:t>
            </w:r>
          </w:p>
        </w:tc>
        <w:tc>
          <w:tcPr>
            <w:tcW w:w="979" w:type="dxa"/>
          </w:tcPr>
          <w:p w14:paraId="4C1F608E" w14:textId="43842265" w:rsidR="00E8580F" w:rsidRPr="00E8580F" w:rsidRDefault="00E8580F" w:rsidP="00E858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 at </w:t>
            </w: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tooth eruption</w:t>
            </w: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[years]</w:t>
            </w:r>
          </w:p>
        </w:tc>
        <w:tc>
          <w:tcPr>
            <w:tcW w:w="1061" w:type="dxa"/>
          </w:tcPr>
          <w:p w14:paraId="6AC7FFC6" w14:textId="75434C2A" w:rsidR="00E8580F" w:rsidRPr="00E8580F" w:rsidRDefault="00E8580F" w:rsidP="00E858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um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ness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µm]</w:t>
            </w:r>
          </w:p>
        </w:tc>
        <w:tc>
          <w:tcPr>
            <w:tcW w:w="1050" w:type="dxa"/>
          </w:tcPr>
          <w:p w14:paraId="15AC471E" w14:textId="31CDEDD5" w:rsidR="00E8580F" w:rsidRPr="00E8580F" w:rsidRDefault="00E8580F" w:rsidP="00E858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um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ness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µm]</w:t>
            </w:r>
          </w:p>
        </w:tc>
        <w:tc>
          <w:tcPr>
            <w:tcW w:w="1161" w:type="dxa"/>
          </w:tcPr>
          <w:p w14:paraId="0D310ADD" w14:textId="4429C08C" w:rsidR="00E8580F" w:rsidRPr="00E8580F" w:rsidRDefault="00E8580F" w:rsidP="00E858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verage double line thickness**</w:t>
            </w: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[µm]</w:t>
            </w:r>
          </w:p>
        </w:tc>
        <w:tc>
          <w:tcPr>
            <w:tcW w:w="1072" w:type="dxa"/>
          </w:tcPr>
          <w:p w14:paraId="2D7A8645" w14:textId="10CC8F3B" w:rsidR="00E8580F" w:rsidRPr="00E8580F" w:rsidRDefault="00E8580F" w:rsidP="00E858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culated number of double lines</w:t>
            </w:r>
          </w:p>
        </w:tc>
        <w:tc>
          <w:tcPr>
            <w:tcW w:w="979" w:type="dxa"/>
          </w:tcPr>
          <w:p w14:paraId="507DD191" w14:textId="129F9225" w:rsidR="00E8580F" w:rsidRPr="00E8580F" w:rsidRDefault="00E8580F" w:rsidP="00E858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8580F" w14:paraId="7689B868" w14:textId="77777777" w:rsidTr="00E8580F">
        <w:tc>
          <w:tcPr>
            <w:tcW w:w="925" w:type="dxa"/>
          </w:tcPr>
          <w:p w14:paraId="205C387F" w14:textId="7B304FE5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934" w:type="dxa"/>
          </w:tcPr>
          <w:p w14:paraId="0CF0120B" w14:textId="54B33E10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W</w:t>
            </w:r>
          </w:p>
        </w:tc>
        <w:tc>
          <w:tcPr>
            <w:tcW w:w="901" w:type="dxa"/>
          </w:tcPr>
          <w:p w14:paraId="70F0E26C" w14:textId="4D8AE6CF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79" w:type="dxa"/>
          </w:tcPr>
          <w:p w14:paraId="642B2C70" w14:textId="7A1E8A8D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61" w:type="dxa"/>
          </w:tcPr>
          <w:p w14:paraId="6754B168" w14:textId="3A2F59D8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7</w:t>
            </w:r>
          </w:p>
        </w:tc>
        <w:tc>
          <w:tcPr>
            <w:tcW w:w="1050" w:type="dxa"/>
          </w:tcPr>
          <w:p w14:paraId="3726D220" w14:textId="51206B99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3</w:t>
            </w:r>
          </w:p>
        </w:tc>
        <w:tc>
          <w:tcPr>
            <w:tcW w:w="1161" w:type="dxa"/>
          </w:tcPr>
          <w:p w14:paraId="6757EC51" w14:textId="6887B387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</w:t>
            </w:r>
          </w:p>
        </w:tc>
        <w:tc>
          <w:tcPr>
            <w:tcW w:w="1072" w:type="dxa"/>
          </w:tcPr>
          <w:p w14:paraId="3311BF56" w14:textId="18AE7AB4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979" w:type="dxa"/>
          </w:tcPr>
          <w:p w14:paraId="4AE60CE6" w14:textId="7E44D726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</w:t>
            </w:r>
          </w:p>
        </w:tc>
      </w:tr>
      <w:tr w:rsidR="00E8580F" w14:paraId="4BAB017B" w14:textId="77777777" w:rsidTr="00E8580F">
        <w:tc>
          <w:tcPr>
            <w:tcW w:w="925" w:type="dxa"/>
          </w:tcPr>
          <w:p w14:paraId="17551A1D" w14:textId="017F003A" w:rsid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934" w:type="dxa"/>
          </w:tcPr>
          <w:p w14:paraId="36D78AE6" w14:textId="0CAA353A" w:rsid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S</w:t>
            </w:r>
          </w:p>
        </w:tc>
        <w:tc>
          <w:tcPr>
            <w:tcW w:w="901" w:type="dxa"/>
          </w:tcPr>
          <w:p w14:paraId="05F87486" w14:textId="473F99EC" w:rsid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79" w:type="dxa"/>
          </w:tcPr>
          <w:p w14:paraId="279AD96D" w14:textId="06BCD8B4" w:rsid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061" w:type="dxa"/>
          </w:tcPr>
          <w:p w14:paraId="7A93EC88" w14:textId="3708AEDD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6</w:t>
            </w:r>
          </w:p>
        </w:tc>
        <w:tc>
          <w:tcPr>
            <w:tcW w:w="1050" w:type="dxa"/>
          </w:tcPr>
          <w:p w14:paraId="17E6179E" w14:textId="2003C50C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5</w:t>
            </w:r>
          </w:p>
        </w:tc>
        <w:tc>
          <w:tcPr>
            <w:tcW w:w="1161" w:type="dxa"/>
          </w:tcPr>
          <w:p w14:paraId="7124C5C3" w14:textId="5291EE08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</w:t>
            </w:r>
          </w:p>
        </w:tc>
        <w:tc>
          <w:tcPr>
            <w:tcW w:w="1072" w:type="dxa"/>
          </w:tcPr>
          <w:p w14:paraId="2AC3C0FA" w14:textId="0D6F2D8E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979" w:type="dxa"/>
          </w:tcPr>
          <w:p w14:paraId="32CF0978" w14:textId="3415E808" w:rsidR="00E8580F" w:rsidRPr="00E8580F" w:rsidRDefault="00E8580F" w:rsidP="00AC23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</w:tbl>
    <w:p w14:paraId="0ACF3196" w14:textId="77777777" w:rsidR="00896090" w:rsidRPr="00896090" w:rsidRDefault="00896090" w:rsidP="00896090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US" w:eastAsia="de-DE"/>
        </w:rPr>
      </w:pPr>
      <w:r w:rsidRPr="00896090">
        <w:rPr>
          <w:rFonts w:ascii="Calibri" w:eastAsia="Times New Roman" w:hAnsi="Calibri" w:cs="Times New Roman"/>
          <w:color w:val="000000"/>
          <w:sz w:val="18"/>
          <w:szCs w:val="18"/>
          <w:lang w:val="en-US" w:eastAsia="de-DE"/>
        </w:rPr>
        <w:t xml:space="preserve">* … Mean of 3 thickness measurements on each of 3 subsequent cross sections </w:t>
      </w:r>
    </w:p>
    <w:p w14:paraId="49ADF3ED" w14:textId="77777777" w:rsidR="00896090" w:rsidRPr="00896090" w:rsidRDefault="00896090" w:rsidP="00896090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US" w:eastAsia="de-DE"/>
        </w:rPr>
      </w:pPr>
      <w:r w:rsidRPr="00896090">
        <w:rPr>
          <w:rFonts w:ascii="Calibri" w:eastAsia="Times New Roman" w:hAnsi="Calibri" w:cs="Times New Roman"/>
          <w:color w:val="000000"/>
          <w:sz w:val="18"/>
          <w:szCs w:val="18"/>
          <w:lang w:val="en-US" w:eastAsia="de-DE"/>
        </w:rPr>
        <w:t>** … Average of the thickness of 7 double lines of 3 cross sections of specimen no. 176 (best visibility)</w:t>
      </w:r>
    </w:p>
    <w:p w14:paraId="03B6C8B0" w14:textId="760C046E" w:rsidR="00E8580F" w:rsidRDefault="00E8580F" w:rsidP="00AC230D">
      <w:pPr>
        <w:rPr>
          <w:rFonts w:ascii="Times New Roman" w:hAnsi="Times New Roman" w:cs="Times New Roman"/>
          <w:lang w:val="en-US"/>
        </w:rPr>
      </w:pPr>
    </w:p>
    <w:p w14:paraId="41958D7E" w14:textId="77777777" w:rsidR="000A27EF" w:rsidRPr="00A50763" w:rsidRDefault="000A27EF" w:rsidP="000A27EF">
      <w:pPr>
        <w:rPr>
          <w:rFonts w:ascii="Times New Roman" w:hAnsi="Times New Roman" w:cs="Times New Roman"/>
          <w:b/>
          <w:bCs/>
          <w:lang w:val="en-US"/>
        </w:rPr>
      </w:pPr>
      <w:r w:rsidRPr="00A50763">
        <w:rPr>
          <w:rFonts w:ascii="Times New Roman" w:hAnsi="Times New Roman" w:cs="Times New Roman"/>
          <w:b/>
          <w:bCs/>
          <w:lang w:val="en-US"/>
        </w:rPr>
        <w:t xml:space="preserve">Age estimation: </w:t>
      </w:r>
      <w:r>
        <w:rPr>
          <w:rFonts w:ascii="Times New Roman" w:hAnsi="Times New Roman" w:cs="Times New Roman"/>
          <w:b/>
          <w:bCs/>
          <w:lang w:val="en-US"/>
        </w:rPr>
        <w:t>26.6 years ± 5 years</w:t>
      </w:r>
    </w:p>
    <w:p w14:paraId="4612ED77" w14:textId="5F2CD1A9" w:rsidR="000A27EF" w:rsidRDefault="000A27EF" w:rsidP="00AC230D">
      <w:pPr>
        <w:rPr>
          <w:rFonts w:ascii="Times New Roman" w:hAnsi="Times New Roman" w:cs="Times New Roman"/>
          <w:lang w:val="en-US"/>
        </w:rPr>
      </w:pPr>
    </w:p>
    <w:p w14:paraId="55741BA8" w14:textId="6255DF02" w:rsidR="000A27EF" w:rsidRDefault="000A27EF" w:rsidP="00AC230D">
      <w:pPr>
        <w:rPr>
          <w:rFonts w:ascii="Times New Roman" w:hAnsi="Times New Roman" w:cs="Times New Roman"/>
          <w:lang w:val="en-US"/>
        </w:rPr>
      </w:pPr>
    </w:p>
    <w:p w14:paraId="13594DE9" w14:textId="5507B991" w:rsidR="000A27EF" w:rsidRPr="000A27EF" w:rsidRDefault="000A27EF" w:rsidP="000A27EF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0A27EF">
        <w:rPr>
          <w:rFonts w:ascii="Times New Roman" w:hAnsi="Times New Roman" w:cs="Times New Roman"/>
          <w:noProof/>
          <w:sz w:val="18"/>
          <w:szCs w:val="18"/>
          <w:lang w:val="en-US"/>
        </w:rPr>
        <w:lastRenderedPageBreak/>
        <w:drawing>
          <wp:anchor distT="0" distB="0" distL="114300" distR="114300" simplePos="0" relativeHeight="251664384" behindDoc="1" locked="0" layoutInCell="1" allowOverlap="1" wp14:anchorId="41225C3A" wp14:editId="2F39159F">
            <wp:simplePos x="0" y="0"/>
            <wp:positionH relativeFrom="column">
              <wp:posOffset>24295</wp:posOffset>
            </wp:positionH>
            <wp:positionV relativeFrom="paragraph">
              <wp:posOffset>157</wp:posOffset>
            </wp:positionV>
            <wp:extent cx="5756275" cy="3082290"/>
            <wp:effectExtent l="0" t="0" r="0" b="3810"/>
            <wp:wrapTight wrapText="bothSides">
              <wp:wrapPolygon edited="0">
                <wp:start x="0" y="0"/>
                <wp:lineTo x="0" y="21493"/>
                <wp:lineTo x="21517" y="21493"/>
                <wp:lineTo x="21517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08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A27EF">
        <w:rPr>
          <w:rFonts w:ascii="Times New Roman" w:hAnsi="Times New Roman" w:cs="Times New Roman"/>
          <w:sz w:val="18"/>
          <w:szCs w:val="18"/>
          <w:lang w:val="en-US"/>
        </w:rPr>
        <w:t>Fig. 1: Thin sections of two premolars originated from urn 1</w:t>
      </w:r>
    </w:p>
    <w:p w14:paraId="313CE522" w14:textId="77777777" w:rsidR="000A27EF" w:rsidRDefault="000A27EF" w:rsidP="00AC230D">
      <w:pPr>
        <w:rPr>
          <w:rFonts w:ascii="Times New Roman" w:hAnsi="Times New Roman" w:cs="Times New Roman"/>
          <w:b/>
          <w:bCs/>
          <w:lang w:val="en-US"/>
        </w:rPr>
      </w:pPr>
    </w:p>
    <w:p w14:paraId="07FD81BB" w14:textId="475DD969" w:rsidR="00D05D18" w:rsidRPr="00A50763" w:rsidRDefault="00D05D18">
      <w:pPr>
        <w:rPr>
          <w:rFonts w:ascii="Times New Roman" w:hAnsi="Times New Roman" w:cs="Times New Roman"/>
          <w:lang w:val="en-US"/>
        </w:rPr>
      </w:pPr>
    </w:p>
    <w:p w14:paraId="755A99D2" w14:textId="77777777" w:rsidR="009A1FFA" w:rsidRPr="00A50763" w:rsidRDefault="009A1FFA" w:rsidP="00D05D1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1998C56" w14:textId="39DC5D19" w:rsidR="00D05D18" w:rsidRPr="00A50763" w:rsidRDefault="00D05D18" w:rsidP="00A5076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50763">
        <w:rPr>
          <w:rFonts w:ascii="Times New Roman" w:hAnsi="Times New Roman" w:cs="Times New Roman"/>
          <w:b/>
          <w:bCs/>
          <w:lang w:val="en-US"/>
        </w:rPr>
        <w:t>Final age estimation: 23-3</w:t>
      </w:r>
      <w:r w:rsidR="00E8580F">
        <w:rPr>
          <w:rFonts w:ascii="Times New Roman" w:hAnsi="Times New Roman" w:cs="Times New Roman"/>
          <w:b/>
          <w:bCs/>
          <w:lang w:val="en-US"/>
        </w:rPr>
        <w:t>2</w:t>
      </w:r>
      <w:r w:rsidRPr="00A50763">
        <w:rPr>
          <w:rFonts w:ascii="Times New Roman" w:hAnsi="Times New Roman" w:cs="Times New Roman"/>
          <w:b/>
          <w:bCs/>
          <w:lang w:val="en-US"/>
        </w:rPr>
        <w:t xml:space="preserve"> years (Age group: </w:t>
      </w:r>
      <w:r w:rsidR="00847DC9">
        <w:rPr>
          <w:rFonts w:ascii="Times New Roman" w:hAnsi="Times New Roman" w:cs="Times New Roman"/>
          <w:b/>
          <w:bCs/>
          <w:lang w:val="en-US"/>
        </w:rPr>
        <w:t xml:space="preserve">early to middle </w:t>
      </w:r>
      <w:r w:rsidR="00251CA8">
        <w:rPr>
          <w:rFonts w:ascii="Times New Roman" w:hAnsi="Times New Roman" w:cs="Times New Roman"/>
          <w:b/>
          <w:bCs/>
          <w:lang w:val="en-US"/>
        </w:rPr>
        <w:t>a</w:t>
      </w:r>
      <w:r w:rsidRPr="00A50763">
        <w:rPr>
          <w:rFonts w:ascii="Times New Roman" w:hAnsi="Times New Roman" w:cs="Times New Roman"/>
          <w:b/>
          <w:bCs/>
          <w:lang w:val="en-US"/>
        </w:rPr>
        <w:t>dult)</w:t>
      </w:r>
    </w:p>
    <w:p w14:paraId="0409F2D8" w14:textId="0CB5FBF3" w:rsidR="00D05D18" w:rsidRPr="00A50763" w:rsidRDefault="00D05D18">
      <w:pPr>
        <w:rPr>
          <w:rFonts w:ascii="Times New Roman" w:hAnsi="Times New Roman" w:cs="Times New Roman"/>
          <w:lang w:val="en-US"/>
        </w:rPr>
      </w:pPr>
    </w:p>
    <w:p w14:paraId="46B853C9" w14:textId="77777777" w:rsidR="000A27EF" w:rsidRDefault="000A27E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br w:type="page"/>
      </w:r>
    </w:p>
    <w:p w14:paraId="49251096" w14:textId="2161F9C9" w:rsidR="00892D4A" w:rsidRPr="00A50763" w:rsidRDefault="00892D4A" w:rsidP="00453D6C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50763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Urn2</w:t>
      </w:r>
    </w:p>
    <w:p w14:paraId="2DFA35F1" w14:textId="4E031DD9" w:rsidR="00892D4A" w:rsidRPr="00A50763" w:rsidRDefault="00892D4A" w:rsidP="00453D6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50763">
        <w:rPr>
          <w:rFonts w:ascii="Times New Roman" w:hAnsi="Times New Roman" w:cs="Times New Roman"/>
          <w:b/>
          <w:bCs/>
          <w:sz w:val="28"/>
          <w:szCs w:val="28"/>
          <w:lang w:val="en-US"/>
        </w:rPr>
        <w:t>Sex determination</w:t>
      </w:r>
    </w:p>
    <w:p w14:paraId="22C79BCA" w14:textId="77777777" w:rsidR="00453D6C" w:rsidRDefault="00453D6C" w:rsidP="00892D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9CDEE7" w14:textId="51FE45C6" w:rsidR="00892D4A" w:rsidRPr="00A50763" w:rsidRDefault="00892D4A" w:rsidP="00892D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0763">
        <w:rPr>
          <w:rFonts w:ascii="Times New Roman" w:hAnsi="Times New Roman" w:cs="Times New Roman"/>
          <w:sz w:val="24"/>
          <w:szCs w:val="24"/>
          <w:lang w:val="en-US"/>
        </w:rPr>
        <w:t>Not possible due to the young age (subadult)</w:t>
      </w:r>
    </w:p>
    <w:p w14:paraId="72F42428" w14:textId="77777777" w:rsidR="00892D4A" w:rsidRPr="00A50763" w:rsidRDefault="00892D4A" w:rsidP="00892D4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955BA2D" w14:textId="28D41D13" w:rsidR="00A50763" w:rsidRPr="00A50763" w:rsidRDefault="00892D4A" w:rsidP="00453D6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50763">
        <w:rPr>
          <w:rFonts w:ascii="Times New Roman" w:hAnsi="Times New Roman" w:cs="Times New Roman"/>
          <w:b/>
          <w:bCs/>
          <w:sz w:val="28"/>
          <w:szCs w:val="28"/>
          <w:lang w:val="en-US"/>
        </w:rPr>
        <w:t>Age estimation</w:t>
      </w:r>
    </w:p>
    <w:p w14:paraId="7757EC0A" w14:textId="5E10434F" w:rsidR="00D05D18" w:rsidRPr="00A50763" w:rsidRDefault="00892D4A">
      <w:pPr>
        <w:rPr>
          <w:rFonts w:ascii="Times New Roman" w:hAnsi="Times New Roman" w:cs="Times New Roman"/>
          <w:lang w:val="en-US"/>
        </w:rPr>
      </w:pPr>
      <w:proofErr w:type="spellStart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Epiphyeal</w:t>
      </w:r>
      <w:proofErr w:type="spellEnd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usion</w:t>
      </w:r>
    </w:p>
    <w:p w14:paraId="524219A2" w14:textId="2B681A4B" w:rsidR="00D05D18" w:rsidRPr="00A50763" w:rsidRDefault="00D05D18" w:rsidP="00D05D18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50763">
        <w:rPr>
          <w:rFonts w:ascii="Times New Roman" w:hAnsi="Times New Roman" w:cs="Times New Roman"/>
          <w:sz w:val="20"/>
          <w:szCs w:val="20"/>
          <w:lang w:val="en-US"/>
        </w:rPr>
        <w:t>Union of secondary centers of ossification (after Scheuer &amp; Black 2000). Scores: 0=Not observable / 1=Open (no</w:t>
      </w:r>
      <w:r w:rsidR="006804C8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A50763">
        <w:rPr>
          <w:rFonts w:ascii="Times New Roman" w:hAnsi="Times New Roman" w:cs="Times New Roman"/>
          <w:sz w:val="20"/>
          <w:szCs w:val="20"/>
          <w:lang w:val="en-US"/>
        </w:rPr>
        <w:t xml:space="preserve"> fused) / 3=fused (not obliterated). In case there is a sexual dimorphism in the fusion times, the fusion times are marked with M (male) and F (female)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167"/>
        <w:gridCol w:w="2504"/>
        <w:gridCol w:w="1412"/>
        <w:gridCol w:w="1438"/>
        <w:gridCol w:w="1058"/>
        <w:gridCol w:w="1483"/>
      </w:tblGrid>
      <w:tr w:rsidR="00D05D18" w:rsidRPr="00A50763" w14:paraId="66353CD6" w14:textId="77777777" w:rsidTr="00042C3E">
        <w:trPr>
          <w:jc w:val="center"/>
        </w:trPr>
        <w:tc>
          <w:tcPr>
            <w:tcW w:w="1167" w:type="dxa"/>
            <w:vAlign w:val="center"/>
          </w:tcPr>
          <w:p w14:paraId="4CDE484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ne</w:t>
            </w:r>
          </w:p>
        </w:tc>
        <w:tc>
          <w:tcPr>
            <w:tcW w:w="2504" w:type="dxa"/>
            <w:vAlign w:val="center"/>
          </w:tcPr>
          <w:p w14:paraId="068778E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piphyses</w:t>
            </w:r>
          </w:p>
        </w:tc>
        <w:tc>
          <w:tcPr>
            <w:tcW w:w="1412" w:type="dxa"/>
            <w:vAlign w:val="center"/>
          </w:tcPr>
          <w:p w14:paraId="1635F6B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438" w:type="dxa"/>
            <w:vAlign w:val="center"/>
          </w:tcPr>
          <w:p w14:paraId="2F47425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en</w:t>
            </w:r>
          </w:p>
        </w:tc>
        <w:tc>
          <w:tcPr>
            <w:tcW w:w="1058" w:type="dxa"/>
            <w:vAlign w:val="center"/>
          </w:tcPr>
          <w:p w14:paraId="5BC8FEB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ally fused</w:t>
            </w:r>
          </w:p>
        </w:tc>
        <w:tc>
          <w:tcPr>
            <w:tcW w:w="1483" w:type="dxa"/>
            <w:vAlign w:val="center"/>
          </w:tcPr>
          <w:p w14:paraId="48E076A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sed</w:t>
            </w:r>
          </w:p>
        </w:tc>
      </w:tr>
      <w:tr w:rsidR="00D05D18" w:rsidRPr="00A50763" w14:paraId="75E368D3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236BB8D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2504" w:type="dxa"/>
            <w:vAlign w:val="center"/>
          </w:tcPr>
          <w:p w14:paraId="769F7E9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usion of 2 halves of frontal bone</w:t>
            </w:r>
          </w:p>
        </w:tc>
        <w:tc>
          <w:tcPr>
            <w:tcW w:w="1412" w:type="dxa"/>
            <w:vAlign w:val="center"/>
          </w:tcPr>
          <w:p w14:paraId="5FC8BA0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32948D1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7F62F5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A839B2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≥9 </w:t>
            </w:r>
            <w:proofErr w:type="spellStart"/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05D18" w:rsidRPr="00A50763" w14:paraId="7BFD3CA6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3039620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2473B99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bliteration of metopic suture (generally)</w:t>
            </w:r>
          </w:p>
        </w:tc>
        <w:tc>
          <w:tcPr>
            <w:tcW w:w="1412" w:type="dxa"/>
            <w:vAlign w:val="center"/>
          </w:tcPr>
          <w:p w14:paraId="06A364B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455AB2C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4389DD1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AF31F1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≥2 </w:t>
            </w:r>
            <w:proofErr w:type="spellStart"/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1FFF5A66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3D0CB77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henoid</w:t>
            </w:r>
          </w:p>
        </w:tc>
        <w:tc>
          <w:tcPr>
            <w:tcW w:w="2504" w:type="dxa"/>
            <w:vAlign w:val="center"/>
          </w:tcPr>
          <w:p w14:paraId="2BE6761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er wings to sphenoid body</w:t>
            </w:r>
          </w:p>
        </w:tc>
        <w:tc>
          <w:tcPr>
            <w:tcW w:w="1412" w:type="dxa"/>
            <w:vAlign w:val="center"/>
          </w:tcPr>
          <w:p w14:paraId="434D3CD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52451A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</w:t>
            </w:r>
            <w:proofErr w:type="spellEnd"/>
          </w:p>
        </w:tc>
        <w:tc>
          <w:tcPr>
            <w:tcW w:w="1058" w:type="dxa"/>
            <w:vAlign w:val="center"/>
          </w:tcPr>
          <w:p w14:paraId="5D5C96E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4162111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5 fetal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05D18" w:rsidRPr="00A50763" w14:paraId="3AB32AC8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223BD10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BCDAD9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 sphenoid to post sphenoid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4C89435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8EA019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544C615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13F0BC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8 fetal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05D18" w:rsidRPr="00A50763" w14:paraId="38256FB3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067D069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057175D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eater wings to sphenoid body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6CC377EC" w14:textId="2B6E26DE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1DC945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1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2634A8E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D4055B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</w:t>
            </w:r>
            <w:proofErr w:type="spellEnd"/>
          </w:p>
        </w:tc>
      </w:tr>
      <w:tr w:rsidR="00D05D18" w:rsidRPr="00A50763" w14:paraId="744538D9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0F3B098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6E988A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oramen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ale</w:t>
            </w:r>
            <w:proofErr w:type="spellEnd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reater wing)</w:t>
            </w:r>
          </w:p>
        </w:tc>
        <w:tc>
          <w:tcPr>
            <w:tcW w:w="1412" w:type="dxa"/>
            <w:vAlign w:val="center"/>
          </w:tcPr>
          <w:p w14:paraId="282BB41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FA8151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5E3E0B8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D4D947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</w:t>
            </w:r>
            <w:proofErr w:type="spellEnd"/>
          </w:p>
        </w:tc>
      </w:tr>
      <w:tr w:rsidR="00D05D18" w:rsidRPr="00A50763" w14:paraId="32F7958A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1EA2CFB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mporal</w:t>
            </w:r>
          </w:p>
        </w:tc>
        <w:tc>
          <w:tcPr>
            <w:tcW w:w="2504" w:type="dxa"/>
            <w:vAlign w:val="center"/>
          </w:tcPr>
          <w:p w14:paraId="6706CB09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ympanic ring to temporal squama</w:t>
            </w:r>
          </w:p>
        </w:tc>
        <w:tc>
          <w:tcPr>
            <w:tcW w:w="1412" w:type="dxa"/>
            <w:vAlign w:val="center"/>
          </w:tcPr>
          <w:p w14:paraId="0AA7FD4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69AC3A9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</w:t>
            </w:r>
            <w:proofErr w:type="spellEnd"/>
          </w:p>
        </w:tc>
        <w:tc>
          <w:tcPr>
            <w:tcW w:w="1058" w:type="dxa"/>
            <w:vAlign w:val="center"/>
          </w:tcPr>
          <w:p w14:paraId="0F4FF29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919845D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9 fetal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05D18" w:rsidRPr="00A50763" w14:paraId="0E04B9AD" w14:textId="77777777" w:rsidTr="00042C3E">
        <w:trPr>
          <w:trHeight w:val="41"/>
          <w:jc w:val="center"/>
        </w:trPr>
        <w:tc>
          <w:tcPr>
            <w:tcW w:w="1167" w:type="dxa"/>
            <w:vMerge/>
            <w:vAlign w:val="center"/>
          </w:tcPr>
          <w:p w14:paraId="5F3099F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69043FE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tromastoid</w:t>
            </w:r>
            <w:proofErr w:type="spellEnd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quamotympanic</w:t>
            </w:r>
            <w:proofErr w:type="spellEnd"/>
          </w:p>
        </w:tc>
        <w:tc>
          <w:tcPr>
            <w:tcW w:w="1412" w:type="dxa"/>
            <w:vAlign w:val="center"/>
          </w:tcPr>
          <w:p w14:paraId="478D533F" w14:textId="13C263EE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3BF67E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1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31022F2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BD8FA3D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9 fetal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05D18" w:rsidRPr="00A50763" w14:paraId="0A8C5C37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6653C835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2504" w:type="dxa"/>
            <w:vAlign w:val="center"/>
          </w:tcPr>
          <w:p w14:paraId="37349975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pra-occipital to interparietal squama</w:t>
            </w:r>
          </w:p>
        </w:tc>
        <w:tc>
          <w:tcPr>
            <w:tcW w:w="1412" w:type="dxa"/>
            <w:vAlign w:val="center"/>
          </w:tcPr>
          <w:p w14:paraId="77EFEF2C" w14:textId="0C80F5C9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AB76ABD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5 fetal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7986A2F5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D268A1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5 fetal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05D18" w:rsidRPr="00A50763" w14:paraId="49C4880A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45BA64E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ABCB66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perior median suture</w:t>
            </w:r>
          </w:p>
        </w:tc>
        <w:tc>
          <w:tcPr>
            <w:tcW w:w="1412" w:type="dxa"/>
            <w:vAlign w:val="center"/>
          </w:tcPr>
          <w:p w14:paraId="54AD41E9" w14:textId="2848C64C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5C67AF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1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7A67F7B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198461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05D18" w:rsidRPr="00A50763" w14:paraId="1C16AE2D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13A3B24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09FA965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tura</w:t>
            </w:r>
            <w:proofErr w:type="spellEnd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ndosa</w:t>
            </w:r>
            <w:proofErr w:type="spellEnd"/>
          </w:p>
        </w:tc>
        <w:tc>
          <w:tcPr>
            <w:tcW w:w="1412" w:type="dxa"/>
            <w:vAlign w:val="center"/>
          </w:tcPr>
          <w:p w14:paraId="6D669E4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4D33B1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1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68E18C1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458573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05D18" w:rsidRPr="00A50763" w14:paraId="0CC865CF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2D24BBF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54C588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tes</w:t>
            </w:r>
            <w:proofErr w:type="spellEnd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terales</w:t>
            </w:r>
            <w:proofErr w:type="spellEnd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 squama</w:t>
            </w:r>
          </w:p>
        </w:tc>
        <w:tc>
          <w:tcPr>
            <w:tcW w:w="1412" w:type="dxa"/>
            <w:vAlign w:val="center"/>
          </w:tcPr>
          <w:p w14:paraId="0CED5D2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91AA16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DAF44F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7F568F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</w:t>
            </w:r>
            <w:proofErr w:type="spellEnd"/>
          </w:p>
        </w:tc>
      </w:tr>
      <w:tr w:rsidR="00D05D18" w:rsidRPr="00A50763" w14:paraId="04A6896F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7EF671C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F77558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ypoglossal canal (pars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terales</w:t>
            </w:r>
            <w:proofErr w:type="spellEnd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3019EB0C" w14:textId="211ACEA6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6D5B099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88CDF91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F69B08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1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49623EEA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03F31F0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20F8F4E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tes</w:t>
            </w:r>
            <w:proofErr w:type="spellEnd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terales</w:t>
            </w:r>
            <w:proofErr w:type="spellEnd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 pars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ilaris</w:t>
            </w:r>
            <w:proofErr w:type="spellEnd"/>
          </w:p>
        </w:tc>
        <w:tc>
          <w:tcPr>
            <w:tcW w:w="1412" w:type="dxa"/>
            <w:vAlign w:val="center"/>
          </w:tcPr>
          <w:p w14:paraId="09D81AB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28574F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4E4C7B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7CEF38D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1807383B" w14:textId="77777777" w:rsidTr="00042C3E">
        <w:trPr>
          <w:jc w:val="center"/>
        </w:trPr>
        <w:tc>
          <w:tcPr>
            <w:tcW w:w="1167" w:type="dxa"/>
            <w:vAlign w:val="center"/>
          </w:tcPr>
          <w:p w14:paraId="591476E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2504" w:type="dxa"/>
            <w:vAlign w:val="center"/>
          </w:tcPr>
          <w:p w14:paraId="0122DC0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ndibular symphysis</w:t>
            </w:r>
          </w:p>
        </w:tc>
        <w:tc>
          <w:tcPr>
            <w:tcW w:w="1412" w:type="dxa"/>
            <w:vAlign w:val="center"/>
          </w:tcPr>
          <w:p w14:paraId="315FDD66" w14:textId="0A73996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5BD584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8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1058" w:type="dxa"/>
            <w:vAlign w:val="center"/>
          </w:tcPr>
          <w:p w14:paraId="0BEFEF4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EBA316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05D18" w:rsidRPr="00A50763" w14:paraId="1D467B4F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6804FF2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ernum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22BD859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ernebrae</w:t>
            </w:r>
            <w:proofErr w:type="spellEnd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2-4</w:t>
            </w:r>
          </w:p>
        </w:tc>
        <w:tc>
          <w:tcPr>
            <w:tcW w:w="1412" w:type="dxa"/>
            <w:vAlign w:val="center"/>
          </w:tcPr>
          <w:p w14:paraId="5BB9AB9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7CF8CE9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01A780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27BAA71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0092AA4B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33F5396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1A7E4A1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ernebra</w:t>
            </w:r>
            <w:proofErr w:type="spellEnd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1-mesosternum</w:t>
            </w:r>
          </w:p>
        </w:tc>
        <w:tc>
          <w:tcPr>
            <w:tcW w:w="1412" w:type="dxa"/>
            <w:vAlign w:val="center"/>
          </w:tcPr>
          <w:p w14:paraId="00FAE7E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49E721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D8B9D8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027C3E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3061460E" w14:textId="77777777" w:rsidTr="00042C3E">
        <w:trPr>
          <w:jc w:val="center"/>
        </w:trPr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159BB60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Ribs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11A2AF31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d</w:t>
            </w:r>
          </w:p>
        </w:tc>
        <w:tc>
          <w:tcPr>
            <w:tcW w:w="1412" w:type="dxa"/>
            <w:vAlign w:val="center"/>
          </w:tcPr>
          <w:p w14:paraId="2927B3D2" w14:textId="5648310F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732A464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2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7D7293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453DD65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6FCD9405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1EC9632D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rtebrae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504" w:type="dxa"/>
            <w:vAlign w:val="center"/>
          </w:tcPr>
          <w:p w14:paraId="2EEE71E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ural arches of C3-L5</w:t>
            </w:r>
          </w:p>
        </w:tc>
        <w:tc>
          <w:tcPr>
            <w:tcW w:w="1412" w:type="dxa"/>
            <w:vAlign w:val="center"/>
          </w:tcPr>
          <w:p w14:paraId="0C9408AE" w14:textId="492DBF25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61DAE5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BB50841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B0A939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05D18" w:rsidRPr="00A50763" w14:paraId="07856A37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3CB4878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4C09F8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ural arches of C2</w:t>
            </w:r>
          </w:p>
        </w:tc>
        <w:tc>
          <w:tcPr>
            <w:tcW w:w="1412" w:type="dxa"/>
            <w:vAlign w:val="center"/>
          </w:tcPr>
          <w:p w14:paraId="1CB6166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086452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A18044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668A4C1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4CEC6EBC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24487B4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0BAD13B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ural arches of C1</w:t>
            </w:r>
          </w:p>
        </w:tc>
        <w:tc>
          <w:tcPr>
            <w:tcW w:w="1412" w:type="dxa"/>
            <w:vAlign w:val="center"/>
          </w:tcPr>
          <w:p w14:paraId="09DA995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23A79F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866229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149F29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419BE1B4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2561010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57073F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ural arches to centrum (C3-L5)</w:t>
            </w:r>
          </w:p>
        </w:tc>
        <w:tc>
          <w:tcPr>
            <w:tcW w:w="1412" w:type="dxa"/>
            <w:vAlign w:val="center"/>
          </w:tcPr>
          <w:p w14:paraId="161E3E40" w14:textId="6AD43FBE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146DD7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6AAEB4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610125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hs</w:t>
            </w:r>
            <w:proofErr w:type="spellEnd"/>
          </w:p>
        </w:tc>
      </w:tr>
      <w:tr w:rsidR="00D05D18" w:rsidRPr="00A50763" w14:paraId="275B700B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142E914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5988374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ns to neural arch (C2)</w:t>
            </w:r>
          </w:p>
        </w:tc>
        <w:tc>
          <w:tcPr>
            <w:tcW w:w="1412" w:type="dxa"/>
            <w:vAlign w:val="center"/>
          </w:tcPr>
          <w:p w14:paraId="59BE24A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6E918797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600B930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7147864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25B90DC0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79E6160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0AE922E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ntrum to neural arch (C2)</w:t>
            </w:r>
          </w:p>
        </w:tc>
        <w:tc>
          <w:tcPr>
            <w:tcW w:w="1412" w:type="dxa"/>
            <w:vAlign w:val="center"/>
          </w:tcPr>
          <w:p w14:paraId="2CECCFA9" w14:textId="5BE1D36E" w:rsidR="00D05D18" w:rsidRPr="00A50763" w:rsidRDefault="00892D4A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14:paraId="13E754C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CABE34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93A1EB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≥4 </w:t>
            </w:r>
            <w:proofErr w:type="spellStart"/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40D28582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47514C3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4E61FD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ural arch to anterior bar (C1)</w:t>
            </w:r>
          </w:p>
        </w:tc>
        <w:tc>
          <w:tcPr>
            <w:tcW w:w="1412" w:type="dxa"/>
            <w:vAlign w:val="center"/>
          </w:tcPr>
          <w:p w14:paraId="5B61567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03F3D18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517931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472BD3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1C61EFC8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6758967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C91C6B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Ossiculum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rminale</w:t>
            </w:r>
            <w:proofErr w:type="spellEnd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f dens</w:t>
            </w:r>
          </w:p>
        </w:tc>
        <w:tc>
          <w:tcPr>
            <w:tcW w:w="1412" w:type="dxa"/>
            <w:vAlign w:val="center"/>
          </w:tcPr>
          <w:p w14:paraId="0F8273F8" w14:textId="3561AD86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AA797C2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1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A75BCD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1D9D235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1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10F2FC58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74388BC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3857EE2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ings</w:t>
            </w:r>
          </w:p>
        </w:tc>
        <w:tc>
          <w:tcPr>
            <w:tcW w:w="1412" w:type="dxa"/>
            <w:vAlign w:val="center"/>
          </w:tcPr>
          <w:p w14:paraId="2058D88A" w14:textId="7364C485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B77F5B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6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1419F6D9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431FB15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1E3D7B0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0CD6366F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8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4DDBDB59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54C7826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2504" w:type="dxa"/>
            <w:vAlign w:val="center"/>
          </w:tcPr>
          <w:p w14:paraId="04E2795F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teral element to neural arch</w:t>
            </w:r>
          </w:p>
        </w:tc>
        <w:tc>
          <w:tcPr>
            <w:tcW w:w="1412" w:type="dxa"/>
            <w:vAlign w:val="center"/>
          </w:tcPr>
          <w:p w14:paraId="7F56DDB7" w14:textId="1209B36A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284BC2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932013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E64D8B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53D10982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067AB58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2C91FD57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ing (lat. element + neural arch) to centrum</w:t>
            </w:r>
          </w:p>
        </w:tc>
        <w:tc>
          <w:tcPr>
            <w:tcW w:w="1412" w:type="dxa"/>
            <w:vAlign w:val="center"/>
          </w:tcPr>
          <w:p w14:paraId="77B0C686" w14:textId="13C4B238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53BCED4D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1E88F1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1C669A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6D2DAA3C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15669D2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CA72A8C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2-S4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14:paraId="541806B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8C75E3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53776BB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2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483" w:type="dxa"/>
            <w:vAlign w:val="center"/>
          </w:tcPr>
          <w:p w14:paraId="276BC9E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0DBC8E8E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0BE8C1A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B59CEE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1-S2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14:paraId="3F634657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5E8E49F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3B7E10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3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483" w:type="dxa"/>
            <w:vAlign w:val="center"/>
          </w:tcPr>
          <w:p w14:paraId="10404C5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493F742F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15B589D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504" w:type="dxa"/>
            <w:vAlign w:val="center"/>
          </w:tcPr>
          <w:p w14:paraId="7076F0E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schiopubic ramus</w:t>
            </w:r>
          </w:p>
        </w:tc>
        <w:tc>
          <w:tcPr>
            <w:tcW w:w="1412" w:type="dxa"/>
            <w:vAlign w:val="center"/>
          </w:tcPr>
          <w:p w14:paraId="1E048CEF" w14:textId="2121840C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F9F7D8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1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49F493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DC853B1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67B39CF9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2259027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BC095C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etabulum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14:paraId="363FBC01" w14:textId="53F8AB73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61C46BC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45D26201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30693A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E5C79D1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5CBA073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69704890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7099EE0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5C4E2A49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iac crest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14:paraId="3DB909F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7EBFFB3B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2615F09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2BC52F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4-2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483" w:type="dxa"/>
            <w:vAlign w:val="center"/>
          </w:tcPr>
          <w:p w14:paraId="7DC85DDE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0AC60311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0C283E75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139CAEA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CE51D8C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schial Tuberosity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14:paraId="7CAB7EBD" w14:textId="04CD2D29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5A2A14A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2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B67AF4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3BBF16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2CEC3B00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7EF0B9B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2504" w:type="dxa"/>
            <w:vAlign w:val="center"/>
          </w:tcPr>
          <w:p w14:paraId="74125A14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al (sternal)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14:paraId="7F16A9F9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383A74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2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0CB4FEF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2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6A6686E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7-3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090112DD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6-3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483" w:type="dxa"/>
            <w:vAlign w:val="center"/>
          </w:tcPr>
          <w:p w14:paraId="093D6608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2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137FE7C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3F952426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7DA04A2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094AEF74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teral (acromial)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14:paraId="1AD0EAB8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5BC94373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532D6BD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08FFC5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ED15805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402AA8A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7CA50CDB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5798ADF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capula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175655EA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romion</w:t>
            </w:r>
          </w:p>
        </w:tc>
        <w:tc>
          <w:tcPr>
            <w:tcW w:w="1412" w:type="dxa"/>
            <w:vAlign w:val="center"/>
          </w:tcPr>
          <w:p w14:paraId="662AB78A" w14:textId="117142E0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FD0188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D4AB6E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656D7E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8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7761E31E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62EB354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466D6A7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racoid process</w:t>
            </w:r>
          </w:p>
        </w:tc>
        <w:tc>
          <w:tcPr>
            <w:tcW w:w="1412" w:type="dxa"/>
            <w:vAlign w:val="center"/>
          </w:tcPr>
          <w:p w14:paraId="2845AEEB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45436BB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DC450BD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F5A545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6BE2E3A4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0152F68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6C9546A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al border</w:t>
            </w:r>
          </w:p>
        </w:tc>
        <w:tc>
          <w:tcPr>
            <w:tcW w:w="1412" w:type="dxa"/>
            <w:vAlign w:val="center"/>
          </w:tcPr>
          <w:p w14:paraId="54B85481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E8EB0AE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2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31CD88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4AC9528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3BA1A815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7A43FFA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DB4A389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ferior angle</w:t>
            </w:r>
          </w:p>
        </w:tc>
        <w:tc>
          <w:tcPr>
            <w:tcW w:w="1412" w:type="dxa"/>
            <w:vAlign w:val="center"/>
          </w:tcPr>
          <w:p w14:paraId="35F272D8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12CAB86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2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9BD127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57A3075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9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13969DFF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43BA1495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54B461A2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lenoid epiphysis</w:t>
            </w:r>
          </w:p>
        </w:tc>
        <w:tc>
          <w:tcPr>
            <w:tcW w:w="1412" w:type="dxa"/>
            <w:vAlign w:val="center"/>
          </w:tcPr>
          <w:p w14:paraId="271264F6" w14:textId="658A5093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7B7F46F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728E93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788BBBA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374180DC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143807C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umerus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448FCD83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eater and lesser tubercles to head</w:t>
            </w:r>
          </w:p>
        </w:tc>
        <w:tc>
          <w:tcPr>
            <w:tcW w:w="1412" w:type="dxa"/>
            <w:vAlign w:val="center"/>
          </w:tcPr>
          <w:p w14:paraId="5BCC0177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C611B21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≤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45AA63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4A77507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≥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5DF6B751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66F9404D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0324B5A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412" w:type="dxa"/>
            <w:vAlign w:val="center"/>
          </w:tcPr>
          <w:p w14:paraId="32595575" w14:textId="19DA7266" w:rsidR="00D05D18" w:rsidRPr="00A50763" w:rsidRDefault="00892D4A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38" w:type="dxa"/>
            <w:vAlign w:val="center"/>
          </w:tcPr>
          <w:p w14:paraId="28302D2B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rs</w:t>
            </w:r>
            <w:proofErr w:type="spellEnd"/>
          </w:p>
          <w:p w14:paraId="5B4195EC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E216DA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3778CBB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7C5EDAA4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1AA84B2D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5CE3947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21C269C0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3A5FB528" w14:textId="3BA674FD" w:rsidR="00D05D18" w:rsidRPr="00A50763" w:rsidRDefault="00892D4A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38" w:type="dxa"/>
            <w:vAlign w:val="center"/>
          </w:tcPr>
          <w:p w14:paraId="04B5812C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: &lt;17 </w:t>
            </w:r>
            <w:proofErr w:type="spellStart"/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rs</w:t>
            </w:r>
            <w:proofErr w:type="spellEnd"/>
          </w:p>
          <w:p w14:paraId="42292CF5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40AE80C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18F40F7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6FBC0211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0A36A568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4558CC3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AA070F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al epicondyle</w:t>
            </w:r>
          </w:p>
        </w:tc>
        <w:tc>
          <w:tcPr>
            <w:tcW w:w="1412" w:type="dxa"/>
            <w:vAlign w:val="center"/>
          </w:tcPr>
          <w:p w14:paraId="781B8D85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54113202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32B858F5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65398DD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C042F79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779E2D24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24653641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6D744CD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dius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21B4A794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412" w:type="dxa"/>
            <w:vAlign w:val="center"/>
          </w:tcPr>
          <w:p w14:paraId="2A8D99BB" w14:textId="314588BE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54F60EB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2145E3E0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143CD5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1282DBB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2D6F5D90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1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48E8D503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59DF266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0D0AECE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40CF04EE" w14:textId="18680171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60FCEE1C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6247853B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6CCF193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006A187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796F9660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6EDC48A4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2740C2E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lna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7A8230EB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ximal end (Olecranon)</w:t>
            </w:r>
          </w:p>
        </w:tc>
        <w:tc>
          <w:tcPr>
            <w:tcW w:w="1412" w:type="dxa"/>
            <w:vAlign w:val="center"/>
          </w:tcPr>
          <w:p w14:paraId="6F9BA420" w14:textId="0F8CCABB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40F44A19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76CB7F44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7DE39E7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36049D5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3FFD2E0C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59DED67E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13DBA3F5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C2DA287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2DC0FB8C" w14:textId="62914B3A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5F7EEFEA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23C6DDD8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F39684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8627090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73853F6B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6A51D91B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54D78BE5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nds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6C1EAE2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C 1</w:t>
            </w:r>
          </w:p>
        </w:tc>
        <w:tc>
          <w:tcPr>
            <w:tcW w:w="1412" w:type="dxa"/>
            <w:vAlign w:val="center"/>
          </w:tcPr>
          <w:p w14:paraId="700BDF76" w14:textId="441F683A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288B538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6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219CE8DB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4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B9DE64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398585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6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56829318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3580ACA6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6102D565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4C175CF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C 2-5</w:t>
            </w:r>
          </w:p>
        </w:tc>
        <w:tc>
          <w:tcPr>
            <w:tcW w:w="1412" w:type="dxa"/>
            <w:vAlign w:val="center"/>
          </w:tcPr>
          <w:p w14:paraId="4CD1522D" w14:textId="69C9FC7C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154A693C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6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62B3D0F3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763F64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0EC1999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6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3C9EDC92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6ADEF92A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246C2D7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65188A1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ximal and middle phalanges</w:t>
            </w:r>
          </w:p>
        </w:tc>
        <w:tc>
          <w:tcPr>
            <w:tcW w:w="1412" w:type="dxa"/>
            <w:vAlign w:val="center"/>
          </w:tcPr>
          <w:p w14:paraId="7977659B" w14:textId="472CED19" w:rsidR="00D05D18" w:rsidRPr="00A50763" w:rsidRDefault="00892D4A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38" w:type="dxa"/>
            <w:vAlign w:val="center"/>
          </w:tcPr>
          <w:p w14:paraId="7481DAC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: &lt;16.5 </w:t>
            </w:r>
            <w:proofErr w:type="spellStart"/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rs</w:t>
            </w:r>
            <w:proofErr w:type="spellEnd"/>
          </w:p>
          <w:p w14:paraId="34B3CF1A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4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11CF02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E372FCF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6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26321867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6C7C3867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0709A09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76397A8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l phalanges</w:t>
            </w:r>
          </w:p>
        </w:tc>
        <w:tc>
          <w:tcPr>
            <w:tcW w:w="1412" w:type="dxa"/>
            <w:vAlign w:val="center"/>
          </w:tcPr>
          <w:p w14:paraId="62BDBBBB" w14:textId="079BAF9B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3D7DB83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2B0CFD9E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3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C6A65C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8CE37F1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6A44CD13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3.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4838EA9A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748CB3D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emur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54DC12A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d</w:t>
            </w:r>
          </w:p>
        </w:tc>
        <w:tc>
          <w:tcPr>
            <w:tcW w:w="1412" w:type="dxa"/>
            <w:vAlign w:val="center"/>
          </w:tcPr>
          <w:p w14:paraId="19C45887" w14:textId="5C7C22AE" w:rsidR="00D05D18" w:rsidRPr="00A50763" w:rsidRDefault="00892D4A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1C84EDF0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vAlign w:val="center"/>
          </w:tcPr>
          <w:p w14:paraId="32A8E130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: &lt;19 </w:t>
            </w:r>
            <w:proofErr w:type="spellStart"/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rs</w:t>
            </w:r>
            <w:proofErr w:type="spellEnd"/>
          </w:p>
          <w:p w14:paraId="13D3AF7A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AFFA84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CE74DCF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50A0E9DF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1D3BB09E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4A8CE09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19903DF2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eater trochanter</w:t>
            </w:r>
          </w:p>
        </w:tc>
        <w:tc>
          <w:tcPr>
            <w:tcW w:w="1412" w:type="dxa"/>
            <w:vAlign w:val="center"/>
          </w:tcPr>
          <w:p w14:paraId="4DA53EE3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576A595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8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25F328E4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C74801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C62638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0590C0A8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4386B08A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15F37119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37467B70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er trochanter</w:t>
            </w:r>
          </w:p>
        </w:tc>
        <w:tc>
          <w:tcPr>
            <w:tcW w:w="1412" w:type="dxa"/>
            <w:vAlign w:val="center"/>
          </w:tcPr>
          <w:p w14:paraId="25FA49BC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DEB872B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l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1FAD363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306B626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2FB407DF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212F64B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32379E5E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1AC3467B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5073975A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7D823A26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8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07FDB79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B7827F1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3BA12277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48D49506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289ECB48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bia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6EE957C1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412" w:type="dxa"/>
            <w:vAlign w:val="center"/>
          </w:tcPr>
          <w:p w14:paraId="08D875B6" w14:textId="1A79E1E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73287E7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9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7389642A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8D488A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C8C6AEF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01EEFFB6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5D85BE45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1E65F1F5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8000843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4449DE63" w14:textId="5F47F706" w:rsidR="00D05D18" w:rsidRPr="00A50763" w:rsidRDefault="00892D4A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38" w:type="dxa"/>
            <w:vAlign w:val="center"/>
          </w:tcPr>
          <w:p w14:paraId="60E552F4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: &lt;18 </w:t>
            </w:r>
            <w:proofErr w:type="spellStart"/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rs</w:t>
            </w:r>
            <w:proofErr w:type="spellEnd"/>
          </w:p>
          <w:p w14:paraId="58AC566C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667C49C5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926F0EB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75F545DA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51CA5AAD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6EE1437E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bula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52E71E3A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ximal end</w:t>
            </w:r>
          </w:p>
        </w:tc>
        <w:tc>
          <w:tcPr>
            <w:tcW w:w="1412" w:type="dxa"/>
            <w:vAlign w:val="center"/>
          </w:tcPr>
          <w:p w14:paraId="077F6ED1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ECAEFF0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0A63A3E1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7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B92B27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5D5AD97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61714754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1C30E394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5B056DAC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7A4D3C9E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l end</w:t>
            </w:r>
          </w:p>
        </w:tc>
        <w:tc>
          <w:tcPr>
            <w:tcW w:w="1412" w:type="dxa"/>
            <w:vAlign w:val="center"/>
          </w:tcPr>
          <w:p w14:paraId="001B7123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37D00962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8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4304BAE3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78266DD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0B1024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31B231E5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2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4B80D188" w14:textId="77777777" w:rsidTr="00042C3E">
        <w:trPr>
          <w:jc w:val="center"/>
        </w:trPr>
        <w:tc>
          <w:tcPr>
            <w:tcW w:w="1167" w:type="dxa"/>
            <w:vMerge w:val="restart"/>
            <w:vAlign w:val="center"/>
          </w:tcPr>
          <w:p w14:paraId="1A975FE3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eet</w:t>
            </w: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4" w:type="dxa"/>
            <w:vAlign w:val="center"/>
          </w:tcPr>
          <w:p w14:paraId="3C464701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lcaneus</w:t>
            </w:r>
          </w:p>
        </w:tc>
        <w:tc>
          <w:tcPr>
            <w:tcW w:w="1412" w:type="dxa"/>
            <w:vAlign w:val="center"/>
          </w:tcPr>
          <w:p w14:paraId="6F1ECC6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B94597F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20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553A1B1A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12E969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35469D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8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386D130E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74A85851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27F33941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38E84D34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 1</w:t>
            </w:r>
          </w:p>
        </w:tc>
        <w:tc>
          <w:tcPr>
            <w:tcW w:w="1412" w:type="dxa"/>
            <w:vAlign w:val="center"/>
          </w:tcPr>
          <w:p w14:paraId="42E68E85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21F65ADC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8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03087BE6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7785CF16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366897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6FB45832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6D7C44EE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795119D4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3758C457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 2-5</w:t>
            </w:r>
          </w:p>
        </w:tc>
        <w:tc>
          <w:tcPr>
            <w:tcW w:w="1412" w:type="dxa"/>
            <w:vAlign w:val="center"/>
          </w:tcPr>
          <w:p w14:paraId="63710DDA" w14:textId="35484AE4" w:rsidR="00D05D18" w:rsidRPr="00A50763" w:rsidRDefault="00892D4A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38" w:type="dxa"/>
            <w:vAlign w:val="center"/>
          </w:tcPr>
          <w:p w14:paraId="032D52A5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: &lt;18 </w:t>
            </w:r>
            <w:proofErr w:type="spellStart"/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rs</w:t>
            </w:r>
            <w:proofErr w:type="spellEnd"/>
          </w:p>
          <w:p w14:paraId="7CC82D60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2681A6E0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6EBB89D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2C1645B0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1E09B2C4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536D500D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23A4EAA6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ximal phalanges</w:t>
            </w:r>
          </w:p>
        </w:tc>
        <w:tc>
          <w:tcPr>
            <w:tcW w:w="1412" w:type="dxa"/>
            <w:vAlign w:val="center"/>
          </w:tcPr>
          <w:p w14:paraId="08CAB9AD" w14:textId="607EDC8F" w:rsidR="00D05D18" w:rsidRPr="00A50763" w:rsidRDefault="00892D4A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38" w:type="dxa"/>
            <w:vAlign w:val="center"/>
          </w:tcPr>
          <w:p w14:paraId="6441CD61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: &lt;16 </w:t>
            </w:r>
            <w:proofErr w:type="spellStart"/>
            <w:r w:rsidRPr="00A507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rs</w:t>
            </w:r>
            <w:proofErr w:type="spellEnd"/>
          </w:p>
          <w:p w14:paraId="4B70F088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5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46C879A2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3EF08BB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542EAF58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D05D18" w:rsidRPr="00A50763" w14:paraId="7DCA555A" w14:textId="77777777" w:rsidTr="00042C3E">
        <w:trPr>
          <w:jc w:val="center"/>
        </w:trPr>
        <w:tc>
          <w:tcPr>
            <w:tcW w:w="1167" w:type="dxa"/>
            <w:vMerge/>
            <w:vAlign w:val="center"/>
          </w:tcPr>
          <w:p w14:paraId="751BBCFA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vAlign w:val="center"/>
          </w:tcPr>
          <w:p w14:paraId="442DB05E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l phalanges</w:t>
            </w:r>
          </w:p>
        </w:tc>
        <w:tc>
          <w:tcPr>
            <w:tcW w:w="1412" w:type="dxa"/>
            <w:vAlign w:val="center"/>
          </w:tcPr>
          <w:p w14:paraId="27D3CF35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38" w:type="dxa"/>
            <w:vAlign w:val="center"/>
          </w:tcPr>
          <w:p w14:paraId="03C0DB8E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: &lt;16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18B38C03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&lt;13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058" w:type="dxa"/>
            <w:vAlign w:val="center"/>
          </w:tcPr>
          <w:p w14:paraId="3B0F161F" w14:textId="77777777" w:rsidR="00D05D18" w:rsidRPr="00A50763" w:rsidRDefault="00D05D18" w:rsidP="00042C3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CD08498" w14:textId="77777777" w:rsidR="00D05D18" w:rsidRPr="00A50763" w:rsidRDefault="00D05D18" w:rsidP="00042C3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4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  <w:p w14:paraId="767B932E" w14:textId="77777777" w:rsidR="00D05D18" w:rsidRPr="00A50763" w:rsidRDefault="00D05D18" w:rsidP="00042C3E">
            <w:pPr>
              <w:pStyle w:val="KeinLeerraum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&gt;11 </w:t>
            </w:r>
            <w:proofErr w:type="spellStart"/>
            <w:r w:rsidRPr="00A507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</w:tbl>
    <w:p w14:paraId="56395175" w14:textId="77777777" w:rsidR="00D05D18" w:rsidRPr="00A50763" w:rsidRDefault="00D05D18" w:rsidP="00D05D18">
      <w:pPr>
        <w:pStyle w:val="KeinLeerraum"/>
        <w:spacing w:line="360" w:lineRule="auto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A50763">
        <w:rPr>
          <w:rFonts w:ascii="Times New Roman" w:hAnsi="Times New Roman" w:cs="Times New Roman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042953" wp14:editId="10B22A80">
                <wp:simplePos x="0" y="0"/>
                <wp:positionH relativeFrom="column">
                  <wp:posOffset>-39370</wp:posOffset>
                </wp:positionH>
                <wp:positionV relativeFrom="paragraph">
                  <wp:posOffset>5715</wp:posOffset>
                </wp:positionV>
                <wp:extent cx="2304415" cy="558800"/>
                <wp:effectExtent l="0" t="2540" r="0" b="635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55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C7ADA3" w14:textId="77777777" w:rsidR="00D05D18" w:rsidRPr="003E6472" w:rsidRDefault="00D05D18" w:rsidP="00D05D18">
                            <w:pPr>
                              <w:pStyle w:val="KeinLeerraum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E647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1. Scheuer and Black (2000)</w:t>
                            </w:r>
                          </w:p>
                          <w:p w14:paraId="615D0048" w14:textId="77777777" w:rsidR="00D05D18" w:rsidRPr="003E6472" w:rsidRDefault="00D05D18" w:rsidP="00D05D18">
                            <w:pPr>
                              <w:pStyle w:val="KeinLeerraum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E647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2. McKern and Stewart (1957)</w:t>
                            </w:r>
                          </w:p>
                          <w:p w14:paraId="47E0C197" w14:textId="77777777" w:rsidR="00D05D18" w:rsidRPr="003E6472" w:rsidRDefault="00D05D18" w:rsidP="00D05D18">
                            <w:pPr>
                              <w:pStyle w:val="KeinLeerraum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E647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3. Webb and Suchey (1985)</w:t>
                            </w:r>
                          </w:p>
                          <w:p w14:paraId="146FAC3A" w14:textId="77777777" w:rsidR="00D05D18" w:rsidRPr="003E6472" w:rsidRDefault="00D05D18" w:rsidP="00D05D18">
                            <w:pPr>
                              <w:pStyle w:val="KeinLeerraum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E647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4. Albert and Maples (199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042953" id="Textfeld 3" o:spid="_x0000_s1027" type="#_x0000_t202" style="position:absolute;left:0;text-align:left;margin-left:-3.1pt;margin-top:.45pt;width:181.45pt;height:44pt;z-index:25166336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" filled="f" stroked="f">
                <v:textbox style="mso-fit-shape-to-text:t">
                  <w:txbxContent>
                    <w:p w14:paraId="22C7ADA3" w14:textId="77777777" w:rsidR="00D05D18" w:rsidRPr="003E6472" w:rsidRDefault="00D05D18" w:rsidP="00D05D18">
                      <w:pPr>
                        <w:pStyle w:val="KeinLeerraum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3E6472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1. Scheuer and Black (2000)</w:t>
                      </w:r>
                    </w:p>
                    <w:p w14:paraId="615D0048" w14:textId="77777777" w:rsidR="00D05D18" w:rsidRPr="003E6472" w:rsidRDefault="00D05D18" w:rsidP="00D05D18">
                      <w:pPr>
                        <w:pStyle w:val="KeinLeerraum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3E6472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2. McKern and Stewart (1957)</w:t>
                      </w:r>
                    </w:p>
                    <w:p w14:paraId="47E0C197" w14:textId="77777777" w:rsidR="00D05D18" w:rsidRPr="003E6472" w:rsidRDefault="00D05D18" w:rsidP="00D05D18">
                      <w:pPr>
                        <w:pStyle w:val="KeinLeerraum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3E6472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3. Webb and Suchey (1985)</w:t>
                      </w:r>
                    </w:p>
                    <w:p w14:paraId="146FAC3A" w14:textId="77777777" w:rsidR="00D05D18" w:rsidRPr="003E6472" w:rsidRDefault="00D05D18" w:rsidP="00D05D18">
                      <w:pPr>
                        <w:pStyle w:val="KeinLeerraum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3E6472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4. Albert and Maples (1995)</w:t>
                      </w:r>
                    </w:p>
                  </w:txbxContent>
                </v:textbox>
              </v:shape>
            </w:pict>
          </mc:Fallback>
        </mc:AlternateContent>
      </w:r>
    </w:p>
    <w:p w14:paraId="6FF6E7C4" w14:textId="77777777" w:rsidR="00D05D18" w:rsidRPr="00A50763" w:rsidRDefault="00D05D18" w:rsidP="00D05D18">
      <w:pPr>
        <w:rPr>
          <w:rFonts w:ascii="Times New Roman" w:hAnsi="Times New Roman" w:cs="Times New Roman"/>
        </w:rPr>
      </w:pPr>
    </w:p>
    <w:p w14:paraId="163A03FE" w14:textId="77777777" w:rsidR="00055661" w:rsidRPr="00A50763" w:rsidRDefault="00055661" w:rsidP="00055661">
      <w:pPr>
        <w:pStyle w:val="KeinLeerraum"/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78E7AE9C" w14:textId="77892002" w:rsidR="00892D4A" w:rsidRPr="00A50763" w:rsidRDefault="00892D4A" w:rsidP="00892D4A">
      <w:pPr>
        <w:rPr>
          <w:rFonts w:ascii="Times New Roman" w:hAnsi="Times New Roman" w:cs="Times New Roman"/>
          <w:b/>
          <w:bCs/>
          <w:lang w:val="en-US"/>
        </w:rPr>
      </w:pPr>
      <w:r w:rsidRPr="00A50763">
        <w:rPr>
          <w:rFonts w:ascii="Times New Roman" w:hAnsi="Times New Roman" w:cs="Times New Roman"/>
          <w:b/>
          <w:bCs/>
          <w:lang w:val="en-US"/>
        </w:rPr>
        <w:t>Age: 4-16 years</w:t>
      </w:r>
    </w:p>
    <w:p w14:paraId="6C5BE6F2" w14:textId="7DE03F66" w:rsidR="00055661" w:rsidRPr="00A50763" w:rsidRDefault="00055661" w:rsidP="00055661">
      <w:pPr>
        <w:pStyle w:val="KeinLeerraum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542D777" w14:textId="082B8815" w:rsidR="00892D4A" w:rsidRPr="00A50763" w:rsidRDefault="00892D4A" w:rsidP="00892D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eeth (after </w:t>
      </w:r>
      <w:proofErr w:type="spellStart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AlQahtani</w:t>
      </w:r>
      <w:proofErr w:type="spellEnd"/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 </w: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>
          <w:fldData xml:space="preserve">PEVuZE5vdGU+PENpdGU+PEF1dGhvcj5BbFFhaHRhbmk8L0F1dGhvcj48WWVhcj4yMDEwPC9ZZWFy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</w:fldData>
        </w:fldChar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ADDIN EN.CITE </w:instrText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>
          <w:fldData xml:space="preserve">PEVuZE5vdGU+PENpdGU+PEF1dGhvcj5BbFFhaHRhbmk8L0F1dGhvcj48WWVhcj4yMDEwPC9ZZWFy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</w:fldData>
        </w:fldChar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ADDIN EN.CITE.DATA </w:instrText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</w:r>
      <w:r w:rsidR="007F7012"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7F7012" w:rsidRPr="00A5076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[8]</w:t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651449DA" w14:textId="2560FC58" w:rsidR="00892D4A" w:rsidRPr="00A50763" w:rsidRDefault="00892D4A" w:rsidP="00256BCF">
      <w:pPr>
        <w:jc w:val="both"/>
        <w:rPr>
          <w:rFonts w:ascii="Times New Roman" w:hAnsi="Times New Roman" w:cs="Times New Roman"/>
          <w:lang w:val="en-US"/>
        </w:rPr>
      </w:pPr>
      <w:r w:rsidRPr="00A50763">
        <w:rPr>
          <w:rFonts w:ascii="Times New Roman" w:hAnsi="Times New Roman" w:cs="Times New Roman"/>
          <w:lang w:val="en-US"/>
        </w:rPr>
        <w:t xml:space="preserve">Teeth were recorded using the FDI system. All upper and lower permanent incisors were completely erupted. One incisor (22) was not recovered. Additionally, the roots of a permanent </w:t>
      </w:r>
      <w:r w:rsidR="00256BCF" w:rsidRPr="00A50763">
        <w:rPr>
          <w:rFonts w:ascii="Times New Roman" w:hAnsi="Times New Roman" w:cs="Times New Roman"/>
          <w:lang w:val="en-US"/>
        </w:rPr>
        <w:t xml:space="preserve">first </w:t>
      </w:r>
      <w:r w:rsidRPr="00A50763">
        <w:rPr>
          <w:rFonts w:ascii="Times New Roman" w:hAnsi="Times New Roman" w:cs="Times New Roman"/>
          <w:lang w:val="en-US"/>
        </w:rPr>
        <w:t xml:space="preserve">molar (not </w:t>
      </w:r>
      <w:proofErr w:type="spellStart"/>
      <w:r w:rsidR="00256BCF" w:rsidRPr="00A50763">
        <w:rPr>
          <w:rFonts w:ascii="Times New Roman" w:hAnsi="Times New Roman" w:cs="Times New Roman"/>
          <w:lang w:val="en-US"/>
        </w:rPr>
        <w:t>sideable</w:t>
      </w:r>
      <w:proofErr w:type="spellEnd"/>
      <w:r w:rsidRPr="00A50763">
        <w:rPr>
          <w:rFonts w:ascii="Times New Roman" w:hAnsi="Times New Roman" w:cs="Times New Roman"/>
          <w:lang w:val="en-US"/>
        </w:rPr>
        <w:t>) were recovered (fully erupted). The left lower PM</w:t>
      </w:r>
      <w:r w:rsidR="00256BCF" w:rsidRPr="00A50763">
        <w:rPr>
          <w:rFonts w:ascii="Times New Roman" w:hAnsi="Times New Roman" w:cs="Times New Roman"/>
          <w:lang w:val="en-US"/>
        </w:rPr>
        <w:t>1</w:t>
      </w:r>
      <w:r w:rsidRPr="00A50763">
        <w:rPr>
          <w:rFonts w:ascii="Times New Roman" w:hAnsi="Times New Roman" w:cs="Times New Roman"/>
          <w:lang w:val="en-US"/>
        </w:rPr>
        <w:t xml:space="preserve"> </w:t>
      </w:r>
      <w:r w:rsidR="00256BCF" w:rsidRPr="00A50763">
        <w:rPr>
          <w:rFonts w:ascii="Times New Roman" w:hAnsi="Times New Roman" w:cs="Times New Roman"/>
          <w:lang w:val="en-US"/>
        </w:rPr>
        <w:t xml:space="preserve">(34) </w:t>
      </w:r>
      <w:r w:rsidRPr="00A50763">
        <w:rPr>
          <w:rFonts w:ascii="Times New Roman" w:hAnsi="Times New Roman" w:cs="Times New Roman"/>
          <w:lang w:val="en-US"/>
        </w:rPr>
        <w:t>presented partially formed roots</w:t>
      </w:r>
      <w:r w:rsidR="00256BCF" w:rsidRPr="00A50763">
        <w:rPr>
          <w:rFonts w:ascii="Times New Roman" w:hAnsi="Times New Roman" w:cs="Times New Roman"/>
          <w:lang w:val="en-US"/>
        </w:rPr>
        <w:t xml:space="preserve"> (approx. ¾ of the root was formed).</w:t>
      </w:r>
    </w:p>
    <w:p w14:paraId="1EED2A03" w14:textId="46B31068" w:rsidR="00892D4A" w:rsidRPr="00A50763" w:rsidRDefault="00892D4A" w:rsidP="00055661">
      <w:pPr>
        <w:pStyle w:val="KeinLeerraum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E895054" w14:textId="620CC4E4" w:rsidR="00256BCF" w:rsidRPr="00A50763" w:rsidRDefault="00256BCF" w:rsidP="00055661">
      <w:pPr>
        <w:pStyle w:val="KeinLeerraum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507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Age: </w:t>
      </w:r>
      <w:r w:rsidR="00FA0073">
        <w:rPr>
          <w:rFonts w:ascii="Times New Roman" w:hAnsi="Times New Roman" w:cs="Times New Roman"/>
          <w:b/>
          <w:sz w:val="20"/>
          <w:szCs w:val="20"/>
          <w:lang w:val="en-US"/>
        </w:rPr>
        <w:t xml:space="preserve">8.5-14.5 </w:t>
      </w:r>
      <w:r w:rsidRPr="00A50763">
        <w:rPr>
          <w:rFonts w:ascii="Times New Roman" w:hAnsi="Times New Roman" w:cs="Times New Roman"/>
          <w:b/>
          <w:sz w:val="20"/>
          <w:szCs w:val="20"/>
          <w:lang w:val="en-US"/>
        </w:rPr>
        <w:t>y</w:t>
      </w:r>
      <w:r w:rsidR="00AC230D" w:rsidRPr="00A50763">
        <w:rPr>
          <w:rFonts w:ascii="Times New Roman" w:hAnsi="Times New Roman" w:cs="Times New Roman"/>
          <w:b/>
          <w:sz w:val="20"/>
          <w:szCs w:val="20"/>
          <w:lang w:val="en-US"/>
        </w:rPr>
        <w:t>ea</w:t>
      </w:r>
      <w:r w:rsidRPr="00A50763">
        <w:rPr>
          <w:rFonts w:ascii="Times New Roman" w:hAnsi="Times New Roman" w:cs="Times New Roman"/>
          <w:b/>
          <w:sz w:val="20"/>
          <w:szCs w:val="20"/>
          <w:lang w:val="en-US"/>
        </w:rPr>
        <w:t>rs</w:t>
      </w:r>
    </w:p>
    <w:p w14:paraId="52E8A50B" w14:textId="77777777" w:rsidR="00AC230D" w:rsidRPr="00A50763" w:rsidRDefault="00AC230D" w:rsidP="00AC23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76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ooth cementum analysis</w:t>
      </w:r>
    </w:p>
    <w:p w14:paraId="4210745B" w14:textId="68BFB18E" w:rsidR="00AC230D" w:rsidRPr="00A50763" w:rsidRDefault="00AC230D" w:rsidP="00AC230D">
      <w:pPr>
        <w:rPr>
          <w:rFonts w:ascii="Times New Roman" w:hAnsi="Times New Roman" w:cs="Times New Roman"/>
          <w:lang w:val="en-US"/>
        </w:rPr>
      </w:pPr>
      <w:r w:rsidRPr="00A50763">
        <w:rPr>
          <w:rFonts w:ascii="Times New Roman" w:hAnsi="Times New Roman" w:cs="Times New Roman"/>
          <w:lang w:val="en-US"/>
        </w:rPr>
        <w:t>One upper and one lower permanent incisor root (FDI: 11 &amp; 41) were used for TC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5"/>
        <w:gridCol w:w="934"/>
        <w:gridCol w:w="901"/>
        <w:gridCol w:w="979"/>
        <w:gridCol w:w="1061"/>
        <w:gridCol w:w="1050"/>
        <w:gridCol w:w="1161"/>
        <w:gridCol w:w="1072"/>
        <w:gridCol w:w="979"/>
      </w:tblGrid>
      <w:tr w:rsidR="00896090" w14:paraId="318B2FDE" w14:textId="77777777" w:rsidTr="00C70530">
        <w:tc>
          <w:tcPr>
            <w:tcW w:w="925" w:type="dxa"/>
          </w:tcPr>
          <w:p w14:paraId="08CE8E4F" w14:textId="77777777" w:rsidR="00896090" w:rsidRPr="00E8580F" w:rsidRDefault="00896090" w:rsidP="00C70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5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E85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934" w:type="dxa"/>
          </w:tcPr>
          <w:p w14:paraId="77361682" w14:textId="77777777" w:rsidR="00896090" w:rsidRPr="00E8580F" w:rsidRDefault="00896090" w:rsidP="00C70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er</w:t>
            </w:r>
          </w:p>
        </w:tc>
        <w:tc>
          <w:tcPr>
            <w:tcW w:w="901" w:type="dxa"/>
          </w:tcPr>
          <w:p w14:paraId="710A60B3" w14:textId="77777777" w:rsidR="00896090" w:rsidRPr="00E8580F" w:rsidRDefault="00896090" w:rsidP="00C705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DI</w:t>
            </w:r>
          </w:p>
        </w:tc>
        <w:tc>
          <w:tcPr>
            <w:tcW w:w="979" w:type="dxa"/>
          </w:tcPr>
          <w:p w14:paraId="362CAD63" w14:textId="77777777" w:rsidR="00896090" w:rsidRPr="00E8580F" w:rsidRDefault="00896090" w:rsidP="00C70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 at </w:t>
            </w: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tooth eruption</w:t>
            </w: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[years]</w:t>
            </w:r>
          </w:p>
        </w:tc>
        <w:tc>
          <w:tcPr>
            <w:tcW w:w="1061" w:type="dxa"/>
          </w:tcPr>
          <w:p w14:paraId="6B047A44" w14:textId="77777777" w:rsidR="00896090" w:rsidRPr="00E8580F" w:rsidRDefault="00896090" w:rsidP="00C70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um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ness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µm]</w:t>
            </w:r>
          </w:p>
        </w:tc>
        <w:tc>
          <w:tcPr>
            <w:tcW w:w="1050" w:type="dxa"/>
          </w:tcPr>
          <w:p w14:paraId="25D37199" w14:textId="77777777" w:rsidR="00896090" w:rsidRPr="00E8580F" w:rsidRDefault="00896090" w:rsidP="00C70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um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ness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µm]</w:t>
            </w:r>
          </w:p>
        </w:tc>
        <w:tc>
          <w:tcPr>
            <w:tcW w:w="1161" w:type="dxa"/>
          </w:tcPr>
          <w:p w14:paraId="3BB9CDD4" w14:textId="77777777" w:rsidR="00896090" w:rsidRPr="00E8580F" w:rsidRDefault="00896090" w:rsidP="00C70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verage double line thickness**</w:t>
            </w: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[µm]</w:t>
            </w:r>
          </w:p>
        </w:tc>
        <w:tc>
          <w:tcPr>
            <w:tcW w:w="1072" w:type="dxa"/>
          </w:tcPr>
          <w:p w14:paraId="621A1049" w14:textId="77777777" w:rsidR="00896090" w:rsidRPr="00E8580F" w:rsidRDefault="00896090" w:rsidP="00C70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culated number of double lines</w:t>
            </w:r>
          </w:p>
        </w:tc>
        <w:tc>
          <w:tcPr>
            <w:tcW w:w="979" w:type="dxa"/>
          </w:tcPr>
          <w:p w14:paraId="1CEFAB4B" w14:textId="77777777" w:rsidR="00896090" w:rsidRPr="00E8580F" w:rsidRDefault="00896090" w:rsidP="00C70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E85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896090" w14:paraId="747D8059" w14:textId="77777777" w:rsidTr="00C70530">
        <w:tc>
          <w:tcPr>
            <w:tcW w:w="925" w:type="dxa"/>
          </w:tcPr>
          <w:p w14:paraId="43B82666" w14:textId="08A328CA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934" w:type="dxa"/>
          </w:tcPr>
          <w:p w14:paraId="0AA5ED3A" w14:textId="6F6767A7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W</w:t>
            </w:r>
          </w:p>
        </w:tc>
        <w:tc>
          <w:tcPr>
            <w:tcW w:w="901" w:type="dxa"/>
          </w:tcPr>
          <w:p w14:paraId="1A8A7934" w14:textId="418B32E2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979" w:type="dxa"/>
          </w:tcPr>
          <w:p w14:paraId="4D587D08" w14:textId="14A93183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061" w:type="dxa"/>
          </w:tcPr>
          <w:p w14:paraId="56C17E23" w14:textId="7CCFA157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1</w:t>
            </w:r>
          </w:p>
        </w:tc>
        <w:tc>
          <w:tcPr>
            <w:tcW w:w="1050" w:type="dxa"/>
          </w:tcPr>
          <w:p w14:paraId="5810E393" w14:textId="073660B8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161" w:type="dxa"/>
          </w:tcPr>
          <w:p w14:paraId="1AF75698" w14:textId="3BCC313B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</w:t>
            </w:r>
          </w:p>
        </w:tc>
        <w:tc>
          <w:tcPr>
            <w:tcW w:w="1072" w:type="dxa"/>
          </w:tcPr>
          <w:p w14:paraId="1DC1D70B" w14:textId="45CD0648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979" w:type="dxa"/>
          </w:tcPr>
          <w:p w14:paraId="306381F6" w14:textId="550EE032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</w:tr>
      <w:tr w:rsidR="00896090" w14:paraId="6A1514CD" w14:textId="77777777" w:rsidTr="00C70530">
        <w:tc>
          <w:tcPr>
            <w:tcW w:w="925" w:type="dxa"/>
          </w:tcPr>
          <w:p w14:paraId="0DB1C933" w14:textId="0DBB03BD" w:rsidR="00896090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934" w:type="dxa"/>
          </w:tcPr>
          <w:p w14:paraId="78806E88" w14:textId="26E96DE1" w:rsidR="00896090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E</w:t>
            </w:r>
          </w:p>
        </w:tc>
        <w:tc>
          <w:tcPr>
            <w:tcW w:w="901" w:type="dxa"/>
          </w:tcPr>
          <w:p w14:paraId="721D62C5" w14:textId="17090755" w:rsidR="00896090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79" w:type="dxa"/>
          </w:tcPr>
          <w:p w14:paraId="6C631A12" w14:textId="5C7B1E69" w:rsidR="00896090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061" w:type="dxa"/>
          </w:tcPr>
          <w:p w14:paraId="30EC2425" w14:textId="344AF7A6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4</w:t>
            </w:r>
          </w:p>
        </w:tc>
        <w:tc>
          <w:tcPr>
            <w:tcW w:w="1050" w:type="dxa"/>
          </w:tcPr>
          <w:p w14:paraId="6E335FCD" w14:textId="639510E6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61" w:type="dxa"/>
          </w:tcPr>
          <w:p w14:paraId="43EF3CCD" w14:textId="5A47E95B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</w:t>
            </w:r>
          </w:p>
        </w:tc>
        <w:tc>
          <w:tcPr>
            <w:tcW w:w="1072" w:type="dxa"/>
          </w:tcPr>
          <w:p w14:paraId="4BFC4BBB" w14:textId="53BADA2E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979" w:type="dxa"/>
          </w:tcPr>
          <w:p w14:paraId="28F214CF" w14:textId="4CCDC63A" w:rsidR="00896090" w:rsidRPr="00E8580F" w:rsidRDefault="00896090" w:rsidP="00C705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</w:tr>
    </w:tbl>
    <w:p w14:paraId="45CBE0E0" w14:textId="77777777" w:rsidR="00896090" w:rsidRPr="00896090" w:rsidRDefault="00896090" w:rsidP="00896090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US" w:eastAsia="de-DE"/>
        </w:rPr>
      </w:pPr>
      <w:r w:rsidRPr="00896090">
        <w:rPr>
          <w:rFonts w:ascii="Calibri" w:eastAsia="Times New Roman" w:hAnsi="Calibri" w:cs="Times New Roman"/>
          <w:color w:val="000000"/>
          <w:sz w:val="18"/>
          <w:szCs w:val="18"/>
          <w:lang w:val="en-US" w:eastAsia="de-DE"/>
        </w:rPr>
        <w:t xml:space="preserve">* … Mean of 3 thickness measurements on each of 3 subsequent cross sections </w:t>
      </w:r>
    </w:p>
    <w:p w14:paraId="397EDA80" w14:textId="77777777" w:rsidR="00896090" w:rsidRPr="00896090" w:rsidRDefault="00896090" w:rsidP="00896090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US" w:eastAsia="de-DE"/>
        </w:rPr>
      </w:pPr>
      <w:r w:rsidRPr="00896090">
        <w:rPr>
          <w:rFonts w:ascii="Calibri" w:eastAsia="Times New Roman" w:hAnsi="Calibri" w:cs="Times New Roman"/>
          <w:color w:val="000000"/>
          <w:sz w:val="18"/>
          <w:szCs w:val="18"/>
          <w:lang w:val="en-US" w:eastAsia="de-DE"/>
        </w:rPr>
        <w:t>** … Average of the thickness of 7 double lines of 3 cross sections of specimen no. 176 (best visibility)</w:t>
      </w:r>
    </w:p>
    <w:p w14:paraId="52913445" w14:textId="77777777" w:rsidR="00896090" w:rsidRPr="00A50763" w:rsidRDefault="00896090" w:rsidP="00896090">
      <w:pPr>
        <w:rPr>
          <w:rFonts w:ascii="Times New Roman" w:hAnsi="Times New Roman" w:cs="Times New Roman"/>
          <w:lang w:val="en-US"/>
        </w:rPr>
      </w:pPr>
    </w:p>
    <w:p w14:paraId="278F17C1" w14:textId="62BB1B6D" w:rsidR="00896090" w:rsidRPr="00A50763" w:rsidRDefault="00896090" w:rsidP="00896090">
      <w:pPr>
        <w:rPr>
          <w:rFonts w:ascii="Times New Roman" w:hAnsi="Times New Roman" w:cs="Times New Roman"/>
          <w:b/>
          <w:bCs/>
          <w:lang w:val="en-US"/>
        </w:rPr>
      </w:pPr>
      <w:r w:rsidRPr="00A50763">
        <w:rPr>
          <w:rFonts w:ascii="Times New Roman" w:hAnsi="Times New Roman" w:cs="Times New Roman"/>
          <w:b/>
          <w:bCs/>
          <w:lang w:val="en-US"/>
        </w:rPr>
        <w:t xml:space="preserve">Age estimation: </w:t>
      </w:r>
      <w:r>
        <w:rPr>
          <w:rFonts w:ascii="Times New Roman" w:hAnsi="Times New Roman" w:cs="Times New Roman"/>
          <w:b/>
          <w:bCs/>
          <w:lang w:val="en-US"/>
        </w:rPr>
        <w:t>15.0 years ± 5 years</w:t>
      </w:r>
    </w:p>
    <w:p w14:paraId="16082E65" w14:textId="77777777" w:rsidR="00AC230D" w:rsidRPr="00A50763" w:rsidRDefault="00AC230D" w:rsidP="00055661">
      <w:pPr>
        <w:pStyle w:val="KeinLeerraum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F2912D2" w14:textId="77777777" w:rsidR="00256BCF" w:rsidRPr="00A50763" w:rsidRDefault="00256BCF" w:rsidP="00055661">
      <w:pPr>
        <w:pStyle w:val="KeinLeerraum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59F5519" w14:textId="68EE26F9" w:rsidR="00256BCF" w:rsidRPr="00A50763" w:rsidRDefault="00256BCF" w:rsidP="00256BCF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50763">
        <w:rPr>
          <w:rFonts w:ascii="Times New Roman" w:hAnsi="Times New Roman" w:cs="Times New Roman"/>
          <w:b/>
          <w:bCs/>
          <w:lang w:val="en-US"/>
        </w:rPr>
        <w:t>Final age estimation: 10-1</w:t>
      </w:r>
      <w:r w:rsidR="0018239E">
        <w:rPr>
          <w:rFonts w:ascii="Times New Roman" w:hAnsi="Times New Roman" w:cs="Times New Roman"/>
          <w:b/>
          <w:bCs/>
          <w:lang w:val="en-US"/>
        </w:rPr>
        <w:t>5</w:t>
      </w:r>
      <w:r w:rsidRPr="00A50763">
        <w:rPr>
          <w:rFonts w:ascii="Times New Roman" w:hAnsi="Times New Roman" w:cs="Times New Roman"/>
          <w:b/>
          <w:bCs/>
          <w:lang w:val="en-US"/>
        </w:rPr>
        <w:t xml:space="preserve"> years (Age group: </w:t>
      </w:r>
      <w:proofErr w:type="spellStart"/>
      <w:r w:rsidRPr="00A50763">
        <w:rPr>
          <w:rFonts w:ascii="Times New Roman" w:hAnsi="Times New Roman" w:cs="Times New Roman"/>
          <w:b/>
          <w:bCs/>
          <w:lang w:val="en-US"/>
        </w:rPr>
        <w:t>infans</w:t>
      </w:r>
      <w:proofErr w:type="spellEnd"/>
      <w:r w:rsidRPr="00A50763">
        <w:rPr>
          <w:rFonts w:ascii="Times New Roman" w:hAnsi="Times New Roman" w:cs="Times New Roman"/>
          <w:b/>
          <w:bCs/>
          <w:lang w:val="en-US"/>
        </w:rPr>
        <w:t xml:space="preserve"> II</w:t>
      </w:r>
      <w:r w:rsidR="004C0DAD">
        <w:rPr>
          <w:rFonts w:ascii="Times New Roman" w:hAnsi="Times New Roman" w:cs="Times New Roman"/>
          <w:b/>
          <w:bCs/>
          <w:lang w:val="en-US"/>
        </w:rPr>
        <w:t xml:space="preserve"> to early </w:t>
      </w:r>
      <w:r w:rsidR="00251CA8">
        <w:rPr>
          <w:rFonts w:ascii="Times New Roman" w:hAnsi="Times New Roman" w:cs="Times New Roman"/>
          <w:b/>
          <w:bCs/>
          <w:lang w:val="en-US"/>
        </w:rPr>
        <w:t>a</w:t>
      </w:r>
      <w:r w:rsidR="004C0DAD">
        <w:rPr>
          <w:rFonts w:ascii="Times New Roman" w:hAnsi="Times New Roman" w:cs="Times New Roman"/>
          <w:b/>
          <w:bCs/>
          <w:lang w:val="en-US"/>
        </w:rPr>
        <w:t>dolescent</w:t>
      </w:r>
      <w:r w:rsidRPr="00A50763">
        <w:rPr>
          <w:rFonts w:ascii="Times New Roman" w:hAnsi="Times New Roman" w:cs="Times New Roman"/>
          <w:b/>
          <w:bCs/>
          <w:lang w:val="en-US"/>
        </w:rPr>
        <w:t>)</w:t>
      </w:r>
    </w:p>
    <w:p w14:paraId="19F142CB" w14:textId="5EB06C92" w:rsidR="00A04279" w:rsidRDefault="00A04279">
      <w:pPr>
        <w:rPr>
          <w:rFonts w:ascii="Times New Roman" w:hAnsi="Times New Roman" w:cs="Times New Roman"/>
          <w:lang w:val="en-US"/>
        </w:rPr>
      </w:pPr>
    </w:p>
    <w:p w14:paraId="3142153A" w14:textId="77777777" w:rsidR="00453D6C" w:rsidRPr="00A50763" w:rsidRDefault="00453D6C">
      <w:pPr>
        <w:rPr>
          <w:rFonts w:ascii="Times New Roman" w:hAnsi="Times New Roman" w:cs="Times New Roman"/>
          <w:lang w:val="en-US"/>
        </w:rPr>
      </w:pPr>
    </w:p>
    <w:p w14:paraId="1BA34EE8" w14:textId="086458FB" w:rsidR="009453CB" w:rsidRPr="006804C8" w:rsidRDefault="00A5076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804C8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0FB0E4C0" w14:textId="77777777" w:rsidR="000A27EF" w:rsidRPr="000A27EF" w:rsidRDefault="009453CB" w:rsidP="000A27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A27EF">
        <w:rPr>
          <w:rFonts w:ascii="Times New Roman" w:hAnsi="Times New Roman" w:cs="Times New Roman"/>
        </w:rPr>
        <w:fldChar w:fldCharType="begin"/>
      </w:r>
      <w:r w:rsidRPr="000A27EF">
        <w:rPr>
          <w:rFonts w:ascii="Times New Roman" w:hAnsi="Times New Roman" w:cs="Times New Roman"/>
          <w:lang w:val="de-DE"/>
        </w:rPr>
        <w:instrText xml:space="preserve"> ADDIN EN.REFLIST </w:instrText>
      </w:r>
      <w:r w:rsidRPr="000A27EF">
        <w:rPr>
          <w:rFonts w:ascii="Times New Roman" w:hAnsi="Times New Roman" w:cs="Times New Roman"/>
        </w:rPr>
        <w:fldChar w:fldCharType="separate"/>
      </w:r>
      <w:r w:rsidR="000A27EF" w:rsidRPr="000A27EF">
        <w:rPr>
          <w:rFonts w:ascii="Times New Roman" w:hAnsi="Times New Roman" w:cs="Times New Roman"/>
        </w:rPr>
        <w:t>1.</w:t>
      </w:r>
      <w:r w:rsidR="000A27EF" w:rsidRPr="000A27EF">
        <w:rPr>
          <w:rFonts w:ascii="Times New Roman" w:hAnsi="Times New Roman" w:cs="Times New Roman"/>
        </w:rPr>
        <w:tab/>
        <w:t>Ferembach D, Schwidetzky I, Stloukal M. Empfehlungen für die Alters- und Geschlechtsdiagnose am Skelett. Homo. 1979;30:1-32.</w:t>
      </w:r>
    </w:p>
    <w:p w14:paraId="1985257E" w14:textId="77777777" w:rsidR="000A27EF" w:rsidRPr="000A27EF" w:rsidRDefault="000A27EF" w:rsidP="000A27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A27EF">
        <w:rPr>
          <w:rFonts w:ascii="Times New Roman" w:hAnsi="Times New Roman" w:cs="Times New Roman"/>
        </w:rPr>
        <w:t>2.</w:t>
      </w:r>
      <w:r w:rsidRPr="000A27EF">
        <w:rPr>
          <w:rFonts w:ascii="Times New Roman" w:hAnsi="Times New Roman" w:cs="Times New Roman"/>
        </w:rPr>
        <w:tab/>
        <w:t>Buikstra JE, Ubelaker DH. Standards for Data Collection from Human Skeletal Remains. Davis HA, editor. Fayetteville: Arkansas Archaeological Survey; 1994.</w:t>
      </w:r>
    </w:p>
    <w:p w14:paraId="1979B50B" w14:textId="1498F1DF" w:rsidR="000A27EF" w:rsidRPr="000A27EF" w:rsidRDefault="000A27EF" w:rsidP="000A27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A27EF">
        <w:rPr>
          <w:rFonts w:ascii="Times New Roman" w:hAnsi="Times New Roman" w:cs="Times New Roman"/>
        </w:rPr>
        <w:t>3.</w:t>
      </w:r>
      <w:r w:rsidRPr="000A27EF">
        <w:rPr>
          <w:rFonts w:ascii="Times New Roman" w:hAnsi="Times New Roman" w:cs="Times New Roman"/>
        </w:rPr>
        <w:tab/>
        <w:t xml:space="preserve">Walker PL. Sexing skulls using discriminant function analysis of visually assessed traits. 2008;136(1):39-50. doi: </w:t>
      </w:r>
      <w:hyperlink r:id="rId5" w:history="1">
        <w:r w:rsidRPr="000A27EF">
          <w:rPr>
            <w:rStyle w:val="Hyperlink"/>
            <w:rFonts w:ascii="Times New Roman" w:hAnsi="Times New Roman" w:cs="Times New Roman"/>
          </w:rPr>
          <w:t>https://doi.org/10.1002/ajpa.20776</w:t>
        </w:r>
      </w:hyperlink>
      <w:r w:rsidRPr="000A27EF">
        <w:rPr>
          <w:rFonts w:ascii="Times New Roman" w:hAnsi="Times New Roman" w:cs="Times New Roman"/>
        </w:rPr>
        <w:t>.</w:t>
      </w:r>
    </w:p>
    <w:p w14:paraId="183593C7" w14:textId="77777777" w:rsidR="000A27EF" w:rsidRPr="000A27EF" w:rsidRDefault="000A27EF" w:rsidP="000A27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A27EF">
        <w:rPr>
          <w:rFonts w:ascii="Times New Roman" w:hAnsi="Times New Roman" w:cs="Times New Roman"/>
        </w:rPr>
        <w:t>4.</w:t>
      </w:r>
      <w:r w:rsidRPr="000A27EF">
        <w:rPr>
          <w:rFonts w:ascii="Times New Roman" w:hAnsi="Times New Roman" w:cs="Times New Roman"/>
        </w:rPr>
        <w:tab/>
        <w:t>Cavazzuti C, Bresadola B, d'Innocenzo C, Interlando S, Sperduti A. Towards a new osteometric method for sexing ancient cremated human remains. Analysis of Late Bronze Age and Iron Age samples from Italy with gendered grave goods. PLOS ONE. 2019;14(1):e0209423.</w:t>
      </w:r>
    </w:p>
    <w:p w14:paraId="3A7474CE" w14:textId="77777777" w:rsidR="000A27EF" w:rsidRPr="000A27EF" w:rsidRDefault="000A27EF" w:rsidP="000A27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A27EF">
        <w:rPr>
          <w:rFonts w:ascii="Times New Roman" w:hAnsi="Times New Roman" w:cs="Times New Roman"/>
        </w:rPr>
        <w:t>5.</w:t>
      </w:r>
      <w:r w:rsidRPr="000A27EF">
        <w:rPr>
          <w:rFonts w:ascii="Times New Roman" w:hAnsi="Times New Roman" w:cs="Times New Roman"/>
        </w:rPr>
        <w:tab/>
        <w:t xml:space="preserve">Lovejoy CO, Meindl RS, Pryzbeck TR, Mensforth RP. Chronological Metamorphosis of the Auricular Surface of the Ilium: A New Method for the Determination of Adult Skeletal Age at Death. American Journal of Physical Anthropology. 1985;68:15-28. doi: 10.1002/ajpa.1330680103 </w:t>
      </w:r>
    </w:p>
    <w:p w14:paraId="2C0D75EA" w14:textId="77777777" w:rsidR="000A27EF" w:rsidRPr="000A27EF" w:rsidRDefault="000A27EF" w:rsidP="000A27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A27EF">
        <w:rPr>
          <w:rFonts w:ascii="Times New Roman" w:hAnsi="Times New Roman" w:cs="Times New Roman"/>
        </w:rPr>
        <w:t>6.</w:t>
      </w:r>
      <w:r w:rsidRPr="000A27EF">
        <w:rPr>
          <w:rFonts w:ascii="Times New Roman" w:hAnsi="Times New Roman" w:cs="Times New Roman"/>
        </w:rPr>
        <w:tab/>
        <w:t>Osborne DL, Simmons TL, Nawrocki SP. Reconsidering the Auricular Surface as an Indicator of Age at Death. Journal of Forensic Sciences. 2004;49(5):1-7.</w:t>
      </w:r>
    </w:p>
    <w:p w14:paraId="27D62735" w14:textId="77777777" w:rsidR="000A27EF" w:rsidRPr="000A27EF" w:rsidRDefault="000A27EF" w:rsidP="000A27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A27EF">
        <w:rPr>
          <w:rFonts w:ascii="Times New Roman" w:hAnsi="Times New Roman" w:cs="Times New Roman"/>
        </w:rPr>
        <w:t>7.</w:t>
      </w:r>
      <w:r w:rsidRPr="000A27EF">
        <w:rPr>
          <w:rFonts w:ascii="Times New Roman" w:hAnsi="Times New Roman" w:cs="Times New Roman"/>
        </w:rPr>
        <w:tab/>
        <w:t>Boldsen JL, Milner GR, Koningsberg LW, Wood JW. Transition analysis: a new method for estimating age from skeletons. In: Hoppa RD, Vaupel JW, editors. Paleodemography: Age Distributions from Skeletal Samples. 31. Cambridge: Cambridge University Press; 2002. p. 73-106.</w:t>
      </w:r>
    </w:p>
    <w:p w14:paraId="46791883" w14:textId="77777777" w:rsidR="000A27EF" w:rsidRPr="000A27EF" w:rsidRDefault="000A27EF" w:rsidP="000A27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A27EF">
        <w:rPr>
          <w:rFonts w:ascii="Times New Roman" w:hAnsi="Times New Roman" w:cs="Times New Roman"/>
        </w:rPr>
        <w:t>8.</w:t>
      </w:r>
      <w:r w:rsidRPr="000A27EF">
        <w:rPr>
          <w:rFonts w:ascii="Times New Roman" w:hAnsi="Times New Roman" w:cs="Times New Roman"/>
        </w:rPr>
        <w:tab/>
        <w:t>AlQahtani SJ, Hector MP, Liversidge HM. Brief communication: The London atlas of human tooth development and eruption. American Journal of Physical Anthropology. 2010;142(3):481-90. Epub 2010/03/24. doi: 10.1002/ajpa.21258. PubMed PMID: 20310064.</w:t>
      </w:r>
    </w:p>
    <w:p w14:paraId="68A6A161" w14:textId="77777777" w:rsidR="000A27EF" w:rsidRPr="000A27EF" w:rsidRDefault="000A27EF" w:rsidP="000A27E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A27EF">
        <w:rPr>
          <w:rFonts w:ascii="Times New Roman" w:hAnsi="Times New Roman" w:cs="Times New Roman"/>
        </w:rPr>
        <w:t>9.</w:t>
      </w:r>
      <w:r w:rsidRPr="000A27EF">
        <w:rPr>
          <w:rFonts w:ascii="Times New Roman" w:hAnsi="Times New Roman" w:cs="Times New Roman"/>
        </w:rPr>
        <w:tab/>
        <w:t>Wittwer-Backofen U, Gampe J, Vaupel JW. Tooth cementum annulation for age estimation: results from a large known-age validation study. American Journal of Physical Anthropology. 2004;123(2):119-29. doi: 10.1002/ajpa.10303. PubMed PMID: 14730646.</w:t>
      </w:r>
    </w:p>
    <w:p w14:paraId="60377AA0" w14:textId="77777777" w:rsidR="000A27EF" w:rsidRPr="000A27EF" w:rsidRDefault="000A27EF" w:rsidP="000A27EF">
      <w:pPr>
        <w:pStyle w:val="EndNoteBibliography"/>
        <w:jc w:val="both"/>
        <w:rPr>
          <w:rFonts w:ascii="Times New Roman" w:hAnsi="Times New Roman" w:cs="Times New Roman"/>
        </w:rPr>
      </w:pPr>
      <w:r w:rsidRPr="000A27EF">
        <w:rPr>
          <w:rFonts w:ascii="Times New Roman" w:hAnsi="Times New Roman" w:cs="Times New Roman"/>
        </w:rPr>
        <w:t>10.</w:t>
      </w:r>
      <w:r w:rsidRPr="000A27EF">
        <w:rPr>
          <w:rFonts w:ascii="Times New Roman" w:hAnsi="Times New Roman" w:cs="Times New Roman"/>
        </w:rPr>
        <w:tab/>
        <w:t>Naji S, Colard T, Blondiaux J, Bertrand B, d'Incau E, Bocquet-Appel JP. Cementochronology, to cut or not to cut? International Journal of Paleopathology. 2016;15:113-9. Epub 20140602. doi: 10.1016/j.ijpp.2014.05.003. PubMed PMID: 29539545.</w:t>
      </w:r>
    </w:p>
    <w:p w14:paraId="20BC8E9E" w14:textId="5959AC65" w:rsidR="00A04279" w:rsidRPr="00A50763" w:rsidRDefault="009453CB" w:rsidP="000A27EF">
      <w:pPr>
        <w:jc w:val="both"/>
        <w:rPr>
          <w:rFonts w:ascii="Times New Roman" w:hAnsi="Times New Roman" w:cs="Times New Roman"/>
          <w:lang w:val="en-US"/>
        </w:rPr>
      </w:pPr>
      <w:r w:rsidRPr="000A27EF">
        <w:rPr>
          <w:rFonts w:ascii="Times New Roman" w:hAnsi="Times New Roman" w:cs="Times New Roman"/>
          <w:lang w:val="en-US"/>
        </w:rPr>
        <w:fldChar w:fldCharType="end"/>
      </w:r>
    </w:p>
    <w:sectPr w:rsidR="00A04279" w:rsidRPr="00A507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2fezr20dts5eedv4vxtzupeae2sdzpr5d&quot;&gt;My EndNote Library_V20&lt;record-ids&gt;&lt;item&gt;377&lt;/item&gt;&lt;item&gt;478&lt;/item&gt;&lt;item&gt;1064&lt;/item&gt;&lt;item&gt;1119&lt;/item&gt;&lt;item&gt;1381&lt;/item&gt;&lt;item&gt;1382&lt;/item&gt;&lt;item&gt;2293&lt;/item&gt;&lt;item&gt;2687&lt;/item&gt;&lt;item&gt;2957&lt;/item&gt;&lt;item&gt;3187&lt;/item&gt;&lt;/record-ids&gt;&lt;/item&gt;&lt;/Libraries&gt;"/>
  </w:docVars>
  <w:rsids>
    <w:rsidRoot w:val="00FE0064"/>
    <w:rsid w:val="00055661"/>
    <w:rsid w:val="000A27EF"/>
    <w:rsid w:val="0018239E"/>
    <w:rsid w:val="00251CA8"/>
    <w:rsid w:val="00256BCF"/>
    <w:rsid w:val="00277346"/>
    <w:rsid w:val="00453D6C"/>
    <w:rsid w:val="004A407B"/>
    <w:rsid w:val="004B0CDA"/>
    <w:rsid w:val="004C0DAD"/>
    <w:rsid w:val="006804C8"/>
    <w:rsid w:val="007B36C4"/>
    <w:rsid w:val="007F7012"/>
    <w:rsid w:val="00834F2C"/>
    <w:rsid w:val="00847DC9"/>
    <w:rsid w:val="00866DCA"/>
    <w:rsid w:val="00892D4A"/>
    <w:rsid w:val="00896090"/>
    <w:rsid w:val="008D5EBD"/>
    <w:rsid w:val="009453CB"/>
    <w:rsid w:val="009A1FFA"/>
    <w:rsid w:val="009F76F7"/>
    <w:rsid w:val="00A04279"/>
    <w:rsid w:val="00A50763"/>
    <w:rsid w:val="00AC230D"/>
    <w:rsid w:val="00AD0A4B"/>
    <w:rsid w:val="00B86707"/>
    <w:rsid w:val="00D05D18"/>
    <w:rsid w:val="00D801FB"/>
    <w:rsid w:val="00DD0514"/>
    <w:rsid w:val="00DE1166"/>
    <w:rsid w:val="00E10530"/>
    <w:rsid w:val="00E8580F"/>
    <w:rsid w:val="00EE32B5"/>
    <w:rsid w:val="00FA0073"/>
    <w:rsid w:val="00FE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7832B1"/>
  <w15:chartTrackingRefBased/>
  <w15:docId w15:val="{14E7FF6D-218E-449E-B201-D6D1F5990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F76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5661"/>
    <w:pPr>
      <w:spacing w:after="0" w:line="240" w:lineRule="auto"/>
    </w:pPr>
    <w:rPr>
      <w:rFonts w:eastAsiaTheme="minorEastAsia"/>
      <w:lang w:val="de-AT" w:eastAsia="de-A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einLeerraum">
    <w:name w:val="No Spacing"/>
    <w:uiPriority w:val="1"/>
    <w:qFormat/>
    <w:rsid w:val="00055661"/>
    <w:pPr>
      <w:spacing w:after="0" w:line="240" w:lineRule="auto"/>
    </w:pPr>
    <w:rPr>
      <w:rFonts w:eastAsiaTheme="minorEastAsia"/>
      <w:lang w:val="de-AT" w:eastAsia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F76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Standard"/>
    <w:link w:val="EndNoteBibliographyTitleZchn"/>
    <w:rsid w:val="009453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453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453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453CB"/>
    <w:rPr>
      <w:rFonts w:ascii="Calibri" w:hAnsi="Calibri" w:cs="Calibri"/>
      <w:noProof/>
      <w:lang w:val="en-US"/>
    </w:rPr>
  </w:style>
  <w:style w:type="table" w:styleId="EinfacheTabelle2">
    <w:name w:val="Plain Table 2"/>
    <w:basedOn w:val="NormaleTabelle"/>
    <w:uiPriority w:val="42"/>
    <w:rsid w:val="00866D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7F701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F70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02/ajpa.20776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091</Words>
  <Characters>19474</Characters>
  <Application>Microsoft Office Word</Application>
  <DocSecurity>0</DocSecurity>
  <Lines>162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nberger, Lukas</dc:creator>
  <cp:keywords/>
  <dc:description/>
  <cp:lastModifiedBy>Waltenberger, Lukas</cp:lastModifiedBy>
  <cp:revision>27</cp:revision>
  <dcterms:created xsi:type="dcterms:W3CDTF">2023-04-11T10:09:00Z</dcterms:created>
  <dcterms:modified xsi:type="dcterms:W3CDTF">2023-07-25T07:54:00Z</dcterms:modified>
</cp:coreProperties>
</file>